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A9E28" w14:textId="76DA672A" w:rsidR="00CA5C2B" w:rsidRPr="00A5593B" w:rsidRDefault="00CA5C2B" w:rsidP="0021327E">
      <w:pPr>
        <w:pStyle w:val="Tabletitle"/>
        <w:suppressLineNumbers/>
        <w:jc w:val="center"/>
        <w:rPr>
          <w:b/>
          <w:bCs/>
          <w:color w:val="000000" w:themeColor="text1"/>
        </w:rPr>
      </w:pPr>
      <w:r w:rsidRPr="00A5593B">
        <w:rPr>
          <w:b/>
          <w:bCs/>
          <w:color w:val="000000" w:themeColor="text1"/>
        </w:rPr>
        <w:t>Supplementary Materials</w:t>
      </w:r>
    </w:p>
    <w:p w14:paraId="4A523694" w14:textId="77777777" w:rsidR="00CA5C2B" w:rsidRPr="00A5593B" w:rsidRDefault="00CA5C2B" w:rsidP="00CA5C2B">
      <w:pPr>
        <w:suppressLineNumbers/>
        <w:rPr>
          <w:color w:val="000000" w:themeColor="text1"/>
          <w:lang w:eastAsia="ko-KR"/>
        </w:rPr>
      </w:pPr>
    </w:p>
    <w:p w14:paraId="4F04A1A2" w14:textId="5517C606" w:rsidR="00CA5C2B" w:rsidRPr="00A5593B" w:rsidRDefault="00A5593B" w:rsidP="00CA5C2B">
      <w:pPr>
        <w:pStyle w:val="af4"/>
        <w:suppressLineNumbers/>
        <w:rPr>
          <w:color w:val="000000" w:themeColor="text1"/>
        </w:rPr>
      </w:pPr>
      <w:r w:rsidRPr="00A5593B">
        <w:rPr>
          <w:rFonts w:hint="eastAsia"/>
          <w:color w:val="000000" w:themeColor="text1"/>
          <w:lang w:eastAsia="ko-KR"/>
        </w:rPr>
        <w:t xml:space="preserve">S1 </w:t>
      </w:r>
      <w:r w:rsidR="00CA5C2B" w:rsidRPr="00A5593B">
        <w:rPr>
          <w:color w:val="000000" w:themeColor="text1"/>
        </w:rPr>
        <w:t>Table. COVID-19 PHSM in two countries as of March 2023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3116"/>
        <w:gridCol w:w="5777"/>
        <w:gridCol w:w="5777"/>
      </w:tblGrid>
      <w:tr w:rsidR="00CA5C2B" w:rsidRPr="00A5593B" w14:paraId="2B5448B0" w14:textId="77777777" w:rsidTr="001C4155">
        <w:tc>
          <w:tcPr>
            <w:tcW w:w="1062" w:type="pct"/>
            <w:shd w:val="clear" w:color="auto" w:fill="D9D9D9" w:themeFill="background1" w:themeFillShade="D9"/>
          </w:tcPr>
          <w:p w14:paraId="7FB9A3D5" w14:textId="77777777" w:rsidR="00CA5C2B" w:rsidRPr="00A5593B" w:rsidRDefault="00CA5C2B" w:rsidP="002132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69" w:type="pct"/>
            <w:shd w:val="clear" w:color="auto" w:fill="D9D9D9" w:themeFill="background1" w:themeFillShade="D9"/>
          </w:tcPr>
          <w:p w14:paraId="0FCF165F" w14:textId="77777777" w:rsidR="00CA5C2B" w:rsidRPr="00A5593B" w:rsidRDefault="00CA5C2B" w:rsidP="00B03D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China</w:t>
            </w:r>
          </w:p>
        </w:tc>
        <w:tc>
          <w:tcPr>
            <w:tcW w:w="1969" w:type="pct"/>
            <w:shd w:val="clear" w:color="auto" w:fill="D9D9D9" w:themeFill="background1" w:themeFillShade="D9"/>
          </w:tcPr>
          <w:p w14:paraId="1699F4E2" w14:textId="77777777" w:rsidR="00CA5C2B" w:rsidRPr="00A5593B" w:rsidRDefault="00CA5C2B" w:rsidP="00B03D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outh Korea</w:t>
            </w:r>
          </w:p>
        </w:tc>
      </w:tr>
      <w:tr w:rsidR="00CA5C2B" w:rsidRPr="00A5593B" w14:paraId="58591F9E" w14:textId="77777777" w:rsidTr="001C4155">
        <w:tc>
          <w:tcPr>
            <w:tcW w:w="1062" w:type="pct"/>
            <w:vAlign w:val="center"/>
          </w:tcPr>
          <w:p w14:paraId="5B753F75" w14:textId="54765B3F" w:rsidR="00CA5C2B" w:rsidRPr="00A5593B" w:rsidRDefault="0050529E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Outdoor </w:t>
            </w:r>
            <w:r w:rsidR="006704BC"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  <w:r w:rsidR="006704BC" w:rsidRPr="00A5593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ask mandate </w:t>
            </w:r>
          </w:p>
        </w:tc>
        <w:tc>
          <w:tcPr>
            <w:tcW w:w="1969" w:type="pct"/>
          </w:tcPr>
          <w:p w14:paraId="3C105C32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earing mask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outdoors was not mandated.</w:t>
            </w:r>
          </w:p>
        </w:tc>
        <w:tc>
          <w:tcPr>
            <w:tcW w:w="1969" w:type="pct"/>
          </w:tcPr>
          <w:p w14:paraId="5AADCB32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ifted outdoor mask mandate (Sep. 26, 2022)</w:t>
            </w:r>
          </w:p>
        </w:tc>
      </w:tr>
      <w:tr w:rsidR="00CA5C2B" w:rsidRPr="00A5593B" w14:paraId="390E691B" w14:textId="77777777" w:rsidTr="001C4155">
        <w:tc>
          <w:tcPr>
            <w:tcW w:w="1062" w:type="pct"/>
            <w:vAlign w:val="center"/>
          </w:tcPr>
          <w:p w14:paraId="6E1EE429" w14:textId="6B4DE042" w:rsidR="00CA5C2B" w:rsidRPr="00A5593B" w:rsidRDefault="0050529E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Indoor m</w:t>
            </w:r>
            <w:r w:rsidR="006704BC" w:rsidRPr="00A5593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sk mandate</w:t>
            </w:r>
          </w:p>
        </w:tc>
        <w:tc>
          <w:tcPr>
            <w:tcW w:w="1969" w:type="pct"/>
          </w:tcPr>
          <w:p w14:paraId="3223EB16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he policies differed depending upon the region or location. For example, wearing a mask in public transportation was recommended in some cities, including Guangzhou and Chengdu, but was mandated in other cities, including Beijing.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  <w:p w14:paraId="26FE7DF1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 schools, teachers and students were not mandated to wear masks, but staff such as medical, security, courier, etc. were mandated when on duty (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ar. 13, 2023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.</w:t>
            </w:r>
          </w:p>
        </w:tc>
        <w:tc>
          <w:tcPr>
            <w:tcW w:w="1969" w:type="pct"/>
          </w:tcPr>
          <w:p w14:paraId="0C323CF4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ifted indoor mask mandate, except in medical institutions, pharmacies, and public transportation (Jan. 30, 2023)</w:t>
            </w:r>
          </w:p>
          <w:p w14:paraId="7E590B2B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ifted mask mandate for public transportation, but still mandated for some medical institutions and pharmacies (Mar. 20, 2023)</w:t>
            </w:r>
          </w:p>
        </w:tc>
      </w:tr>
      <w:tr w:rsidR="00CA5C2B" w:rsidRPr="00A5593B" w14:paraId="25B268B2" w14:textId="77777777" w:rsidTr="001C4155">
        <w:tc>
          <w:tcPr>
            <w:tcW w:w="1062" w:type="pct"/>
            <w:vAlign w:val="center"/>
          </w:tcPr>
          <w:p w14:paraId="78E30DA4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Quarantine mandate</w:t>
            </w:r>
          </w:p>
        </w:tc>
        <w:tc>
          <w:tcPr>
            <w:tcW w:w="1969" w:type="pct"/>
          </w:tcPr>
          <w:p w14:paraId="398F4ECE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ifted quarantine mandate for confirmed patients (Jan. 8, 2023)</w:t>
            </w:r>
          </w:p>
        </w:tc>
        <w:tc>
          <w:tcPr>
            <w:tcW w:w="1969" w:type="pct"/>
          </w:tcPr>
          <w:p w14:paraId="49CF02FC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-day mandatory quarantine period for confirmed patients</w:t>
            </w:r>
          </w:p>
        </w:tc>
      </w:tr>
      <w:tr w:rsidR="00CA5C2B" w:rsidRPr="00A5593B" w14:paraId="2BEC49D6" w14:textId="77777777" w:rsidTr="001C4155">
        <w:tc>
          <w:tcPr>
            <w:tcW w:w="1062" w:type="pct"/>
            <w:vAlign w:val="center"/>
          </w:tcPr>
          <w:p w14:paraId="1B666498" w14:textId="0791D862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ocial (Physical) distancing </w:t>
            </w:r>
            <w:r w:rsidR="00B7241C" w:rsidRPr="00A5593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andate</w:t>
            </w:r>
          </w:p>
        </w:tc>
        <w:tc>
          <w:tcPr>
            <w:tcW w:w="1969" w:type="pct"/>
          </w:tcPr>
          <w:p w14:paraId="422DEEC4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ifted lockdowns</w:t>
            </w:r>
          </w:p>
        </w:tc>
        <w:tc>
          <w:tcPr>
            <w:tcW w:w="1969" w:type="pct"/>
          </w:tcPr>
          <w:p w14:paraId="772D9CFB" w14:textId="73F1A95A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Lifted all social distancing </w:t>
            </w:r>
            <w:r w:rsidR="00BC1E09" w:rsidRPr="00A5593B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andate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Apr. 18, 2022)</w:t>
            </w:r>
          </w:p>
        </w:tc>
      </w:tr>
      <w:tr w:rsidR="00BC1E09" w:rsidRPr="00A5593B" w14:paraId="5C746C99" w14:textId="77777777" w:rsidTr="001C4155">
        <w:tc>
          <w:tcPr>
            <w:tcW w:w="1062" w:type="pct"/>
            <w:vAlign w:val="center"/>
          </w:tcPr>
          <w:p w14:paraId="61FFEC49" w14:textId="6BEC9695" w:rsidR="00BC1E09" w:rsidRPr="00A5593B" w:rsidRDefault="00BC1E09" w:rsidP="00BC1E09">
            <w:pPr>
              <w:spacing w:line="276" w:lineRule="auto"/>
              <w:rPr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19 subsidies </w:t>
            </w:r>
          </w:p>
        </w:tc>
        <w:tc>
          <w:tcPr>
            <w:tcW w:w="1969" w:type="pct"/>
          </w:tcPr>
          <w:p w14:paraId="6E59C1D8" w14:textId="77777777" w:rsidR="00BC1E09" w:rsidRPr="00A5593B" w:rsidRDefault="00BC1E09" w:rsidP="00BC1E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ptimizing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f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inancial subsidies for the cost of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VID-19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treatments, implemented up to March 31, 2023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Jan.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2023)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</w:p>
          <w:p w14:paraId="321891AD" w14:textId="046E7515" w:rsidR="00BC1E09" w:rsidRPr="00A5593B" w:rsidRDefault="00BC1E09" w:rsidP="00BC1E09">
            <w:pPr>
              <w:spacing w:line="276" w:lineRule="auto"/>
              <w:rPr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crease funding for epidemic prevention and control, focusing on subsidies for patient treatment costs, temporary work subsidies for healthcare workers, vaccinations, as well as expenditures for improving medical treatment capacity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(Jan.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 2023).</w:t>
            </w:r>
          </w:p>
        </w:tc>
        <w:tc>
          <w:tcPr>
            <w:tcW w:w="1969" w:type="pct"/>
          </w:tcPr>
          <w:p w14:paraId="73995590" w14:textId="1C8E529D" w:rsidR="00BC1E09" w:rsidRPr="00A5593B" w:rsidRDefault="00BC1E09" w:rsidP="00BC1E09">
            <w:pPr>
              <w:spacing w:line="276" w:lineRule="auto"/>
              <w:rPr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OVID-19 emergency living subsidies for confirmed patients and paid sick leave subsidies for companies were reduced on July 11, 2022, but still provided support to low-income groups and small businesses.</w:t>
            </w:r>
          </w:p>
        </w:tc>
      </w:tr>
    </w:tbl>
    <w:p w14:paraId="22D96BF0" w14:textId="77777777" w:rsidR="00CA5C2B" w:rsidRPr="00A5593B" w:rsidRDefault="00CA5C2B" w:rsidP="00CA5C2B">
      <w:pPr>
        <w:suppressLineNumbers/>
        <w:rPr>
          <w:color w:val="000000" w:themeColor="text1"/>
          <w:lang w:eastAsia="ko-KR"/>
        </w:rPr>
      </w:pPr>
    </w:p>
    <w:p w14:paraId="74FD2018" w14:textId="77777777" w:rsidR="00B03DAA" w:rsidRPr="00A5593B" w:rsidRDefault="00B03DAA" w:rsidP="00CA5C2B">
      <w:pPr>
        <w:pStyle w:val="Tabletitle"/>
        <w:suppressLineNumbers/>
        <w:rPr>
          <w:color w:val="000000" w:themeColor="text1"/>
        </w:rPr>
      </w:pPr>
      <w:r w:rsidRPr="00A5593B">
        <w:rPr>
          <w:color w:val="000000" w:themeColor="text1"/>
        </w:rPr>
        <w:br w:type="page"/>
      </w:r>
    </w:p>
    <w:p w14:paraId="62A37348" w14:textId="7D0C2593" w:rsidR="00F26EF5" w:rsidRPr="00A5593B" w:rsidRDefault="00F26EF5" w:rsidP="00F26EF5">
      <w:pPr>
        <w:suppressLineNumbers/>
        <w:spacing w:before="240" w:line="360" w:lineRule="auto"/>
        <w:rPr>
          <w:b/>
          <w:bCs/>
          <w:color w:val="000000" w:themeColor="text1"/>
          <w:lang w:eastAsia="ko-KR"/>
        </w:rPr>
      </w:pPr>
      <w:r w:rsidRPr="00A5593B">
        <w:rPr>
          <w:rFonts w:eastAsia="맑은 고딕" w:hint="eastAsia"/>
          <w:b/>
          <w:bCs/>
          <w:color w:val="000000"/>
          <w:lang w:eastAsia="ko-KR"/>
        </w:rPr>
        <w:lastRenderedPageBreak/>
        <w:t>S</w:t>
      </w:r>
      <w:r w:rsidR="00A5593B" w:rsidRPr="00A5593B">
        <w:rPr>
          <w:rFonts w:eastAsia="맑은 고딕" w:hint="eastAsia"/>
          <w:b/>
          <w:bCs/>
          <w:color w:val="000000"/>
          <w:lang w:eastAsia="ko-KR"/>
        </w:rPr>
        <w:t>2 Table</w:t>
      </w:r>
      <w:r w:rsidRPr="00A5593B">
        <w:rPr>
          <w:rFonts w:eastAsia="맑은 고딕"/>
          <w:b/>
          <w:bCs/>
          <w:color w:val="000000"/>
        </w:rPr>
        <w:t xml:space="preserve">. </w:t>
      </w:r>
      <w:r w:rsidR="009B3F3C" w:rsidRPr="00A5593B">
        <w:rPr>
          <w:rFonts w:hint="eastAsia"/>
          <w:b/>
          <w:bCs/>
          <w:color w:val="000000" w:themeColor="text1"/>
          <w:lang w:eastAsia="ko-KR"/>
        </w:rPr>
        <w:t>M</w:t>
      </w:r>
      <w:r w:rsidR="009B3F3C" w:rsidRPr="00A5593B">
        <w:rPr>
          <w:b/>
          <w:bCs/>
          <w:color w:val="000000" w:themeColor="text1"/>
        </w:rPr>
        <w:t>ultivariate linear regression on pandemic fatigue in China: sensitivity analysis for daily life changes measurement</w:t>
      </w:r>
    </w:p>
    <w:tbl>
      <w:tblPr>
        <w:tblStyle w:val="20"/>
        <w:tblW w:w="5003" w:type="pct"/>
        <w:tblLook w:val="04A0" w:firstRow="1" w:lastRow="0" w:firstColumn="1" w:lastColumn="0" w:noHBand="0" w:noVBand="1"/>
      </w:tblPr>
      <w:tblGrid>
        <w:gridCol w:w="3685"/>
        <w:gridCol w:w="3656"/>
        <w:gridCol w:w="3670"/>
        <w:gridCol w:w="3670"/>
      </w:tblGrid>
      <w:tr w:rsidR="00F26EF5" w:rsidRPr="00A5593B" w14:paraId="64F1B3DC" w14:textId="77777777" w:rsidTr="00866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7F7F7F"/>
              <w:right w:val="single" w:sz="6" w:space="0" w:color="767171"/>
            </w:tcBorders>
            <w:shd w:val="clear" w:color="auto" w:fill="F2F2F2" w:themeFill="background1" w:themeFillShade="F2"/>
            <w:vAlign w:val="center"/>
          </w:tcPr>
          <w:p w14:paraId="338A8A8B" w14:textId="77777777" w:rsidR="00F26EF5" w:rsidRPr="00A5593B" w:rsidRDefault="00F26EF5" w:rsidP="00866C7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F26EF5" w:rsidRPr="00A5593B" w14:paraId="5EE1AC2C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shd w:val="clear" w:color="auto" w:fill="F2F2F2" w:themeFill="background1" w:themeFillShade="F2"/>
            <w:vAlign w:val="center"/>
            <w:hideMark/>
          </w:tcPr>
          <w:p w14:paraId="278DF60F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shd w:val="clear" w:color="auto" w:fill="F2F2F2" w:themeFill="background1" w:themeFillShade="F2"/>
            <w:vAlign w:val="center"/>
          </w:tcPr>
          <w:p w14:paraId="0C256FF3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 (SE)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1344703B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250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3924EB1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F26EF5" w:rsidRPr="00A5593B" w14:paraId="496B41C7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  <w:hideMark/>
          </w:tcPr>
          <w:p w14:paraId="129705F4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46CC1FAE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16 (0.05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E83F56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BD29A03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F26EF5" w:rsidRPr="00A5593B" w14:paraId="0ACDEDCA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  <w:hideMark/>
          </w:tcPr>
          <w:p w14:paraId="32C73D38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20846397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0 (0.00)</w:t>
            </w:r>
          </w:p>
        </w:tc>
        <w:tc>
          <w:tcPr>
            <w:tcW w:w="1250" w:type="pct"/>
            <w:vAlign w:val="center"/>
          </w:tcPr>
          <w:p w14:paraId="11ED4DF5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50" w:type="pct"/>
            <w:tcBorders>
              <w:right w:val="nil"/>
            </w:tcBorders>
            <w:vAlign w:val="center"/>
          </w:tcPr>
          <w:p w14:paraId="57D46906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26EF5" w:rsidRPr="00A5593B" w14:paraId="174B3AB1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  <w:hideMark/>
          </w:tcPr>
          <w:p w14:paraId="1928135C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317B7402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5 (0.06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1E446B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C33B8F3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26EF5" w:rsidRPr="00A5593B" w14:paraId="3A8A7DFA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  <w:hideMark/>
          </w:tcPr>
          <w:p w14:paraId="3C1747E1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642D69B0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8 (0.07)</w:t>
            </w:r>
          </w:p>
        </w:tc>
        <w:tc>
          <w:tcPr>
            <w:tcW w:w="1250" w:type="pct"/>
            <w:vAlign w:val="center"/>
          </w:tcPr>
          <w:p w14:paraId="3D3C74CE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50" w:type="pct"/>
            <w:tcBorders>
              <w:right w:val="nil"/>
            </w:tcBorders>
            <w:vAlign w:val="center"/>
          </w:tcPr>
          <w:p w14:paraId="5359E3F1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26EF5" w:rsidRPr="00A5593B" w14:paraId="65EA5E03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  <w:hideMark/>
          </w:tcPr>
          <w:p w14:paraId="6E0FA919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69D716A5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7 (0.03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B8CADCD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5EF486F5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*</w:t>
            </w:r>
          </w:p>
        </w:tc>
      </w:tr>
      <w:tr w:rsidR="00F26EF5" w:rsidRPr="00A5593B" w14:paraId="60A1E5F1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  <w:hideMark/>
          </w:tcPr>
          <w:p w14:paraId="6B258057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Residence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18B96EFC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4 (0.05)</w:t>
            </w:r>
          </w:p>
        </w:tc>
        <w:tc>
          <w:tcPr>
            <w:tcW w:w="1250" w:type="pct"/>
            <w:vAlign w:val="center"/>
          </w:tcPr>
          <w:p w14:paraId="1CE38A3F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0" w:type="pct"/>
            <w:tcBorders>
              <w:right w:val="nil"/>
            </w:tcBorders>
            <w:vAlign w:val="center"/>
          </w:tcPr>
          <w:p w14:paraId="603B5E6A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26EF5" w:rsidRPr="00A5593B" w14:paraId="3A1E68E9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  <w:hideMark/>
          </w:tcPr>
          <w:p w14:paraId="3DFF3BCC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03A5D482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6 (0.03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D63913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4584A12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*</w:t>
            </w:r>
          </w:p>
        </w:tc>
      </w:tr>
      <w:tr w:rsidR="00F26EF5" w:rsidRPr="00A5593B" w14:paraId="065C4CA4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  <w:hideMark/>
          </w:tcPr>
          <w:p w14:paraId="3BAB7A5A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Subjective Health Status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3C81A204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12 (0.03)</w:t>
            </w:r>
          </w:p>
        </w:tc>
        <w:tc>
          <w:tcPr>
            <w:tcW w:w="1250" w:type="pct"/>
            <w:vAlign w:val="center"/>
          </w:tcPr>
          <w:p w14:paraId="54314CB1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50" w:type="pct"/>
            <w:tcBorders>
              <w:right w:val="nil"/>
            </w:tcBorders>
            <w:vAlign w:val="center"/>
          </w:tcPr>
          <w:p w14:paraId="025808F5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F26EF5" w:rsidRPr="00A5593B" w14:paraId="7ABA43B2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  <w:hideMark/>
          </w:tcPr>
          <w:p w14:paraId="1DF4D473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COVID-19 Infection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5486F1F8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5 (0.08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FD9C82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76A0E7B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26EF5" w:rsidRPr="00A5593B" w14:paraId="5F624E8D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</w:tcPr>
          <w:p w14:paraId="56C3FAA6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Perceived susceptibility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37739D3A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4 (0.03)</w:t>
            </w:r>
          </w:p>
        </w:tc>
        <w:tc>
          <w:tcPr>
            <w:tcW w:w="1250" w:type="pct"/>
            <w:vAlign w:val="center"/>
          </w:tcPr>
          <w:p w14:paraId="69639BA0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50" w:type="pct"/>
            <w:tcBorders>
              <w:right w:val="nil"/>
            </w:tcBorders>
            <w:vAlign w:val="center"/>
          </w:tcPr>
          <w:p w14:paraId="2D5635FF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26EF5" w:rsidRPr="00A5593B" w14:paraId="328EC99A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</w:tcPr>
          <w:p w14:paraId="596C6C09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Perceived severity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2F7975EE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5 (0.03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ADEB13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82019E8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26EF5" w:rsidRPr="00A5593B" w14:paraId="6CEAF4A2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</w:tcPr>
          <w:p w14:paraId="2AD8D723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5BC22A69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37 (0.03)</w:t>
            </w:r>
          </w:p>
        </w:tc>
        <w:tc>
          <w:tcPr>
            <w:tcW w:w="1250" w:type="pct"/>
            <w:vAlign w:val="center"/>
          </w:tcPr>
          <w:p w14:paraId="42E1F009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250" w:type="pct"/>
            <w:tcBorders>
              <w:right w:val="nil"/>
            </w:tcBorders>
            <w:vAlign w:val="center"/>
          </w:tcPr>
          <w:p w14:paraId="70C266B4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F26EF5" w:rsidRPr="00A5593B" w14:paraId="11537C56" w14:textId="77777777" w:rsidTr="00866C7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bottom w:val="single" w:sz="4" w:space="0" w:color="7F7F7F" w:themeColor="text1" w:themeTint="80"/>
              <w:right w:val="single" w:sz="6" w:space="0" w:color="767171"/>
            </w:tcBorders>
            <w:vAlign w:val="center"/>
          </w:tcPr>
          <w:p w14:paraId="0CB7E4C3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Response efficacy</w:t>
            </w:r>
          </w:p>
        </w:tc>
        <w:tc>
          <w:tcPr>
            <w:tcW w:w="1245" w:type="pct"/>
            <w:tcBorders>
              <w:left w:val="single" w:sz="6" w:space="0" w:color="767171"/>
              <w:bottom w:val="single" w:sz="4" w:space="0" w:color="7F7F7F" w:themeColor="text1" w:themeTint="80"/>
            </w:tcBorders>
            <w:vAlign w:val="center"/>
          </w:tcPr>
          <w:p w14:paraId="05CFD4B3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29 (0.03)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1F91ED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32DDBBC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F26EF5" w:rsidRPr="00A5593B" w14:paraId="6258669F" w14:textId="77777777" w:rsidTr="0086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6" w:space="0" w:color="767171"/>
            </w:tcBorders>
            <w:vAlign w:val="center"/>
          </w:tcPr>
          <w:p w14:paraId="4AD5BC32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Daily life change</w:t>
            </w:r>
          </w:p>
        </w:tc>
        <w:tc>
          <w:tcPr>
            <w:tcW w:w="1245" w:type="pct"/>
            <w:tcBorders>
              <w:left w:val="single" w:sz="6" w:space="0" w:color="767171"/>
            </w:tcBorders>
            <w:vAlign w:val="center"/>
          </w:tcPr>
          <w:p w14:paraId="04A1A98D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5 (0.01)</w:t>
            </w:r>
          </w:p>
        </w:tc>
        <w:tc>
          <w:tcPr>
            <w:tcW w:w="1250" w:type="pct"/>
            <w:vAlign w:val="center"/>
          </w:tcPr>
          <w:p w14:paraId="48F24277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50" w:type="pct"/>
            <w:tcBorders>
              <w:right w:val="single" w:sz="4" w:space="0" w:color="7F7F7F" w:themeColor="text1" w:themeTint="80"/>
            </w:tcBorders>
            <w:vAlign w:val="center"/>
          </w:tcPr>
          <w:p w14:paraId="10ECAA92" w14:textId="77777777" w:rsidR="00F26EF5" w:rsidRPr="00A5593B" w:rsidRDefault="00F26EF5" w:rsidP="00866C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F26EF5" w:rsidRPr="00A5593B" w14:paraId="096167C7" w14:textId="77777777" w:rsidTr="00866C7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7F7F7F" w:themeColor="text1" w:themeTint="80"/>
              <w:bottom w:val="single" w:sz="4" w:space="0" w:color="7F7F7F"/>
              <w:right w:val="single" w:sz="6" w:space="0" w:color="767171"/>
            </w:tcBorders>
            <w:vAlign w:val="center"/>
          </w:tcPr>
          <w:p w14:paraId="7465DBD1" w14:textId="77777777" w:rsidR="00F26EF5" w:rsidRPr="00A5593B" w:rsidRDefault="00F26EF5" w:rsidP="00866C7E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3745" w:type="pct"/>
            <w:gridSpan w:val="3"/>
            <w:tcBorders>
              <w:top w:val="single" w:sz="4" w:space="0" w:color="7F7F7F" w:themeColor="text1" w:themeTint="80"/>
              <w:left w:val="single" w:sz="6" w:space="0" w:color="767171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AEDD03" w14:textId="77777777" w:rsidR="00F26EF5" w:rsidRPr="00A5593B" w:rsidRDefault="00F26EF5" w:rsidP="00866C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>0.14 / 0.13</w:t>
            </w:r>
          </w:p>
        </w:tc>
      </w:tr>
    </w:tbl>
    <w:p w14:paraId="33BFF3C0" w14:textId="68C1112F" w:rsidR="009927A6" w:rsidRPr="00A5593B" w:rsidRDefault="009927A6" w:rsidP="00CA5C2B">
      <w:pPr>
        <w:pStyle w:val="Tabletitle"/>
        <w:suppressLineNumbers/>
        <w:rPr>
          <w:color w:val="000000" w:themeColor="text1"/>
        </w:rPr>
      </w:pPr>
      <w:r w:rsidRPr="00A5593B">
        <w:rPr>
          <w:color w:val="000000" w:themeColor="text1"/>
        </w:rPr>
        <w:br w:type="page"/>
      </w:r>
    </w:p>
    <w:p w14:paraId="554685CB" w14:textId="6B6DDCB1" w:rsidR="00A5593B" w:rsidRPr="00A5593B" w:rsidRDefault="00A5593B" w:rsidP="00A5593B">
      <w:pPr>
        <w:pStyle w:val="Tabletitle"/>
        <w:suppressLineNumbers/>
        <w:rPr>
          <w:rFonts w:hint="eastAsia"/>
          <w:b/>
          <w:bCs/>
          <w:color w:val="000000" w:themeColor="text1"/>
          <w:lang w:eastAsia="ko-KR"/>
        </w:rPr>
      </w:pPr>
      <w:bookmarkStart w:id="0" w:name="_Hlk203838535"/>
      <w:r w:rsidRPr="00A5593B">
        <w:rPr>
          <w:rFonts w:hint="eastAsia"/>
          <w:b/>
          <w:bCs/>
          <w:color w:val="000000" w:themeColor="text1"/>
          <w:lang w:eastAsia="ko-KR"/>
        </w:rPr>
        <w:lastRenderedPageBreak/>
        <w:t>S</w:t>
      </w:r>
      <w:r>
        <w:rPr>
          <w:rFonts w:hint="eastAsia"/>
          <w:b/>
          <w:bCs/>
          <w:color w:val="000000" w:themeColor="text1"/>
          <w:lang w:eastAsia="ko-KR"/>
        </w:rPr>
        <w:t>3</w:t>
      </w:r>
      <w:r w:rsidRPr="00A5593B">
        <w:rPr>
          <w:rFonts w:hint="eastAsia"/>
          <w:b/>
          <w:bCs/>
          <w:color w:val="000000" w:themeColor="text1"/>
          <w:lang w:eastAsia="ko-KR"/>
        </w:rPr>
        <w:t xml:space="preserve"> </w:t>
      </w:r>
      <w:r w:rsidRPr="00A5593B">
        <w:rPr>
          <w:b/>
          <w:bCs/>
          <w:color w:val="000000" w:themeColor="text1"/>
        </w:rPr>
        <w:t xml:space="preserve">Table. </w:t>
      </w:r>
      <w:r w:rsidRPr="00A5593B">
        <w:rPr>
          <w:rFonts w:hint="eastAsia"/>
          <w:b/>
          <w:bCs/>
          <w:color w:val="000000" w:themeColor="text1"/>
          <w:lang w:eastAsia="ko-KR"/>
        </w:rPr>
        <w:t>Results of l</w:t>
      </w:r>
      <w:r w:rsidRPr="00A5593B">
        <w:rPr>
          <w:b/>
          <w:bCs/>
        </w:rPr>
        <w:t>inear regression examining the effect of pandemic fatigue on health protective behavio</w:t>
      </w:r>
      <w:r w:rsidRPr="00A5593B">
        <w:rPr>
          <w:rFonts w:hint="eastAsia"/>
          <w:b/>
          <w:bCs/>
          <w:lang w:eastAsia="ko-KR"/>
        </w:rPr>
        <w:t>rs</w:t>
      </w:r>
    </w:p>
    <w:bookmarkEnd w:id="0"/>
    <w:tbl>
      <w:tblPr>
        <w:tblStyle w:val="20"/>
        <w:tblW w:w="5000" w:type="pct"/>
        <w:tblLayout w:type="fixed"/>
        <w:tblLook w:val="04A0" w:firstRow="1" w:lastRow="0" w:firstColumn="1" w:lastColumn="0" w:noHBand="0" w:noVBand="1"/>
      </w:tblPr>
      <w:tblGrid>
        <w:gridCol w:w="3392"/>
        <w:gridCol w:w="1409"/>
        <w:gridCol w:w="1409"/>
        <w:gridCol w:w="1723"/>
        <w:gridCol w:w="1095"/>
        <w:gridCol w:w="1409"/>
        <w:gridCol w:w="1409"/>
        <w:gridCol w:w="1765"/>
        <w:gridCol w:w="1069"/>
      </w:tblGrid>
      <w:tr w:rsidR="00A5593B" w:rsidRPr="00A5593B" w14:paraId="11776B18" w14:textId="77777777" w:rsidTr="00461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top w:val="single" w:sz="4" w:space="0" w:color="7F7F7F"/>
              <w:right w:val="single" w:sz="6" w:space="0" w:color="767171"/>
            </w:tcBorders>
            <w:shd w:val="clear" w:color="auto" w:fill="F2F2F2" w:themeFill="background1" w:themeFillShade="F2"/>
          </w:tcPr>
          <w:p w14:paraId="0D879025" w14:textId="77777777" w:rsidR="00A5593B" w:rsidRPr="00A5593B" w:rsidRDefault="00A5593B" w:rsidP="00461CF4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920" w:type="pct"/>
            <w:gridSpan w:val="4"/>
            <w:tcBorders>
              <w:left w:val="single" w:sz="6" w:space="0" w:color="767171"/>
              <w:right w:val="single" w:sz="6" w:space="0" w:color="767171"/>
            </w:tcBorders>
            <w:shd w:val="clear" w:color="auto" w:fill="F2F2F2" w:themeFill="background1" w:themeFillShade="F2"/>
          </w:tcPr>
          <w:p w14:paraId="24B1954A" w14:textId="77777777" w:rsidR="00A5593B" w:rsidRPr="00A5593B" w:rsidRDefault="00A5593B" w:rsidP="00461C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China</w:t>
            </w:r>
          </w:p>
        </w:tc>
        <w:tc>
          <w:tcPr>
            <w:tcW w:w="1925" w:type="pct"/>
            <w:gridSpan w:val="4"/>
            <w:tcBorders>
              <w:top w:val="single" w:sz="4" w:space="0" w:color="7F7F7F" w:themeColor="text1" w:themeTint="80"/>
              <w:left w:val="single" w:sz="6" w:space="0" w:color="767171"/>
            </w:tcBorders>
            <w:shd w:val="clear" w:color="auto" w:fill="F2F2F2" w:themeFill="background1" w:themeFillShade="F2"/>
          </w:tcPr>
          <w:p w14:paraId="4BB8F40D" w14:textId="77777777" w:rsidR="00A5593B" w:rsidRPr="00A5593B" w:rsidRDefault="00A5593B" w:rsidP="00461C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South Korea</w:t>
            </w:r>
          </w:p>
        </w:tc>
      </w:tr>
      <w:tr w:rsidR="00A5593B" w:rsidRPr="00A5593B" w14:paraId="7E54C472" w14:textId="77777777" w:rsidTr="0046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right w:val="single" w:sz="6" w:space="0" w:color="767171"/>
            </w:tcBorders>
            <w:shd w:val="clear" w:color="auto" w:fill="F2F2F2" w:themeFill="background1" w:themeFillShade="F2"/>
            <w:vAlign w:val="center"/>
            <w:hideMark/>
          </w:tcPr>
          <w:p w14:paraId="2D543F6D" w14:textId="77777777" w:rsidR="00A5593B" w:rsidRPr="00A5593B" w:rsidRDefault="00A5593B" w:rsidP="00461CF4">
            <w:pPr>
              <w:spacing w:line="24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Outcomes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shd w:val="clear" w:color="auto" w:fill="F2F2F2" w:themeFill="background1" w:themeFillShade="F2"/>
            <w:vAlign w:val="center"/>
            <w:hideMark/>
          </w:tcPr>
          <w:p w14:paraId="14120BEC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B (SE)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  <w:hideMark/>
          </w:tcPr>
          <w:p w14:paraId="13600F9D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β</w:t>
            </w:r>
          </w:p>
        </w:tc>
        <w:tc>
          <w:tcPr>
            <w:tcW w:w="587" w:type="pct"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43BA52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p</w:t>
            </w: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value</w:t>
            </w:r>
          </w:p>
        </w:tc>
        <w:tc>
          <w:tcPr>
            <w:tcW w:w="373" w:type="pct"/>
            <w:tcBorders>
              <w:left w:val="nil"/>
              <w:right w:val="single" w:sz="6" w:space="0" w:color="767171"/>
            </w:tcBorders>
            <w:shd w:val="clear" w:color="auto" w:fill="F2F2F2" w:themeFill="background1" w:themeFillShade="F2"/>
            <w:vAlign w:val="center"/>
          </w:tcPr>
          <w:p w14:paraId="2C4FD626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R</w:t>
            </w:r>
            <w:r w:rsidRPr="00A5593B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shd w:val="clear" w:color="auto" w:fill="F2F2F2" w:themeFill="background1" w:themeFillShade="F2"/>
            <w:vAlign w:val="center"/>
          </w:tcPr>
          <w:p w14:paraId="0DD73B09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B (SE)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150089D6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β</w:t>
            </w:r>
          </w:p>
        </w:tc>
        <w:tc>
          <w:tcPr>
            <w:tcW w:w="601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0B487BF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p</w:t>
            </w: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value</w:t>
            </w:r>
          </w:p>
        </w:tc>
        <w:tc>
          <w:tcPr>
            <w:tcW w:w="363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8C87C49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R</w:t>
            </w:r>
            <w:r w:rsidRPr="00A5593B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2</w:t>
            </w:r>
          </w:p>
        </w:tc>
      </w:tr>
      <w:tr w:rsidR="00A5593B" w:rsidRPr="00A5593B" w14:paraId="7D851B30" w14:textId="77777777" w:rsidTr="00461CF4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</w:tcPr>
          <w:p w14:paraId="15015801" w14:textId="77777777" w:rsidR="00A5593B" w:rsidRPr="00A5593B" w:rsidRDefault="00A5593B" w:rsidP="00461CF4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A5593B">
              <w:rPr>
                <w:rFonts w:ascii="Times New Roman" w:eastAsia="나눔고딕" w:hAnsi="Times New Roman" w:cs="Times New Roman"/>
                <w:sz w:val="20"/>
                <w:szCs w:val="16"/>
              </w:rPr>
              <w:t>Wearing masks outdoor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6F99EB50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2 (0.01)</w:t>
            </w:r>
          </w:p>
        </w:tc>
        <w:tc>
          <w:tcPr>
            <w:tcW w:w="480" w:type="pct"/>
            <w:vAlign w:val="center"/>
          </w:tcPr>
          <w:p w14:paraId="7EE54ACE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9</w:t>
            </w:r>
          </w:p>
        </w:tc>
        <w:tc>
          <w:tcPr>
            <w:tcW w:w="58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D73ACA9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&lt;0.001***</w:t>
            </w:r>
          </w:p>
        </w:tc>
        <w:tc>
          <w:tcPr>
            <w:tcW w:w="373" w:type="pct"/>
            <w:tcBorders>
              <w:left w:val="nil"/>
              <w:right w:val="single" w:sz="6" w:space="0" w:color="767171"/>
            </w:tcBorders>
            <w:vAlign w:val="center"/>
          </w:tcPr>
          <w:p w14:paraId="19B3918F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18E3DD57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1 (0.02)</w:t>
            </w:r>
          </w:p>
        </w:tc>
        <w:tc>
          <w:tcPr>
            <w:tcW w:w="480" w:type="pct"/>
            <w:vAlign w:val="center"/>
          </w:tcPr>
          <w:p w14:paraId="78AF0388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4</w:t>
            </w:r>
          </w:p>
        </w:tc>
        <w:tc>
          <w:tcPr>
            <w:tcW w:w="60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D2769B2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&lt;0.001***</w:t>
            </w:r>
          </w:p>
        </w:tc>
        <w:tc>
          <w:tcPr>
            <w:tcW w:w="363" w:type="pct"/>
            <w:tcBorders>
              <w:left w:val="nil"/>
            </w:tcBorders>
            <w:vAlign w:val="center"/>
          </w:tcPr>
          <w:p w14:paraId="1C0EC415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10</w:t>
            </w:r>
          </w:p>
        </w:tc>
      </w:tr>
      <w:tr w:rsidR="00A5593B" w:rsidRPr="00A5593B" w14:paraId="7E2D2195" w14:textId="77777777" w:rsidTr="0046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right w:val="single" w:sz="6" w:space="0" w:color="767171"/>
            </w:tcBorders>
            <w:vAlign w:val="center"/>
          </w:tcPr>
          <w:p w14:paraId="7670FE2A" w14:textId="77777777" w:rsidR="00A5593B" w:rsidRPr="00A5593B" w:rsidRDefault="00A5593B" w:rsidP="00461CF4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A5593B">
              <w:rPr>
                <w:rFonts w:ascii="Times New Roman" w:eastAsia="나눔고딕" w:hAnsi="Times New Roman" w:cs="Times New Roman"/>
                <w:sz w:val="20"/>
                <w:szCs w:val="16"/>
              </w:rPr>
              <w:t>Wearing masks indoor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67D389AA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2 (0.01)</w:t>
            </w:r>
          </w:p>
        </w:tc>
        <w:tc>
          <w:tcPr>
            <w:tcW w:w="480" w:type="pct"/>
            <w:vAlign w:val="center"/>
          </w:tcPr>
          <w:p w14:paraId="39553B11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3</w:t>
            </w:r>
          </w:p>
        </w:tc>
        <w:tc>
          <w:tcPr>
            <w:tcW w:w="587" w:type="pct"/>
            <w:tcBorders>
              <w:right w:val="nil"/>
            </w:tcBorders>
            <w:vAlign w:val="center"/>
          </w:tcPr>
          <w:p w14:paraId="15C7BBC4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6</w:t>
            </w:r>
          </w:p>
        </w:tc>
        <w:tc>
          <w:tcPr>
            <w:tcW w:w="373" w:type="pct"/>
            <w:tcBorders>
              <w:left w:val="nil"/>
              <w:right w:val="single" w:sz="6" w:space="0" w:color="767171"/>
            </w:tcBorders>
            <w:vAlign w:val="center"/>
          </w:tcPr>
          <w:p w14:paraId="2A7B17B6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4F495BDC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9 (0.03)</w:t>
            </w:r>
          </w:p>
        </w:tc>
        <w:tc>
          <w:tcPr>
            <w:tcW w:w="480" w:type="pct"/>
            <w:vAlign w:val="center"/>
          </w:tcPr>
          <w:p w14:paraId="4C55F058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2</w:t>
            </w:r>
          </w:p>
        </w:tc>
        <w:tc>
          <w:tcPr>
            <w:tcW w:w="601" w:type="pct"/>
            <w:tcBorders>
              <w:right w:val="nil"/>
            </w:tcBorders>
            <w:vAlign w:val="center"/>
          </w:tcPr>
          <w:p w14:paraId="17F24F9D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&lt;0.001***</w:t>
            </w:r>
          </w:p>
        </w:tc>
        <w:tc>
          <w:tcPr>
            <w:tcW w:w="363" w:type="pct"/>
            <w:tcBorders>
              <w:left w:val="nil"/>
            </w:tcBorders>
            <w:vAlign w:val="center"/>
          </w:tcPr>
          <w:p w14:paraId="45E5063D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</w:tr>
      <w:tr w:rsidR="00A5593B" w:rsidRPr="00A5593B" w14:paraId="70B6390E" w14:textId="77777777" w:rsidTr="00461CF4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</w:tcPr>
          <w:p w14:paraId="246E3FA6" w14:textId="77777777" w:rsidR="00A5593B" w:rsidRPr="00A5593B" w:rsidRDefault="00A5593B" w:rsidP="00461CF4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A5593B">
              <w:rPr>
                <w:rFonts w:ascii="Times New Roman" w:eastAsia="나눔고딕" w:hAnsi="Times New Roman" w:cs="Times New Roman"/>
                <w:sz w:val="20"/>
                <w:szCs w:val="16"/>
              </w:rPr>
              <w:t>Hand hygiene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348C9A26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7 (0.01)</w:t>
            </w:r>
          </w:p>
        </w:tc>
        <w:tc>
          <w:tcPr>
            <w:tcW w:w="480" w:type="pct"/>
            <w:vAlign w:val="center"/>
          </w:tcPr>
          <w:p w14:paraId="11026B4A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2</w:t>
            </w:r>
          </w:p>
        </w:tc>
        <w:tc>
          <w:tcPr>
            <w:tcW w:w="58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4DAB44D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&lt;0.001***</w:t>
            </w:r>
          </w:p>
        </w:tc>
        <w:tc>
          <w:tcPr>
            <w:tcW w:w="373" w:type="pct"/>
            <w:tcBorders>
              <w:left w:val="nil"/>
              <w:right w:val="single" w:sz="6" w:space="0" w:color="767171"/>
            </w:tcBorders>
            <w:vAlign w:val="center"/>
          </w:tcPr>
          <w:p w14:paraId="7543AD36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9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4058D625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4 (0.02)</w:t>
            </w:r>
          </w:p>
        </w:tc>
        <w:tc>
          <w:tcPr>
            <w:tcW w:w="480" w:type="pct"/>
            <w:vAlign w:val="center"/>
          </w:tcPr>
          <w:p w14:paraId="2B1C2814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5</w:t>
            </w:r>
          </w:p>
        </w:tc>
        <w:tc>
          <w:tcPr>
            <w:tcW w:w="60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23A4A8C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8</w:t>
            </w:r>
          </w:p>
        </w:tc>
        <w:tc>
          <w:tcPr>
            <w:tcW w:w="363" w:type="pct"/>
            <w:tcBorders>
              <w:left w:val="nil"/>
            </w:tcBorders>
            <w:vAlign w:val="center"/>
          </w:tcPr>
          <w:p w14:paraId="414AE168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7</w:t>
            </w:r>
          </w:p>
        </w:tc>
      </w:tr>
      <w:tr w:rsidR="00A5593B" w:rsidRPr="00A5593B" w14:paraId="166A3C13" w14:textId="77777777" w:rsidTr="0046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right w:val="single" w:sz="6" w:space="0" w:color="767171"/>
            </w:tcBorders>
            <w:vAlign w:val="center"/>
          </w:tcPr>
          <w:p w14:paraId="19B7CBF8" w14:textId="77777777" w:rsidR="00A5593B" w:rsidRPr="00A5593B" w:rsidRDefault="00A5593B" w:rsidP="00461CF4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A5593B">
              <w:rPr>
                <w:rFonts w:ascii="Times New Roman" w:eastAsia="나눔고딕" w:hAnsi="Times New Roman" w:cs="Times New Roman"/>
                <w:sz w:val="20"/>
                <w:szCs w:val="16"/>
              </w:rPr>
              <w:t>Staying home if unwell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3B18A290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1 (0.01)</w:t>
            </w:r>
          </w:p>
        </w:tc>
        <w:tc>
          <w:tcPr>
            <w:tcW w:w="480" w:type="pct"/>
            <w:vAlign w:val="center"/>
          </w:tcPr>
          <w:p w14:paraId="3B21545E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2</w:t>
            </w:r>
          </w:p>
        </w:tc>
        <w:tc>
          <w:tcPr>
            <w:tcW w:w="587" w:type="pct"/>
            <w:tcBorders>
              <w:right w:val="nil"/>
            </w:tcBorders>
            <w:vAlign w:val="center"/>
          </w:tcPr>
          <w:p w14:paraId="08AE5CC3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39</w:t>
            </w:r>
          </w:p>
        </w:tc>
        <w:tc>
          <w:tcPr>
            <w:tcW w:w="373" w:type="pct"/>
            <w:tcBorders>
              <w:left w:val="nil"/>
              <w:right w:val="single" w:sz="6" w:space="0" w:color="767171"/>
            </w:tcBorders>
            <w:vAlign w:val="center"/>
          </w:tcPr>
          <w:p w14:paraId="24296AAD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63EE2D69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4 (0.03)</w:t>
            </w:r>
          </w:p>
        </w:tc>
        <w:tc>
          <w:tcPr>
            <w:tcW w:w="480" w:type="pct"/>
            <w:vAlign w:val="center"/>
          </w:tcPr>
          <w:p w14:paraId="435108AF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5</w:t>
            </w:r>
          </w:p>
        </w:tc>
        <w:tc>
          <w:tcPr>
            <w:tcW w:w="601" w:type="pct"/>
            <w:tcBorders>
              <w:right w:val="nil"/>
            </w:tcBorders>
            <w:vAlign w:val="center"/>
          </w:tcPr>
          <w:p w14:paraId="16C6FEDD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11</w:t>
            </w:r>
          </w:p>
        </w:tc>
        <w:tc>
          <w:tcPr>
            <w:tcW w:w="363" w:type="pct"/>
            <w:tcBorders>
              <w:left w:val="nil"/>
            </w:tcBorders>
            <w:vAlign w:val="center"/>
          </w:tcPr>
          <w:p w14:paraId="6B2C1D3A" w14:textId="77777777" w:rsidR="00A5593B" w:rsidRPr="00A5593B" w:rsidRDefault="00A5593B" w:rsidP="00461CF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</w:tr>
      <w:tr w:rsidR="00A5593B" w:rsidRPr="00A5593B" w14:paraId="57C1C83E" w14:textId="77777777" w:rsidTr="00461CF4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pct"/>
            <w:tcBorders>
              <w:top w:val="single" w:sz="4" w:space="0" w:color="7F7F7F"/>
              <w:bottom w:val="single" w:sz="4" w:space="0" w:color="7F7F7F"/>
              <w:right w:val="single" w:sz="6" w:space="0" w:color="767171"/>
            </w:tcBorders>
            <w:vAlign w:val="center"/>
          </w:tcPr>
          <w:p w14:paraId="048F5E14" w14:textId="77777777" w:rsidR="00A5593B" w:rsidRPr="00A5593B" w:rsidRDefault="00A5593B" w:rsidP="00461CF4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A5593B">
              <w:rPr>
                <w:rFonts w:ascii="Times New Roman" w:eastAsia="나눔고딕" w:hAnsi="Times New Roman" w:cs="Times New Roman"/>
                <w:sz w:val="20"/>
                <w:szCs w:val="16"/>
              </w:rPr>
              <w:t>Avoiding crowded places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0B18C916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9 (0.01)</w:t>
            </w:r>
          </w:p>
        </w:tc>
        <w:tc>
          <w:tcPr>
            <w:tcW w:w="480" w:type="pct"/>
            <w:vAlign w:val="center"/>
          </w:tcPr>
          <w:p w14:paraId="50E6FDB9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14</w:t>
            </w:r>
          </w:p>
        </w:tc>
        <w:tc>
          <w:tcPr>
            <w:tcW w:w="58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8A08CE8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&lt;0.001***</w:t>
            </w:r>
          </w:p>
        </w:tc>
        <w:tc>
          <w:tcPr>
            <w:tcW w:w="373" w:type="pct"/>
            <w:tcBorders>
              <w:left w:val="nil"/>
              <w:right w:val="single" w:sz="6" w:space="0" w:color="767171"/>
            </w:tcBorders>
            <w:vAlign w:val="center"/>
          </w:tcPr>
          <w:p w14:paraId="524A6CEF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480" w:type="pct"/>
            <w:tcBorders>
              <w:left w:val="single" w:sz="6" w:space="0" w:color="767171"/>
            </w:tcBorders>
            <w:vAlign w:val="center"/>
          </w:tcPr>
          <w:p w14:paraId="0C41DFB3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4 (0.03)</w:t>
            </w:r>
          </w:p>
        </w:tc>
        <w:tc>
          <w:tcPr>
            <w:tcW w:w="480" w:type="pct"/>
            <w:vAlign w:val="center"/>
          </w:tcPr>
          <w:p w14:paraId="562F8575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-0.05</w:t>
            </w:r>
          </w:p>
        </w:tc>
        <w:tc>
          <w:tcPr>
            <w:tcW w:w="60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81FB284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14</w:t>
            </w:r>
          </w:p>
        </w:tc>
        <w:tc>
          <w:tcPr>
            <w:tcW w:w="363" w:type="pct"/>
            <w:tcBorders>
              <w:left w:val="nil"/>
            </w:tcBorders>
            <w:vAlign w:val="center"/>
          </w:tcPr>
          <w:p w14:paraId="73106A0F" w14:textId="77777777" w:rsidR="00A5593B" w:rsidRPr="00A5593B" w:rsidRDefault="00A5593B" w:rsidP="00461CF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A5593B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</w:tr>
      <w:tr w:rsidR="00A5593B" w:rsidRPr="00A5593B" w14:paraId="6D677798" w14:textId="77777777" w:rsidTr="0046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402BEA09" w14:textId="77777777" w:rsidR="00A5593B" w:rsidRPr="00A5593B" w:rsidRDefault="00A5593B" w:rsidP="00461CF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</w:t>
            </w:r>
            <w:r w:rsidRPr="00A5593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A5593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</w:t>
            </w:r>
            <w:r w:rsidRPr="00A5593B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-value</w:t>
            </w:r>
            <w:r w:rsidRPr="00A5593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&lt; 0.05, **</w:t>
            </w:r>
            <w:r w:rsidRPr="00A5593B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-value</w:t>
            </w:r>
            <w:r w:rsidRPr="00A5593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&lt; 0.01, ***</w:t>
            </w:r>
            <w:r w:rsidRPr="00A5593B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-value</w:t>
            </w:r>
            <w:r w:rsidRPr="00A5593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&lt; 0.001</w:t>
            </w:r>
          </w:p>
          <w:p w14:paraId="6FBE2A3E" w14:textId="77777777" w:rsidR="00A5593B" w:rsidRPr="00A5593B" w:rsidRDefault="00A5593B" w:rsidP="00461CF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A5593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ntrol variables: gender, age, education, marital status, household size, residence, income, subjective health status, COVID-19 infection </w:t>
            </w:r>
          </w:p>
        </w:tc>
      </w:tr>
    </w:tbl>
    <w:p w14:paraId="68DBD9FC" w14:textId="79DA59BA" w:rsidR="00A5593B" w:rsidRPr="00A5593B" w:rsidRDefault="00A5593B" w:rsidP="00A5593B">
      <w:pPr>
        <w:rPr>
          <w:lang w:eastAsia="ko-KR"/>
        </w:rPr>
      </w:pPr>
      <w:r w:rsidRPr="00A5593B">
        <w:rPr>
          <w:lang w:eastAsia="ko-KR"/>
        </w:rPr>
        <w:br w:type="page"/>
      </w:r>
    </w:p>
    <w:p w14:paraId="0A0E9DD3" w14:textId="3CFF1516" w:rsidR="00CA5C2B" w:rsidRPr="00A5593B" w:rsidRDefault="00CA5C2B" w:rsidP="00CA5C2B">
      <w:pPr>
        <w:pStyle w:val="Tabletitle"/>
        <w:suppressLineNumbers/>
        <w:rPr>
          <w:b/>
          <w:bCs/>
          <w:color w:val="000000" w:themeColor="text1"/>
        </w:rPr>
      </w:pPr>
      <w:r w:rsidRPr="00A5593B">
        <w:rPr>
          <w:b/>
          <w:bCs/>
          <w:color w:val="000000" w:themeColor="text1"/>
        </w:rPr>
        <w:lastRenderedPageBreak/>
        <w:t>S</w:t>
      </w:r>
      <w:r w:rsidR="00F26EF5" w:rsidRPr="00A5593B">
        <w:rPr>
          <w:rFonts w:hint="eastAsia"/>
          <w:b/>
          <w:bCs/>
          <w:color w:val="000000" w:themeColor="text1"/>
          <w:lang w:eastAsia="ko-KR"/>
        </w:rPr>
        <w:t>4</w:t>
      </w:r>
      <w:r w:rsidR="009927A6" w:rsidRPr="00A5593B">
        <w:rPr>
          <w:rFonts w:hint="eastAsia"/>
          <w:b/>
          <w:bCs/>
          <w:color w:val="000000" w:themeColor="text1"/>
          <w:lang w:eastAsia="ko-KR"/>
        </w:rPr>
        <w:t>a</w:t>
      </w:r>
      <w:r w:rsidR="00A5593B" w:rsidRPr="00A5593B">
        <w:rPr>
          <w:rFonts w:hint="eastAsia"/>
          <w:b/>
          <w:bCs/>
          <w:color w:val="000000" w:themeColor="text1"/>
          <w:lang w:eastAsia="ko-KR"/>
        </w:rPr>
        <w:t xml:space="preserve"> </w:t>
      </w:r>
      <w:r w:rsidR="00A5593B" w:rsidRPr="00A5593B">
        <w:rPr>
          <w:b/>
          <w:bCs/>
          <w:color w:val="000000" w:themeColor="text1"/>
        </w:rPr>
        <w:t>Table</w:t>
      </w:r>
      <w:r w:rsidRPr="00A5593B">
        <w:rPr>
          <w:b/>
          <w:bCs/>
          <w:color w:val="000000" w:themeColor="text1"/>
        </w:rPr>
        <w:t xml:space="preserve">. </w:t>
      </w:r>
      <w:bookmarkStart w:id="1" w:name="_Hlk203839069"/>
      <w:r w:rsidR="00305CE6">
        <w:rPr>
          <w:rFonts w:hint="eastAsia"/>
          <w:b/>
          <w:bCs/>
          <w:color w:val="000000" w:themeColor="text1"/>
          <w:lang w:eastAsia="ko-KR"/>
        </w:rPr>
        <w:t>D</w:t>
      </w:r>
      <w:r w:rsidR="00305CE6" w:rsidRPr="00A5593B">
        <w:rPr>
          <w:b/>
          <w:bCs/>
          <w:color w:val="000000" w:themeColor="text1"/>
        </w:rPr>
        <w:t xml:space="preserve">irect and indirect effects of predictors on health protective behaviors via pandemic fatigue </w:t>
      </w:r>
      <w:bookmarkEnd w:id="1"/>
      <w:r w:rsidRPr="00A5593B">
        <w:rPr>
          <w:b/>
          <w:bCs/>
          <w:color w:val="000000" w:themeColor="text1"/>
        </w:rPr>
        <w:t>(China)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2078"/>
        <w:gridCol w:w="2210"/>
        <w:gridCol w:w="2077"/>
        <w:gridCol w:w="2077"/>
        <w:gridCol w:w="2077"/>
        <w:gridCol w:w="2077"/>
        <w:gridCol w:w="2074"/>
      </w:tblGrid>
      <w:tr w:rsidR="00CA5C2B" w:rsidRPr="00A5593B" w14:paraId="25575168" w14:textId="77777777" w:rsidTr="00BB476C">
        <w:tc>
          <w:tcPr>
            <w:tcW w:w="1460" w:type="pct"/>
            <w:gridSpan w:val="2"/>
          </w:tcPr>
          <w:p w14:paraId="6DC94DA3" w14:textId="77777777" w:rsidR="00CA5C2B" w:rsidRPr="00A5593B" w:rsidRDefault="00CA5C2B" w:rsidP="00B03DA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redictors </w:t>
            </w:r>
            <w:r w:rsidRPr="00A5593B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→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ndemic Fatigue </w:t>
            </w:r>
            <w:r w:rsidRPr="00A5593B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→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alth</w:t>
            </w: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otective Behavior</w:t>
            </w:r>
          </w:p>
        </w:tc>
        <w:tc>
          <w:tcPr>
            <w:tcW w:w="708" w:type="pct"/>
            <w:vAlign w:val="center"/>
          </w:tcPr>
          <w:p w14:paraId="5EB469F0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ring masks outdoor</w:t>
            </w:r>
          </w:p>
        </w:tc>
        <w:tc>
          <w:tcPr>
            <w:tcW w:w="708" w:type="pct"/>
            <w:vAlign w:val="center"/>
          </w:tcPr>
          <w:p w14:paraId="4A51029D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ring masks indoor</w:t>
            </w:r>
          </w:p>
        </w:tc>
        <w:tc>
          <w:tcPr>
            <w:tcW w:w="708" w:type="pct"/>
            <w:vAlign w:val="center"/>
          </w:tcPr>
          <w:p w14:paraId="20DE267E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nd hygiene</w:t>
            </w:r>
          </w:p>
        </w:tc>
        <w:tc>
          <w:tcPr>
            <w:tcW w:w="708" w:type="pct"/>
            <w:vAlign w:val="center"/>
          </w:tcPr>
          <w:p w14:paraId="05776101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ying home if unwell</w:t>
            </w:r>
          </w:p>
        </w:tc>
        <w:tc>
          <w:tcPr>
            <w:tcW w:w="708" w:type="pct"/>
            <w:vAlign w:val="center"/>
          </w:tcPr>
          <w:p w14:paraId="4FD123CD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oiding crowded places</w:t>
            </w:r>
          </w:p>
        </w:tc>
      </w:tr>
      <w:tr w:rsidR="00CA5C2B" w:rsidRPr="00A5593B" w14:paraId="0B604B65" w14:textId="77777777" w:rsidTr="00BB476C">
        <w:tc>
          <w:tcPr>
            <w:tcW w:w="708" w:type="pct"/>
            <w:vMerge w:val="restart"/>
            <w:vAlign w:val="center"/>
          </w:tcPr>
          <w:p w14:paraId="21DAC5C5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Perceived susceptibility</w:t>
            </w:r>
          </w:p>
        </w:tc>
        <w:tc>
          <w:tcPr>
            <w:tcW w:w="753" w:type="pct"/>
          </w:tcPr>
          <w:p w14:paraId="60E1D8E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534A001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58F134D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0.028 </w:t>
            </w:r>
          </w:p>
          <w:p w14:paraId="3885CDF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3 – 0.057)</w:t>
            </w:r>
          </w:p>
        </w:tc>
        <w:tc>
          <w:tcPr>
            <w:tcW w:w="708" w:type="pct"/>
          </w:tcPr>
          <w:p w14:paraId="003B41B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0.028 </w:t>
            </w:r>
          </w:p>
          <w:p w14:paraId="7C55D4A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6 – 0.058)</w:t>
            </w:r>
          </w:p>
        </w:tc>
        <w:tc>
          <w:tcPr>
            <w:tcW w:w="708" w:type="pct"/>
          </w:tcPr>
          <w:p w14:paraId="03CC51E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1</w:t>
            </w:r>
          </w:p>
          <w:p w14:paraId="506EF28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7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43)</w:t>
            </w:r>
          </w:p>
        </w:tc>
        <w:tc>
          <w:tcPr>
            <w:tcW w:w="708" w:type="pct"/>
          </w:tcPr>
          <w:p w14:paraId="4B5BA05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  <w:p w14:paraId="15237F1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3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8)</w:t>
            </w:r>
          </w:p>
        </w:tc>
        <w:tc>
          <w:tcPr>
            <w:tcW w:w="708" w:type="pct"/>
          </w:tcPr>
          <w:p w14:paraId="0DCEE8B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1</w:t>
            </w:r>
          </w:p>
          <w:p w14:paraId="55C1EAF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35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5)</w:t>
            </w:r>
          </w:p>
        </w:tc>
      </w:tr>
      <w:tr w:rsidR="00CA5C2B" w:rsidRPr="00A5593B" w14:paraId="1C920FF1" w14:textId="77777777" w:rsidTr="00BB476C">
        <w:tc>
          <w:tcPr>
            <w:tcW w:w="708" w:type="pct"/>
            <w:vMerge/>
            <w:vAlign w:val="center"/>
          </w:tcPr>
          <w:p w14:paraId="08391B9D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11E5192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1D037D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29E82EE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3</w:t>
            </w:r>
          </w:p>
          <w:p w14:paraId="4B5B3D8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33 – 0.063)</w:t>
            </w:r>
          </w:p>
        </w:tc>
        <w:tc>
          <w:tcPr>
            <w:tcW w:w="708" w:type="pct"/>
          </w:tcPr>
          <w:p w14:paraId="06549BC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9</w:t>
            </w:r>
          </w:p>
          <w:p w14:paraId="76E896B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5 – 0.060)</w:t>
            </w:r>
          </w:p>
        </w:tc>
        <w:tc>
          <w:tcPr>
            <w:tcW w:w="708" w:type="pct"/>
          </w:tcPr>
          <w:p w14:paraId="53EB465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5</w:t>
            </w:r>
          </w:p>
          <w:p w14:paraId="03F58F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4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45)</w:t>
            </w:r>
          </w:p>
        </w:tc>
        <w:tc>
          <w:tcPr>
            <w:tcW w:w="708" w:type="pct"/>
          </w:tcPr>
          <w:p w14:paraId="7E84A34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  <w:p w14:paraId="417984C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3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8)</w:t>
            </w:r>
          </w:p>
        </w:tc>
        <w:tc>
          <w:tcPr>
            <w:tcW w:w="708" w:type="pct"/>
          </w:tcPr>
          <w:p w14:paraId="6DE7D55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71EFEE3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30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8)</w:t>
            </w:r>
          </w:p>
        </w:tc>
      </w:tr>
      <w:tr w:rsidR="00CA5C2B" w:rsidRPr="00A5593B" w14:paraId="07495B90" w14:textId="77777777" w:rsidTr="00BB476C">
        <w:tc>
          <w:tcPr>
            <w:tcW w:w="708" w:type="pct"/>
            <w:vMerge/>
            <w:vAlign w:val="center"/>
          </w:tcPr>
          <w:p w14:paraId="2A7A5C4E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3333E85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696425F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4210896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5</w:t>
            </w:r>
          </w:p>
          <w:p w14:paraId="0F753CF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001 – 0.001)</w:t>
            </w:r>
          </w:p>
        </w:tc>
        <w:tc>
          <w:tcPr>
            <w:tcW w:w="708" w:type="pct"/>
          </w:tcPr>
          <w:p w14:paraId="1FB0C12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1</w:t>
            </w:r>
          </w:p>
          <w:p w14:paraId="5AEF8EF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3 – 0.000)</w:t>
            </w:r>
          </w:p>
        </w:tc>
        <w:tc>
          <w:tcPr>
            <w:tcW w:w="708" w:type="pct"/>
          </w:tcPr>
          <w:p w14:paraId="334CC61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3</w:t>
            </w:r>
          </w:p>
          <w:p w14:paraId="23574B5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8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)</w:t>
            </w:r>
          </w:p>
        </w:tc>
        <w:tc>
          <w:tcPr>
            <w:tcW w:w="708" w:type="pct"/>
          </w:tcPr>
          <w:p w14:paraId="66F17E2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0</w:t>
            </w:r>
          </w:p>
          <w:p w14:paraId="59807CB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)</w:t>
            </w:r>
          </w:p>
        </w:tc>
        <w:tc>
          <w:tcPr>
            <w:tcW w:w="708" w:type="pct"/>
          </w:tcPr>
          <w:p w14:paraId="313CA82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4</w:t>
            </w:r>
          </w:p>
          <w:p w14:paraId="7F0BEB2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0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)</w:t>
            </w:r>
          </w:p>
        </w:tc>
      </w:tr>
      <w:tr w:rsidR="00CA5C2B" w:rsidRPr="00A5593B" w14:paraId="2E18635F" w14:textId="77777777" w:rsidTr="00BB476C">
        <w:tc>
          <w:tcPr>
            <w:tcW w:w="708" w:type="pct"/>
            <w:vMerge w:val="restart"/>
            <w:vAlign w:val="center"/>
          </w:tcPr>
          <w:p w14:paraId="244A6ADF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Perceived severity</w:t>
            </w:r>
          </w:p>
        </w:tc>
        <w:tc>
          <w:tcPr>
            <w:tcW w:w="753" w:type="pct"/>
          </w:tcPr>
          <w:p w14:paraId="55F2B26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5AB2AE2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13D0B3E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65</w:t>
            </w:r>
          </w:p>
          <w:p w14:paraId="4891E68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33 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96)</w:t>
            </w:r>
          </w:p>
        </w:tc>
        <w:tc>
          <w:tcPr>
            <w:tcW w:w="708" w:type="pct"/>
          </w:tcPr>
          <w:p w14:paraId="2044B0F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68</w:t>
            </w:r>
          </w:p>
          <w:p w14:paraId="0644CB5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33 – 0.106)</w:t>
            </w:r>
          </w:p>
        </w:tc>
        <w:tc>
          <w:tcPr>
            <w:tcW w:w="708" w:type="pct"/>
          </w:tcPr>
          <w:p w14:paraId="183AA95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9</w:t>
            </w:r>
          </w:p>
          <w:p w14:paraId="1D805B4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60)</w:t>
            </w:r>
          </w:p>
        </w:tc>
        <w:tc>
          <w:tcPr>
            <w:tcW w:w="708" w:type="pct"/>
          </w:tcPr>
          <w:p w14:paraId="603AB4B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64</w:t>
            </w:r>
          </w:p>
          <w:p w14:paraId="4733CF5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7 – 0.101)</w:t>
            </w:r>
          </w:p>
        </w:tc>
        <w:tc>
          <w:tcPr>
            <w:tcW w:w="708" w:type="pct"/>
          </w:tcPr>
          <w:p w14:paraId="29A5DD9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52</w:t>
            </w:r>
          </w:p>
          <w:p w14:paraId="5B32273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1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89)</w:t>
            </w:r>
          </w:p>
        </w:tc>
      </w:tr>
      <w:tr w:rsidR="00CA5C2B" w:rsidRPr="00A5593B" w14:paraId="6858E9C4" w14:textId="77777777" w:rsidTr="00BB476C">
        <w:tc>
          <w:tcPr>
            <w:tcW w:w="708" w:type="pct"/>
            <w:vMerge/>
            <w:vAlign w:val="center"/>
          </w:tcPr>
          <w:p w14:paraId="78A8F1ED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0455F6B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70E6168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45FC242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75</w:t>
            </w:r>
          </w:p>
          <w:p w14:paraId="7503824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4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05)</w:t>
            </w:r>
          </w:p>
        </w:tc>
        <w:tc>
          <w:tcPr>
            <w:tcW w:w="708" w:type="pct"/>
          </w:tcPr>
          <w:p w14:paraId="22A9815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71</w:t>
            </w:r>
          </w:p>
          <w:p w14:paraId="5BD2916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35 – 0.108)</w:t>
            </w:r>
          </w:p>
        </w:tc>
        <w:tc>
          <w:tcPr>
            <w:tcW w:w="708" w:type="pct"/>
          </w:tcPr>
          <w:p w14:paraId="3822321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5</w:t>
            </w:r>
          </w:p>
          <w:p w14:paraId="12E8128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5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66)</w:t>
            </w:r>
          </w:p>
        </w:tc>
        <w:tc>
          <w:tcPr>
            <w:tcW w:w="708" w:type="pct"/>
          </w:tcPr>
          <w:p w14:paraId="6C1C19D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66</w:t>
            </w:r>
          </w:p>
          <w:p w14:paraId="0D18218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02)</w:t>
            </w:r>
          </w:p>
        </w:tc>
        <w:tc>
          <w:tcPr>
            <w:tcW w:w="708" w:type="pct"/>
          </w:tcPr>
          <w:p w14:paraId="71CBECF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60</w:t>
            </w:r>
          </w:p>
          <w:p w14:paraId="374EE2A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2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96)</w:t>
            </w:r>
          </w:p>
        </w:tc>
      </w:tr>
      <w:tr w:rsidR="00CA5C2B" w:rsidRPr="00A5593B" w14:paraId="7A4125D0" w14:textId="77777777" w:rsidTr="00BB476C">
        <w:tc>
          <w:tcPr>
            <w:tcW w:w="708" w:type="pct"/>
            <w:vMerge/>
            <w:vAlign w:val="center"/>
          </w:tcPr>
          <w:p w14:paraId="360CF5A5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2A3894E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57B64E1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07DDD9B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9</w:t>
            </w:r>
          </w:p>
          <w:p w14:paraId="64F503E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1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3)</w:t>
            </w:r>
          </w:p>
        </w:tc>
        <w:tc>
          <w:tcPr>
            <w:tcW w:w="708" w:type="pct"/>
          </w:tcPr>
          <w:p w14:paraId="26A3ECB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2</w:t>
            </w:r>
          </w:p>
          <w:p w14:paraId="79BD17F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5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0)</w:t>
            </w:r>
          </w:p>
        </w:tc>
        <w:tc>
          <w:tcPr>
            <w:tcW w:w="708" w:type="pct"/>
          </w:tcPr>
          <w:p w14:paraId="664D901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6</w:t>
            </w:r>
          </w:p>
          <w:p w14:paraId="489D73B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11 - -0.002)</w:t>
            </w:r>
          </w:p>
        </w:tc>
        <w:tc>
          <w:tcPr>
            <w:tcW w:w="708" w:type="pct"/>
          </w:tcPr>
          <w:p w14:paraId="5B6DC1A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1</w:t>
            </w:r>
          </w:p>
          <w:p w14:paraId="1CABBD2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4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)</w:t>
            </w:r>
          </w:p>
        </w:tc>
        <w:tc>
          <w:tcPr>
            <w:tcW w:w="708" w:type="pct"/>
          </w:tcPr>
          <w:p w14:paraId="03852B1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8</w:t>
            </w:r>
          </w:p>
          <w:p w14:paraId="26D2A64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1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2)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A5C2B" w:rsidRPr="00A5593B" w14:paraId="250DA73A" w14:textId="77777777" w:rsidTr="00BB476C">
        <w:tc>
          <w:tcPr>
            <w:tcW w:w="708" w:type="pct"/>
            <w:vMerge w:val="restart"/>
            <w:vAlign w:val="center"/>
          </w:tcPr>
          <w:p w14:paraId="305495B9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Self-efficacy</w:t>
            </w:r>
          </w:p>
        </w:tc>
        <w:tc>
          <w:tcPr>
            <w:tcW w:w="753" w:type="pct"/>
          </w:tcPr>
          <w:p w14:paraId="3800A91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0C6454E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001A624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60</w:t>
            </w:r>
          </w:p>
          <w:p w14:paraId="0F3862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217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97)</w:t>
            </w:r>
          </w:p>
        </w:tc>
        <w:tc>
          <w:tcPr>
            <w:tcW w:w="708" w:type="pct"/>
          </w:tcPr>
          <w:p w14:paraId="011D4CA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8</w:t>
            </w:r>
          </w:p>
          <w:p w14:paraId="5C115A2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6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68)</w:t>
            </w:r>
          </w:p>
        </w:tc>
        <w:tc>
          <w:tcPr>
            <w:tcW w:w="708" w:type="pct"/>
          </w:tcPr>
          <w:p w14:paraId="20BBF61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22</w:t>
            </w:r>
          </w:p>
          <w:p w14:paraId="65DBE3A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8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63)</w:t>
            </w:r>
          </w:p>
        </w:tc>
        <w:tc>
          <w:tcPr>
            <w:tcW w:w="708" w:type="pct"/>
          </w:tcPr>
          <w:p w14:paraId="3FB8A88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50</w:t>
            </w:r>
          </w:p>
          <w:p w14:paraId="2A26F5E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7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92)</w:t>
            </w:r>
          </w:p>
        </w:tc>
        <w:tc>
          <w:tcPr>
            <w:tcW w:w="708" w:type="pct"/>
          </w:tcPr>
          <w:p w14:paraId="33B3653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1</w:t>
            </w:r>
          </w:p>
          <w:p w14:paraId="043FF7A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26 – 0.219)</w:t>
            </w:r>
          </w:p>
        </w:tc>
      </w:tr>
      <w:tr w:rsidR="00CA5C2B" w:rsidRPr="00A5593B" w14:paraId="3367ED6E" w14:textId="77777777" w:rsidTr="00BB476C">
        <w:tc>
          <w:tcPr>
            <w:tcW w:w="708" w:type="pct"/>
            <w:vMerge/>
            <w:vAlign w:val="center"/>
          </w:tcPr>
          <w:p w14:paraId="17D52DD2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684B8B4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352B39A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564E7B4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24</w:t>
            </w:r>
          </w:p>
          <w:p w14:paraId="1BDB351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7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63)</w:t>
            </w:r>
          </w:p>
        </w:tc>
        <w:tc>
          <w:tcPr>
            <w:tcW w:w="708" w:type="pct"/>
          </w:tcPr>
          <w:p w14:paraId="438FBFD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9</w:t>
            </w:r>
          </w:p>
          <w:p w14:paraId="7CBE8B5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9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60)</w:t>
            </w:r>
          </w:p>
        </w:tc>
        <w:tc>
          <w:tcPr>
            <w:tcW w:w="708" w:type="pct"/>
          </w:tcPr>
          <w:p w14:paraId="34F38CD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1</w:t>
            </w:r>
          </w:p>
          <w:p w14:paraId="7E6E51C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58 – 0.244)</w:t>
            </w:r>
          </w:p>
        </w:tc>
        <w:tc>
          <w:tcPr>
            <w:tcW w:w="708" w:type="pct"/>
          </w:tcPr>
          <w:p w14:paraId="6944BC1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48</w:t>
            </w:r>
          </w:p>
          <w:p w14:paraId="0CF105E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3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94)</w:t>
            </w:r>
          </w:p>
        </w:tc>
        <w:tc>
          <w:tcPr>
            <w:tcW w:w="708" w:type="pct"/>
          </w:tcPr>
          <w:p w14:paraId="157BCA8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7</w:t>
            </w:r>
          </w:p>
          <w:p w14:paraId="4914861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9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86)</w:t>
            </w:r>
          </w:p>
        </w:tc>
      </w:tr>
      <w:tr w:rsidR="00CA5C2B" w:rsidRPr="00A5593B" w14:paraId="77E03F5F" w14:textId="77777777" w:rsidTr="00BB476C">
        <w:tc>
          <w:tcPr>
            <w:tcW w:w="708" w:type="pct"/>
            <w:vMerge/>
            <w:vAlign w:val="center"/>
          </w:tcPr>
          <w:p w14:paraId="350C51BB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34A8325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339F674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0548FEE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6</w:t>
            </w:r>
          </w:p>
          <w:p w14:paraId="5C68D3E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50)</w:t>
            </w:r>
          </w:p>
        </w:tc>
        <w:tc>
          <w:tcPr>
            <w:tcW w:w="708" w:type="pct"/>
          </w:tcPr>
          <w:p w14:paraId="3C95AD1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9</w:t>
            </w:r>
          </w:p>
          <w:p w14:paraId="551E2E5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2)</w:t>
            </w:r>
          </w:p>
        </w:tc>
        <w:tc>
          <w:tcPr>
            <w:tcW w:w="708" w:type="pct"/>
          </w:tcPr>
          <w:p w14:paraId="01E4711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0</w:t>
            </w:r>
          </w:p>
          <w:p w14:paraId="33D221C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1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2)</w:t>
            </w:r>
          </w:p>
        </w:tc>
        <w:tc>
          <w:tcPr>
            <w:tcW w:w="708" w:type="pct"/>
          </w:tcPr>
          <w:p w14:paraId="1F673E5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2</w:t>
            </w:r>
          </w:p>
          <w:p w14:paraId="56CE848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0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3)</w:t>
            </w:r>
          </w:p>
        </w:tc>
        <w:tc>
          <w:tcPr>
            <w:tcW w:w="708" w:type="pct"/>
          </w:tcPr>
          <w:p w14:paraId="4BBF772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4</w:t>
            </w:r>
          </w:p>
          <w:p w14:paraId="0B4BD96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1 – 0.047)</w:t>
            </w:r>
          </w:p>
        </w:tc>
      </w:tr>
      <w:tr w:rsidR="00CA5C2B" w:rsidRPr="00A5593B" w14:paraId="55E0234C" w14:textId="77777777" w:rsidTr="00BB476C">
        <w:tc>
          <w:tcPr>
            <w:tcW w:w="708" w:type="pct"/>
            <w:vMerge w:val="restart"/>
            <w:vAlign w:val="center"/>
          </w:tcPr>
          <w:p w14:paraId="70EC227C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Response efficacy</w:t>
            </w:r>
          </w:p>
        </w:tc>
        <w:tc>
          <w:tcPr>
            <w:tcW w:w="753" w:type="pct"/>
          </w:tcPr>
          <w:p w14:paraId="2DF3DC5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7F59DC9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3570498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1</w:t>
            </w:r>
          </w:p>
          <w:p w14:paraId="2FC25EC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35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4)</w:t>
            </w:r>
          </w:p>
        </w:tc>
        <w:tc>
          <w:tcPr>
            <w:tcW w:w="708" w:type="pct"/>
          </w:tcPr>
          <w:p w14:paraId="4EBB70E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</w:t>
            </w:r>
          </w:p>
          <w:p w14:paraId="07E741F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4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45)</w:t>
            </w:r>
          </w:p>
        </w:tc>
        <w:tc>
          <w:tcPr>
            <w:tcW w:w="708" w:type="pct"/>
          </w:tcPr>
          <w:p w14:paraId="4DDB21E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62</w:t>
            </w:r>
          </w:p>
          <w:p w14:paraId="6AAFC3E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17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2)</w:t>
            </w:r>
          </w:p>
        </w:tc>
        <w:tc>
          <w:tcPr>
            <w:tcW w:w="708" w:type="pct"/>
          </w:tcPr>
          <w:p w14:paraId="73FC395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71</w:t>
            </w:r>
          </w:p>
          <w:p w14:paraId="2E31453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7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12)</w:t>
            </w:r>
          </w:p>
        </w:tc>
        <w:tc>
          <w:tcPr>
            <w:tcW w:w="708" w:type="pct"/>
          </w:tcPr>
          <w:p w14:paraId="3339B4F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2</w:t>
            </w:r>
          </w:p>
          <w:p w14:paraId="47DF201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8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81)</w:t>
            </w:r>
          </w:p>
        </w:tc>
      </w:tr>
      <w:tr w:rsidR="00CA5C2B" w:rsidRPr="00A5593B" w14:paraId="09B03DB8" w14:textId="77777777" w:rsidTr="00BB476C">
        <w:tc>
          <w:tcPr>
            <w:tcW w:w="708" w:type="pct"/>
            <w:vMerge/>
            <w:vAlign w:val="center"/>
          </w:tcPr>
          <w:p w14:paraId="12B6F2E1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0F90542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2EF9B27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3C40459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2</w:t>
            </w:r>
          </w:p>
          <w:p w14:paraId="08BA7AD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9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69)</w:t>
            </w:r>
          </w:p>
        </w:tc>
        <w:tc>
          <w:tcPr>
            <w:tcW w:w="708" w:type="pct"/>
          </w:tcPr>
          <w:p w14:paraId="75073A6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8</w:t>
            </w:r>
          </w:p>
          <w:p w14:paraId="315994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53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8)</w:t>
            </w:r>
          </w:p>
        </w:tc>
        <w:tc>
          <w:tcPr>
            <w:tcW w:w="708" w:type="pct"/>
          </w:tcPr>
          <w:p w14:paraId="5498887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9</w:t>
            </w:r>
          </w:p>
          <w:p w14:paraId="7AB7AEF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9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81)</w:t>
            </w:r>
          </w:p>
        </w:tc>
        <w:tc>
          <w:tcPr>
            <w:tcW w:w="708" w:type="pct"/>
          </w:tcPr>
          <w:p w14:paraId="73C132D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71</w:t>
            </w:r>
          </w:p>
          <w:p w14:paraId="55C869F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13)</w:t>
            </w:r>
          </w:p>
        </w:tc>
        <w:tc>
          <w:tcPr>
            <w:tcW w:w="708" w:type="pct"/>
          </w:tcPr>
          <w:p w14:paraId="0495754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99</w:t>
            </w:r>
          </w:p>
          <w:p w14:paraId="74C0209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52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49)</w:t>
            </w:r>
          </w:p>
        </w:tc>
      </w:tr>
      <w:tr w:rsidR="00CA5C2B" w:rsidRPr="00A5593B" w14:paraId="2FFEAE14" w14:textId="77777777" w:rsidTr="00BB476C">
        <w:tc>
          <w:tcPr>
            <w:tcW w:w="708" w:type="pct"/>
            <w:vMerge/>
            <w:vAlign w:val="center"/>
          </w:tcPr>
          <w:p w14:paraId="493C7A1C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30255BD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24410E8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6ED6956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9</w:t>
            </w:r>
          </w:p>
          <w:p w14:paraId="392E53C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50)</w:t>
            </w:r>
          </w:p>
        </w:tc>
        <w:tc>
          <w:tcPr>
            <w:tcW w:w="708" w:type="pct"/>
          </w:tcPr>
          <w:p w14:paraId="4150DE8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0</w:t>
            </w:r>
          </w:p>
          <w:p w14:paraId="56757D5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1)</w:t>
            </w:r>
          </w:p>
        </w:tc>
        <w:tc>
          <w:tcPr>
            <w:tcW w:w="708" w:type="pct"/>
          </w:tcPr>
          <w:p w14:paraId="74574BF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3</w:t>
            </w:r>
          </w:p>
          <w:p w14:paraId="54098A1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13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4)</w:t>
            </w:r>
          </w:p>
        </w:tc>
        <w:tc>
          <w:tcPr>
            <w:tcW w:w="708" w:type="pct"/>
          </w:tcPr>
          <w:p w14:paraId="0D033B8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0</w:t>
            </w:r>
          </w:p>
          <w:p w14:paraId="50101D4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0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1)</w:t>
            </w:r>
          </w:p>
        </w:tc>
        <w:tc>
          <w:tcPr>
            <w:tcW w:w="708" w:type="pct"/>
          </w:tcPr>
          <w:p w14:paraId="153F5E0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3</w:t>
            </w:r>
          </w:p>
          <w:p w14:paraId="3B07A98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2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45)</w:t>
            </w:r>
          </w:p>
        </w:tc>
      </w:tr>
      <w:tr w:rsidR="00CA5C2B" w:rsidRPr="00A5593B" w14:paraId="39D53FE5" w14:textId="77777777" w:rsidTr="00BB476C">
        <w:tc>
          <w:tcPr>
            <w:tcW w:w="708" w:type="pct"/>
            <w:vMerge w:val="restart"/>
            <w:vAlign w:val="center"/>
          </w:tcPr>
          <w:p w14:paraId="5869048A" w14:textId="77777777" w:rsidR="00CA5C2B" w:rsidRPr="00A5593B" w:rsidRDefault="00CA5C2B" w:rsidP="00B03DAA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Daily life change</w:t>
            </w:r>
          </w:p>
        </w:tc>
        <w:tc>
          <w:tcPr>
            <w:tcW w:w="753" w:type="pct"/>
          </w:tcPr>
          <w:p w14:paraId="4FE002B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5FD5057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0A40728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5</w:t>
            </w:r>
          </w:p>
          <w:p w14:paraId="6576E1B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9)</w:t>
            </w:r>
          </w:p>
        </w:tc>
        <w:tc>
          <w:tcPr>
            <w:tcW w:w="708" w:type="pct"/>
          </w:tcPr>
          <w:p w14:paraId="1CBDEB3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0.008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  <w:t>(-0.008 – 0.026)</w:t>
            </w:r>
          </w:p>
        </w:tc>
        <w:tc>
          <w:tcPr>
            <w:tcW w:w="708" w:type="pct"/>
          </w:tcPr>
          <w:p w14:paraId="3CF49C1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19</w:t>
            </w:r>
          </w:p>
          <w:p w14:paraId="0F15817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36 - -0.005)</w:t>
            </w:r>
          </w:p>
        </w:tc>
        <w:tc>
          <w:tcPr>
            <w:tcW w:w="708" w:type="pct"/>
          </w:tcPr>
          <w:p w14:paraId="47147AE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1</w:t>
            </w:r>
          </w:p>
          <w:p w14:paraId="77BC1DD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7 – 0.028)</w:t>
            </w:r>
          </w:p>
        </w:tc>
        <w:tc>
          <w:tcPr>
            <w:tcW w:w="708" w:type="pct"/>
          </w:tcPr>
          <w:p w14:paraId="06D1180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4</w:t>
            </w:r>
          </w:p>
          <w:p w14:paraId="1E94498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4 – 0.032)</w:t>
            </w:r>
          </w:p>
        </w:tc>
      </w:tr>
      <w:tr w:rsidR="00CA5C2B" w:rsidRPr="00A5593B" w14:paraId="4D12E841" w14:textId="77777777" w:rsidTr="00BB476C">
        <w:tc>
          <w:tcPr>
            <w:tcW w:w="708" w:type="pct"/>
            <w:vMerge/>
            <w:vAlign w:val="center"/>
          </w:tcPr>
          <w:p w14:paraId="45010018" w14:textId="77777777" w:rsidR="00CA5C2B" w:rsidRPr="00A5593B" w:rsidRDefault="00CA5C2B" w:rsidP="00CA5C2B">
            <w:pPr>
              <w:pStyle w:val="af5"/>
              <w:suppressLineNumbers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526D72A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4BD3897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0D4E7C0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4</w:t>
            </w:r>
          </w:p>
          <w:p w14:paraId="16F9809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)</w:t>
            </w:r>
          </w:p>
        </w:tc>
        <w:tc>
          <w:tcPr>
            <w:tcW w:w="708" w:type="pct"/>
          </w:tcPr>
          <w:p w14:paraId="7CC735C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0</w:t>
            </w:r>
          </w:p>
          <w:p w14:paraId="01684A4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6 – 0.028)</w:t>
            </w:r>
          </w:p>
        </w:tc>
        <w:tc>
          <w:tcPr>
            <w:tcW w:w="708" w:type="pct"/>
          </w:tcPr>
          <w:p w14:paraId="18F7287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13</w:t>
            </w:r>
          </w:p>
          <w:p w14:paraId="5CD740E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9 – 0.002)</w:t>
            </w:r>
          </w:p>
        </w:tc>
        <w:tc>
          <w:tcPr>
            <w:tcW w:w="708" w:type="pct"/>
          </w:tcPr>
          <w:p w14:paraId="48E2D38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2</w:t>
            </w:r>
          </w:p>
          <w:p w14:paraId="40DA855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6 – 0.029)</w:t>
            </w:r>
          </w:p>
        </w:tc>
        <w:tc>
          <w:tcPr>
            <w:tcW w:w="708" w:type="pct"/>
          </w:tcPr>
          <w:p w14:paraId="1A3B230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2</w:t>
            </w:r>
          </w:p>
          <w:p w14:paraId="69BB2F4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5 – 0.040)</w:t>
            </w:r>
          </w:p>
        </w:tc>
      </w:tr>
      <w:tr w:rsidR="00CA5C2B" w:rsidRPr="00A5593B" w14:paraId="2922DF40" w14:textId="77777777" w:rsidTr="00BB476C">
        <w:tc>
          <w:tcPr>
            <w:tcW w:w="708" w:type="pct"/>
            <w:vMerge/>
            <w:vAlign w:val="center"/>
          </w:tcPr>
          <w:p w14:paraId="6964D76F" w14:textId="77777777" w:rsidR="00CA5C2B" w:rsidRPr="00A5593B" w:rsidRDefault="00CA5C2B" w:rsidP="00CA5C2B">
            <w:pPr>
              <w:pStyle w:val="af5"/>
              <w:suppressLineNumbers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5CA9A4A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731E60A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6F6EB32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9</w:t>
            </w:r>
          </w:p>
          <w:p w14:paraId="04DC63F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13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0.00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08" w:type="pct"/>
          </w:tcPr>
          <w:p w14:paraId="15F4EC5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2</w:t>
            </w:r>
          </w:p>
          <w:p w14:paraId="701C13C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4 – 0.000)</w:t>
            </w:r>
          </w:p>
        </w:tc>
        <w:tc>
          <w:tcPr>
            <w:tcW w:w="708" w:type="pct"/>
          </w:tcPr>
          <w:p w14:paraId="0030C13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-0.006 </w:t>
            </w:r>
          </w:p>
          <w:p w14:paraId="697247A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09 - -0.004)</w:t>
            </w:r>
          </w:p>
        </w:tc>
        <w:tc>
          <w:tcPr>
            <w:tcW w:w="708" w:type="pct"/>
          </w:tcPr>
          <w:p w14:paraId="6033D39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1</w:t>
            </w:r>
          </w:p>
          <w:p w14:paraId="3F49551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3 – 0.001)</w:t>
            </w:r>
          </w:p>
        </w:tc>
        <w:tc>
          <w:tcPr>
            <w:tcW w:w="708" w:type="pct"/>
          </w:tcPr>
          <w:p w14:paraId="7B52629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8</w:t>
            </w:r>
          </w:p>
          <w:p w14:paraId="229E2CA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-0.012 – -0.005)</w:t>
            </w:r>
          </w:p>
        </w:tc>
      </w:tr>
    </w:tbl>
    <w:p w14:paraId="39DB6E05" w14:textId="77777777" w:rsidR="00CA5C2B" w:rsidRPr="00A5593B" w:rsidRDefault="00CA5C2B" w:rsidP="00CA5C2B">
      <w:pPr>
        <w:pStyle w:val="af4"/>
        <w:suppressLineNumbers/>
        <w:rPr>
          <w:color w:val="000000" w:themeColor="text1"/>
        </w:rPr>
      </w:pPr>
      <w:r w:rsidRPr="00A5593B">
        <w:rPr>
          <w:color w:val="000000" w:themeColor="text1"/>
        </w:rPr>
        <w:br w:type="page"/>
      </w:r>
    </w:p>
    <w:p w14:paraId="32189281" w14:textId="45C8922F" w:rsidR="00CA5C2B" w:rsidRPr="00A5593B" w:rsidRDefault="00CA5C2B" w:rsidP="00CA5C2B">
      <w:pPr>
        <w:pStyle w:val="Tabletitle"/>
        <w:suppressLineNumbers/>
        <w:rPr>
          <w:b/>
          <w:bCs/>
          <w:color w:val="000000" w:themeColor="text1"/>
        </w:rPr>
      </w:pPr>
      <w:r w:rsidRPr="00A5593B">
        <w:rPr>
          <w:b/>
          <w:bCs/>
          <w:color w:val="000000" w:themeColor="text1"/>
        </w:rPr>
        <w:lastRenderedPageBreak/>
        <w:t>S</w:t>
      </w:r>
      <w:r w:rsidR="00F26EF5" w:rsidRPr="00A5593B">
        <w:rPr>
          <w:rFonts w:hint="eastAsia"/>
          <w:b/>
          <w:bCs/>
          <w:color w:val="000000" w:themeColor="text1"/>
          <w:lang w:eastAsia="ko-KR"/>
        </w:rPr>
        <w:t>4</w:t>
      </w:r>
      <w:r w:rsidRPr="00A5593B">
        <w:rPr>
          <w:b/>
          <w:bCs/>
          <w:color w:val="000000" w:themeColor="text1"/>
        </w:rPr>
        <w:t>b</w:t>
      </w:r>
      <w:r w:rsidR="00A5593B" w:rsidRPr="00A5593B">
        <w:rPr>
          <w:rFonts w:hint="eastAsia"/>
          <w:b/>
          <w:bCs/>
          <w:color w:val="000000" w:themeColor="text1"/>
          <w:lang w:eastAsia="ko-KR"/>
        </w:rPr>
        <w:t xml:space="preserve"> Table</w:t>
      </w:r>
      <w:r w:rsidRPr="00A5593B">
        <w:rPr>
          <w:b/>
          <w:bCs/>
          <w:color w:val="000000" w:themeColor="text1"/>
        </w:rPr>
        <w:t xml:space="preserve">. </w:t>
      </w:r>
      <w:r w:rsidR="00305CE6">
        <w:rPr>
          <w:rFonts w:hint="eastAsia"/>
          <w:b/>
          <w:bCs/>
          <w:color w:val="000000" w:themeColor="text1"/>
          <w:lang w:eastAsia="ko-KR"/>
        </w:rPr>
        <w:t>D</w:t>
      </w:r>
      <w:r w:rsidR="00305CE6" w:rsidRPr="00A5593B">
        <w:rPr>
          <w:b/>
          <w:bCs/>
          <w:color w:val="000000" w:themeColor="text1"/>
        </w:rPr>
        <w:t xml:space="preserve">irect and indirect effects of predictors on health protective behaviors via pandemic fatigue </w:t>
      </w:r>
      <w:r w:rsidRPr="00A5593B">
        <w:rPr>
          <w:b/>
          <w:bCs/>
          <w:color w:val="000000" w:themeColor="text1"/>
        </w:rPr>
        <w:t>(Korea)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2078"/>
        <w:gridCol w:w="2210"/>
        <w:gridCol w:w="2077"/>
        <w:gridCol w:w="2077"/>
        <w:gridCol w:w="2077"/>
        <w:gridCol w:w="2077"/>
        <w:gridCol w:w="2074"/>
      </w:tblGrid>
      <w:tr w:rsidR="00CA5C2B" w:rsidRPr="00A5593B" w14:paraId="71403081" w14:textId="77777777" w:rsidTr="00BB476C">
        <w:tc>
          <w:tcPr>
            <w:tcW w:w="1460" w:type="pct"/>
            <w:gridSpan w:val="2"/>
          </w:tcPr>
          <w:p w14:paraId="73B92CC9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593B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Predictors </w:t>
            </w:r>
            <w:r w:rsidRPr="00A5593B">
              <w:rPr>
                <w:rFonts w:ascii="Times New Roman" w:eastAsia="맑은 고딕" w:hAnsi="Times New Roman" w:cs="Times New Roman"/>
                <w:sz w:val="22"/>
                <w:szCs w:val="22"/>
                <w:lang w:eastAsia="ko-KR"/>
              </w:rPr>
              <w:t>→</w:t>
            </w:r>
            <w:r w:rsidRPr="00A5593B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Pandemic Fatigue </w:t>
            </w:r>
            <w:r w:rsidRPr="00A5593B">
              <w:rPr>
                <w:rFonts w:ascii="Times New Roman" w:eastAsia="맑은 고딕" w:hAnsi="Times New Roman" w:cs="Times New Roman"/>
                <w:sz w:val="22"/>
                <w:szCs w:val="22"/>
                <w:lang w:eastAsia="ko-KR"/>
              </w:rPr>
              <w:t xml:space="preserve">→ </w:t>
            </w:r>
            <w:r w:rsidRPr="00A5593B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Health</w:t>
            </w:r>
            <w:r w:rsidRPr="00A559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5593B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protective Behavior</w:t>
            </w:r>
          </w:p>
        </w:tc>
        <w:tc>
          <w:tcPr>
            <w:tcW w:w="708" w:type="pct"/>
            <w:vAlign w:val="center"/>
          </w:tcPr>
          <w:p w14:paraId="21F817A1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ring masks outdoor</w:t>
            </w:r>
          </w:p>
        </w:tc>
        <w:tc>
          <w:tcPr>
            <w:tcW w:w="708" w:type="pct"/>
            <w:vAlign w:val="center"/>
          </w:tcPr>
          <w:p w14:paraId="45AF31A9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ring masks indoor</w:t>
            </w:r>
          </w:p>
        </w:tc>
        <w:tc>
          <w:tcPr>
            <w:tcW w:w="708" w:type="pct"/>
            <w:vAlign w:val="center"/>
          </w:tcPr>
          <w:p w14:paraId="6D1106BF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nd hygiene</w:t>
            </w:r>
          </w:p>
        </w:tc>
        <w:tc>
          <w:tcPr>
            <w:tcW w:w="708" w:type="pct"/>
            <w:vAlign w:val="center"/>
          </w:tcPr>
          <w:p w14:paraId="413CABDF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ying home if unwell</w:t>
            </w:r>
          </w:p>
        </w:tc>
        <w:tc>
          <w:tcPr>
            <w:tcW w:w="708" w:type="pct"/>
            <w:vAlign w:val="center"/>
          </w:tcPr>
          <w:p w14:paraId="4F9A65CC" w14:textId="77777777" w:rsidR="00CA5C2B" w:rsidRPr="00A5593B" w:rsidRDefault="00CA5C2B" w:rsidP="00CA5C2B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oiding crowded places</w:t>
            </w:r>
          </w:p>
        </w:tc>
      </w:tr>
      <w:tr w:rsidR="00CA5C2B" w:rsidRPr="00A5593B" w14:paraId="652734C8" w14:textId="77777777" w:rsidTr="00BB476C">
        <w:tc>
          <w:tcPr>
            <w:tcW w:w="708" w:type="pct"/>
            <w:vMerge w:val="restart"/>
            <w:vAlign w:val="center"/>
          </w:tcPr>
          <w:p w14:paraId="4691A632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erceived susceptibility</w:t>
            </w:r>
          </w:p>
        </w:tc>
        <w:tc>
          <w:tcPr>
            <w:tcW w:w="753" w:type="pct"/>
          </w:tcPr>
          <w:p w14:paraId="5CA1A43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4025492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7173B34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47</w:t>
            </w:r>
          </w:p>
          <w:p w14:paraId="7EB1BCC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86 – 0.204)</w:t>
            </w:r>
          </w:p>
        </w:tc>
        <w:tc>
          <w:tcPr>
            <w:tcW w:w="708" w:type="pct"/>
          </w:tcPr>
          <w:p w14:paraId="03A30BA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25</w:t>
            </w:r>
          </w:p>
          <w:p w14:paraId="21031A4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60 – 0.184)</w:t>
            </w:r>
          </w:p>
        </w:tc>
        <w:tc>
          <w:tcPr>
            <w:tcW w:w="708" w:type="pct"/>
          </w:tcPr>
          <w:p w14:paraId="0F12EA8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79</w:t>
            </w:r>
          </w:p>
          <w:p w14:paraId="63BB4E3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1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9)</w:t>
            </w:r>
          </w:p>
        </w:tc>
        <w:tc>
          <w:tcPr>
            <w:tcW w:w="708" w:type="pct"/>
          </w:tcPr>
          <w:p w14:paraId="23B4C81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1</w:t>
            </w:r>
          </w:p>
          <w:p w14:paraId="696DA71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055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74)</w:t>
            </w:r>
          </w:p>
        </w:tc>
        <w:tc>
          <w:tcPr>
            <w:tcW w:w="708" w:type="pct"/>
          </w:tcPr>
          <w:p w14:paraId="2EB13F0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11</w:t>
            </w:r>
          </w:p>
          <w:p w14:paraId="60CAF50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4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6)</w:t>
            </w:r>
          </w:p>
        </w:tc>
      </w:tr>
      <w:tr w:rsidR="00CA5C2B" w:rsidRPr="00A5593B" w14:paraId="6D216623" w14:textId="77777777" w:rsidTr="00BB476C">
        <w:tc>
          <w:tcPr>
            <w:tcW w:w="708" w:type="pct"/>
            <w:vMerge/>
            <w:vAlign w:val="center"/>
          </w:tcPr>
          <w:p w14:paraId="2C20C6AE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0072DBE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5169F1F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6874AFE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8</w:t>
            </w:r>
          </w:p>
          <w:p w14:paraId="5F8C288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78 – 0.194)</w:t>
            </w:r>
          </w:p>
        </w:tc>
        <w:tc>
          <w:tcPr>
            <w:tcW w:w="708" w:type="pct"/>
          </w:tcPr>
          <w:p w14:paraId="1EFC6C9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17</w:t>
            </w:r>
          </w:p>
          <w:p w14:paraId="54DE754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50 – 0.179)</w:t>
            </w:r>
          </w:p>
        </w:tc>
        <w:tc>
          <w:tcPr>
            <w:tcW w:w="708" w:type="pct"/>
          </w:tcPr>
          <w:p w14:paraId="75462D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76</w:t>
            </w:r>
          </w:p>
          <w:p w14:paraId="20424E1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1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35)</w:t>
            </w:r>
          </w:p>
        </w:tc>
        <w:tc>
          <w:tcPr>
            <w:tcW w:w="708" w:type="pct"/>
          </w:tcPr>
          <w:p w14:paraId="2ABA5C1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7</w:t>
            </w:r>
          </w:p>
          <w:p w14:paraId="4A6AA2E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058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72)</w:t>
            </w:r>
          </w:p>
        </w:tc>
        <w:tc>
          <w:tcPr>
            <w:tcW w:w="708" w:type="pct"/>
          </w:tcPr>
          <w:p w14:paraId="77F7A67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08</w:t>
            </w:r>
          </w:p>
          <w:p w14:paraId="72BA38C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40 – 0.174)</w:t>
            </w:r>
          </w:p>
        </w:tc>
      </w:tr>
      <w:tr w:rsidR="00CA5C2B" w:rsidRPr="00A5593B" w14:paraId="6A265A71" w14:textId="77777777" w:rsidTr="00BB476C">
        <w:tc>
          <w:tcPr>
            <w:tcW w:w="708" w:type="pct"/>
            <w:vMerge/>
            <w:vAlign w:val="center"/>
          </w:tcPr>
          <w:p w14:paraId="355834F1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13F3CE8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0B45F33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15917D3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09</w:t>
            </w:r>
          </w:p>
          <w:p w14:paraId="097CC1A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1 – 0.020)</w:t>
            </w:r>
          </w:p>
        </w:tc>
        <w:tc>
          <w:tcPr>
            <w:tcW w:w="708" w:type="pct"/>
          </w:tcPr>
          <w:p w14:paraId="121EF3E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08</w:t>
            </w:r>
          </w:p>
          <w:p w14:paraId="487E8CA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1 – 0.018)</w:t>
            </w:r>
          </w:p>
        </w:tc>
        <w:tc>
          <w:tcPr>
            <w:tcW w:w="708" w:type="pct"/>
          </w:tcPr>
          <w:p w14:paraId="39E79A7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051CD9D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9)</w:t>
            </w:r>
          </w:p>
        </w:tc>
        <w:tc>
          <w:tcPr>
            <w:tcW w:w="708" w:type="pct"/>
          </w:tcPr>
          <w:p w14:paraId="3EDDB91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4</w:t>
            </w:r>
          </w:p>
          <w:p w14:paraId="5B1272B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0)</w:t>
            </w:r>
          </w:p>
        </w:tc>
        <w:tc>
          <w:tcPr>
            <w:tcW w:w="708" w:type="pct"/>
          </w:tcPr>
          <w:p w14:paraId="6DC865C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3BF612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0)</w:t>
            </w:r>
          </w:p>
        </w:tc>
      </w:tr>
      <w:tr w:rsidR="00CA5C2B" w:rsidRPr="00A5593B" w14:paraId="23E05275" w14:textId="77777777" w:rsidTr="00BB476C">
        <w:tc>
          <w:tcPr>
            <w:tcW w:w="708" w:type="pct"/>
            <w:vMerge w:val="restart"/>
            <w:vAlign w:val="center"/>
          </w:tcPr>
          <w:p w14:paraId="5C68884D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erceived severity</w:t>
            </w:r>
          </w:p>
        </w:tc>
        <w:tc>
          <w:tcPr>
            <w:tcW w:w="753" w:type="pct"/>
          </w:tcPr>
          <w:p w14:paraId="3141D75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45EF685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0C81D65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6</w:t>
            </w:r>
          </w:p>
          <w:p w14:paraId="6C08F5E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0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42)</w:t>
            </w:r>
          </w:p>
        </w:tc>
        <w:tc>
          <w:tcPr>
            <w:tcW w:w="708" w:type="pct"/>
          </w:tcPr>
          <w:p w14:paraId="2ECDF25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62</w:t>
            </w:r>
          </w:p>
          <w:p w14:paraId="2DD6A43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9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33)</w:t>
            </w:r>
          </w:p>
        </w:tc>
        <w:tc>
          <w:tcPr>
            <w:tcW w:w="708" w:type="pct"/>
          </w:tcPr>
          <w:p w14:paraId="1E67673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14</w:t>
            </w:r>
          </w:p>
          <w:p w14:paraId="7FEF858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5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6)</w:t>
            </w:r>
          </w:p>
        </w:tc>
        <w:tc>
          <w:tcPr>
            <w:tcW w:w="708" w:type="pct"/>
          </w:tcPr>
          <w:p w14:paraId="22E1FF4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5</w:t>
            </w:r>
          </w:p>
          <w:p w14:paraId="530C31F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34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102)</w:t>
            </w:r>
          </w:p>
        </w:tc>
        <w:tc>
          <w:tcPr>
            <w:tcW w:w="708" w:type="pct"/>
          </w:tcPr>
          <w:p w14:paraId="15E5E0B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43</w:t>
            </w:r>
          </w:p>
          <w:p w14:paraId="2EEBB73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7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11)</w:t>
            </w:r>
          </w:p>
        </w:tc>
      </w:tr>
      <w:tr w:rsidR="00CA5C2B" w:rsidRPr="00A5593B" w14:paraId="4DCECF27" w14:textId="77777777" w:rsidTr="00BB476C">
        <w:tc>
          <w:tcPr>
            <w:tcW w:w="708" w:type="pct"/>
            <w:vMerge/>
            <w:vAlign w:val="center"/>
          </w:tcPr>
          <w:p w14:paraId="6FC8230D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6BF58DA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46490BA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  <w:vAlign w:val="center"/>
          </w:tcPr>
          <w:p w14:paraId="7B51BFF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67</w:t>
            </w:r>
          </w:p>
          <w:p w14:paraId="0A3F4C7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9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33)</w:t>
            </w:r>
          </w:p>
        </w:tc>
        <w:tc>
          <w:tcPr>
            <w:tcW w:w="708" w:type="pct"/>
          </w:tcPr>
          <w:p w14:paraId="3964448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55</w:t>
            </w:r>
          </w:p>
          <w:p w14:paraId="56A5885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8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26)</w:t>
            </w:r>
          </w:p>
        </w:tc>
        <w:tc>
          <w:tcPr>
            <w:tcW w:w="708" w:type="pct"/>
          </w:tcPr>
          <w:p w14:paraId="276D672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11</w:t>
            </w:r>
          </w:p>
          <w:p w14:paraId="2B19FC7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5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4)</w:t>
            </w:r>
          </w:p>
        </w:tc>
        <w:tc>
          <w:tcPr>
            <w:tcW w:w="708" w:type="pct"/>
          </w:tcPr>
          <w:p w14:paraId="1EF6F96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31</w:t>
            </w:r>
          </w:p>
          <w:p w14:paraId="03CBE48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35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100)</w:t>
            </w:r>
          </w:p>
        </w:tc>
        <w:tc>
          <w:tcPr>
            <w:tcW w:w="708" w:type="pct"/>
          </w:tcPr>
          <w:p w14:paraId="4009DFC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40</w:t>
            </w:r>
          </w:p>
          <w:p w14:paraId="55DB015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6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8)</w:t>
            </w:r>
          </w:p>
        </w:tc>
      </w:tr>
      <w:tr w:rsidR="00CA5C2B" w:rsidRPr="00A5593B" w14:paraId="5357F089" w14:textId="77777777" w:rsidTr="00BB476C">
        <w:tc>
          <w:tcPr>
            <w:tcW w:w="708" w:type="pct"/>
            <w:vMerge/>
            <w:vAlign w:val="center"/>
          </w:tcPr>
          <w:p w14:paraId="11EDEAA1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6F4EE5B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40CEDB3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5ABDC3D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9</w:t>
            </w:r>
          </w:p>
          <w:p w14:paraId="3D0F2C0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0)</w:t>
            </w:r>
          </w:p>
        </w:tc>
        <w:tc>
          <w:tcPr>
            <w:tcW w:w="708" w:type="pct"/>
          </w:tcPr>
          <w:p w14:paraId="0A1809D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7</w:t>
            </w:r>
          </w:p>
          <w:p w14:paraId="573E510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8)</w:t>
            </w:r>
          </w:p>
        </w:tc>
        <w:tc>
          <w:tcPr>
            <w:tcW w:w="708" w:type="pct"/>
          </w:tcPr>
          <w:p w14:paraId="0CB73DC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6CCACD8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9)</w:t>
            </w:r>
          </w:p>
        </w:tc>
        <w:tc>
          <w:tcPr>
            <w:tcW w:w="708" w:type="pct"/>
          </w:tcPr>
          <w:p w14:paraId="3B3B3E4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6AD2323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1)</w:t>
            </w:r>
          </w:p>
        </w:tc>
        <w:tc>
          <w:tcPr>
            <w:tcW w:w="708" w:type="pct"/>
          </w:tcPr>
          <w:p w14:paraId="1CDC654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4E27439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0)</w:t>
            </w:r>
          </w:p>
        </w:tc>
      </w:tr>
      <w:tr w:rsidR="00CA5C2B" w:rsidRPr="00A5593B" w14:paraId="0DD9F569" w14:textId="77777777" w:rsidTr="00BB476C">
        <w:tc>
          <w:tcPr>
            <w:tcW w:w="708" w:type="pct"/>
            <w:vMerge w:val="restart"/>
            <w:vAlign w:val="center"/>
          </w:tcPr>
          <w:p w14:paraId="6FB38FF5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lf-efficacy</w:t>
            </w:r>
          </w:p>
        </w:tc>
        <w:tc>
          <w:tcPr>
            <w:tcW w:w="753" w:type="pct"/>
          </w:tcPr>
          <w:p w14:paraId="56A6A23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51A8F2C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59760F2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99</w:t>
            </w:r>
          </w:p>
          <w:p w14:paraId="213170F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22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79)</w:t>
            </w:r>
          </w:p>
        </w:tc>
        <w:tc>
          <w:tcPr>
            <w:tcW w:w="708" w:type="pct"/>
          </w:tcPr>
          <w:p w14:paraId="00C6927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32</w:t>
            </w:r>
          </w:p>
          <w:p w14:paraId="5CEE7D1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4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13)</w:t>
            </w:r>
          </w:p>
        </w:tc>
        <w:tc>
          <w:tcPr>
            <w:tcW w:w="708" w:type="pct"/>
          </w:tcPr>
          <w:p w14:paraId="444166E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71</w:t>
            </w:r>
          </w:p>
          <w:p w14:paraId="1C15437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30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439)</w:t>
            </w:r>
          </w:p>
        </w:tc>
        <w:tc>
          <w:tcPr>
            <w:tcW w:w="708" w:type="pct"/>
          </w:tcPr>
          <w:p w14:paraId="76C9479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83</w:t>
            </w:r>
          </w:p>
          <w:p w14:paraId="22CCBAF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05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 0.262)</w:t>
            </w:r>
          </w:p>
        </w:tc>
        <w:tc>
          <w:tcPr>
            <w:tcW w:w="708" w:type="pct"/>
          </w:tcPr>
          <w:p w14:paraId="232D24F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67</w:t>
            </w:r>
          </w:p>
          <w:p w14:paraId="15EF068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82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49)</w:t>
            </w:r>
          </w:p>
        </w:tc>
      </w:tr>
      <w:tr w:rsidR="00CA5C2B" w:rsidRPr="00A5593B" w14:paraId="443C1F06" w14:textId="77777777" w:rsidTr="00BB476C">
        <w:tc>
          <w:tcPr>
            <w:tcW w:w="708" w:type="pct"/>
            <w:vMerge/>
            <w:vAlign w:val="center"/>
          </w:tcPr>
          <w:p w14:paraId="7DA86F7E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41CA376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05BB286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780AD38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74</w:t>
            </w:r>
          </w:p>
          <w:p w14:paraId="526204D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8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55)</w:t>
            </w:r>
          </w:p>
        </w:tc>
        <w:tc>
          <w:tcPr>
            <w:tcW w:w="708" w:type="pct"/>
          </w:tcPr>
          <w:p w14:paraId="156160E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9</w:t>
            </w:r>
          </w:p>
          <w:p w14:paraId="53CEACB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2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94)</w:t>
            </w:r>
          </w:p>
        </w:tc>
        <w:tc>
          <w:tcPr>
            <w:tcW w:w="708" w:type="pct"/>
          </w:tcPr>
          <w:p w14:paraId="3AC4066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76</w:t>
            </w:r>
          </w:p>
          <w:p w14:paraId="0D3659D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303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446)</w:t>
            </w:r>
          </w:p>
        </w:tc>
        <w:tc>
          <w:tcPr>
            <w:tcW w:w="708" w:type="pct"/>
          </w:tcPr>
          <w:p w14:paraId="7920437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8</w:t>
            </w:r>
          </w:p>
          <w:p w14:paraId="65C95AA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9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60)</w:t>
            </w:r>
          </w:p>
        </w:tc>
        <w:tc>
          <w:tcPr>
            <w:tcW w:w="708" w:type="pct"/>
          </w:tcPr>
          <w:p w14:paraId="78A8003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61</w:t>
            </w:r>
          </w:p>
          <w:p w14:paraId="601C999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72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45)</w:t>
            </w:r>
          </w:p>
        </w:tc>
      </w:tr>
      <w:tr w:rsidR="00CA5C2B" w:rsidRPr="00A5593B" w14:paraId="162B03F2" w14:textId="77777777" w:rsidTr="00BB476C">
        <w:tc>
          <w:tcPr>
            <w:tcW w:w="708" w:type="pct"/>
            <w:vMerge/>
            <w:vAlign w:val="center"/>
          </w:tcPr>
          <w:p w14:paraId="517F10BB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12B1B0D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45D94EC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3CB087C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5</w:t>
            </w:r>
          </w:p>
          <w:p w14:paraId="5B56BD4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45)</w:t>
            </w:r>
          </w:p>
        </w:tc>
        <w:tc>
          <w:tcPr>
            <w:tcW w:w="708" w:type="pct"/>
          </w:tcPr>
          <w:p w14:paraId="29A9408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3</w:t>
            </w:r>
          </w:p>
          <w:p w14:paraId="5D1CBFF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5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45)</w:t>
            </w:r>
          </w:p>
        </w:tc>
        <w:tc>
          <w:tcPr>
            <w:tcW w:w="708" w:type="pct"/>
          </w:tcPr>
          <w:p w14:paraId="32FE94B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4</w:t>
            </w:r>
          </w:p>
          <w:p w14:paraId="6B9D279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9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2)</w:t>
            </w:r>
          </w:p>
        </w:tc>
        <w:tc>
          <w:tcPr>
            <w:tcW w:w="708" w:type="pct"/>
          </w:tcPr>
          <w:p w14:paraId="0703F11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  <w:p w14:paraId="3D45E71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4)</w:t>
            </w:r>
          </w:p>
        </w:tc>
        <w:tc>
          <w:tcPr>
            <w:tcW w:w="708" w:type="pct"/>
          </w:tcPr>
          <w:p w14:paraId="3DBF130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  <w:p w14:paraId="6648E94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4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6)</w:t>
            </w:r>
          </w:p>
        </w:tc>
      </w:tr>
      <w:tr w:rsidR="00CA5C2B" w:rsidRPr="00A5593B" w14:paraId="55B2EAAF" w14:textId="77777777" w:rsidTr="00BB476C">
        <w:tc>
          <w:tcPr>
            <w:tcW w:w="708" w:type="pct"/>
            <w:vMerge w:val="restart"/>
            <w:vAlign w:val="center"/>
          </w:tcPr>
          <w:p w14:paraId="0B430DA5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Response efficacy</w:t>
            </w:r>
          </w:p>
        </w:tc>
        <w:tc>
          <w:tcPr>
            <w:tcW w:w="753" w:type="pct"/>
          </w:tcPr>
          <w:p w14:paraId="266F254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10F68A7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5D2B818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20</w:t>
            </w:r>
          </w:p>
          <w:p w14:paraId="6914E0A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247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95)</w:t>
            </w:r>
          </w:p>
        </w:tc>
        <w:tc>
          <w:tcPr>
            <w:tcW w:w="708" w:type="pct"/>
          </w:tcPr>
          <w:p w14:paraId="60FB1A8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64</w:t>
            </w:r>
          </w:p>
          <w:p w14:paraId="1C352E7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84 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44)</w:t>
            </w:r>
          </w:p>
        </w:tc>
        <w:tc>
          <w:tcPr>
            <w:tcW w:w="708" w:type="pct"/>
          </w:tcPr>
          <w:p w14:paraId="3F44766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06</w:t>
            </w:r>
          </w:p>
          <w:p w14:paraId="407E375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243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73)</w:t>
            </w:r>
          </w:p>
        </w:tc>
        <w:tc>
          <w:tcPr>
            <w:tcW w:w="708" w:type="pct"/>
          </w:tcPr>
          <w:p w14:paraId="451DBEC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80</w:t>
            </w:r>
          </w:p>
          <w:p w14:paraId="212BA3C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05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54)</w:t>
            </w:r>
          </w:p>
        </w:tc>
        <w:tc>
          <w:tcPr>
            <w:tcW w:w="708" w:type="pct"/>
          </w:tcPr>
          <w:p w14:paraId="223766A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2</w:t>
            </w:r>
          </w:p>
          <w:p w14:paraId="42691E0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22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81)</w:t>
            </w:r>
          </w:p>
        </w:tc>
      </w:tr>
      <w:tr w:rsidR="00CA5C2B" w:rsidRPr="00A5593B" w14:paraId="73C5FFA0" w14:textId="77777777" w:rsidTr="00BB476C">
        <w:tc>
          <w:tcPr>
            <w:tcW w:w="708" w:type="pct"/>
            <w:vMerge/>
            <w:vAlign w:val="center"/>
          </w:tcPr>
          <w:p w14:paraId="4BE20F1E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3A6AE00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3121E04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7BA625A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98</w:t>
            </w:r>
          </w:p>
          <w:p w14:paraId="2FFEC53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22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74)</w:t>
            </w:r>
          </w:p>
        </w:tc>
        <w:tc>
          <w:tcPr>
            <w:tcW w:w="708" w:type="pct"/>
          </w:tcPr>
          <w:p w14:paraId="5BE1AC1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44</w:t>
            </w:r>
          </w:p>
          <w:p w14:paraId="7B93127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6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25)</w:t>
            </w:r>
          </w:p>
        </w:tc>
        <w:tc>
          <w:tcPr>
            <w:tcW w:w="708" w:type="pct"/>
          </w:tcPr>
          <w:p w14:paraId="5439517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11</w:t>
            </w:r>
          </w:p>
          <w:p w14:paraId="35F6955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244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382)</w:t>
            </w:r>
          </w:p>
        </w:tc>
        <w:tc>
          <w:tcPr>
            <w:tcW w:w="708" w:type="pct"/>
          </w:tcPr>
          <w:p w14:paraId="4FCC58B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176</w:t>
            </w:r>
          </w:p>
          <w:p w14:paraId="6D75299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01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53)</w:t>
            </w:r>
          </w:p>
        </w:tc>
        <w:tc>
          <w:tcPr>
            <w:tcW w:w="708" w:type="pct"/>
          </w:tcPr>
          <w:p w14:paraId="42C98B6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201</w:t>
            </w:r>
          </w:p>
          <w:p w14:paraId="48F4D61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116 – 0.285)</w:t>
            </w:r>
          </w:p>
        </w:tc>
      </w:tr>
      <w:tr w:rsidR="00CA5C2B" w:rsidRPr="00A5593B" w14:paraId="12400DCD" w14:textId="77777777" w:rsidTr="00BB476C">
        <w:tc>
          <w:tcPr>
            <w:tcW w:w="708" w:type="pct"/>
            <w:vMerge/>
            <w:vAlign w:val="center"/>
          </w:tcPr>
          <w:p w14:paraId="0DECA413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4A5F259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3F3331D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2A0C8A6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2</w:t>
            </w:r>
          </w:p>
          <w:p w14:paraId="3E2593B0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4 – 0.042)</w:t>
            </w:r>
          </w:p>
        </w:tc>
        <w:tc>
          <w:tcPr>
            <w:tcW w:w="708" w:type="pct"/>
          </w:tcPr>
          <w:p w14:paraId="429FA8B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0</w:t>
            </w:r>
          </w:p>
          <w:p w14:paraId="0218764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0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42)</w:t>
            </w:r>
          </w:p>
        </w:tc>
        <w:tc>
          <w:tcPr>
            <w:tcW w:w="708" w:type="pct"/>
          </w:tcPr>
          <w:p w14:paraId="7F7D8C8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6</w:t>
            </w:r>
          </w:p>
          <w:p w14:paraId="0E850CF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0)</w:t>
            </w:r>
          </w:p>
        </w:tc>
        <w:tc>
          <w:tcPr>
            <w:tcW w:w="708" w:type="pct"/>
          </w:tcPr>
          <w:p w14:paraId="214FE65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4</w:t>
            </w:r>
          </w:p>
          <w:p w14:paraId="1144FD7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6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3)</w:t>
            </w:r>
          </w:p>
        </w:tc>
        <w:tc>
          <w:tcPr>
            <w:tcW w:w="708" w:type="pct"/>
          </w:tcPr>
          <w:p w14:paraId="1EBD626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</w:t>
            </w:r>
          </w:p>
          <w:p w14:paraId="6273DF0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9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3)</w:t>
            </w:r>
          </w:p>
        </w:tc>
      </w:tr>
      <w:tr w:rsidR="00CA5C2B" w:rsidRPr="00A5593B" w14:paraId="630415E5" w14:textId="77777777" w:rsidTr="00BB476C">
        <w:tc>
          <w:tcPr>
            <w:tcW w:w="708" w:type="pct"/>
            <w:vMerge w:val="restart"/>
            <w:vAlign w:val="center"/>
          </w:tcPr>
          <w:p w14:paraId="3E5E276C" w14:textId="77777777" w:rsidR="00CA5C2B" w:rsidRPr="00A5593B" w:rsidRDefault="00CA5C2B" w:rsidP="00B03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Daily life change</w:t>
            </w:r>
          </w:p>
        </w:tc>
        <w:tc>
          <w:tcPr>
            <w:tcW w:w="753" w:type="pct"/>
          </w:tcPr>
          <w:p w14:paraId="3D1B2BA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56679D0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6001230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7</w:t>
            </w:r>
          </w:p>
          <w:p w14:paraId="26AA014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2 – 0.034)</w:t>
            </w:r>
          </w:p>
        </w:tc>
        <w:tc>
          <w:tcPr>
            <w:tcW w:w="708" w:type="pct"/>
          </w:tcPr>
          <w:p w14:paraId="62FF3DE1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8</w:t>
            </w:r>
          </w:p>
          <w:p w14:paraId="74F5D91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1.906 – 1.913)</w:t>
            </w:r>
          </w:p>
        </w:tc>
        <w:tc>
          <w:tcPr>
            <w:tcW w:w="708" w:type="pct"/>
          </w:tcPr>
          <w:p w14:paraId="16957CC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  <w:p w14:paraId="7FE1A8A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9 – 0.031)</w:t>
            </w:r>
            <w:r w:rsidRPr="00A5593B" w:rsidDel="00F130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08" w:type="pct"/>
          </w:tcPr>
          <w:p w14:paraId="0F0FE2E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1</w:t>
            </w:r>
          </w:p>
          <w:p w14:paraId="6F7FFE98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7 – 0.037)</w:t>
            </w:r>
          </w:p>
        </w:tc>
        <w:tc>
          <w:tcPr>
            <w:tcW w:w="708" w:type="pct"/>
          </w:tcPr>
          <w:p w14:paraId="1C570F2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29</w:t>
            </w:r>
          </w:p>
          <w:p w14:paraId="52ECD715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1 – 0.058)</w:t>
            </w:r>
          </w:p>
        </w:tc>
      </w:tr>
      <w:tr w:rsidR="00CA5C2B" w:rsidRPr="00A5593B" w14:paraId="36D85B38" w14:textId="77777777" w:rsidTr="00BB476C">
        <w:tc>
          <w:tcPr>
            <w:tcW w:w="708" w:type="pct"/>
            <w:vMerge/>
            <w:vAlign w:val="center"/>
          </w:tcPr>
          <w:p w14:paraId="2EC8E728" w14:textId="77777777" w:rsidR="00CA5C2B" w:rsidRPr="00A5593B" w:rsidRDefault="00CA5C2B" w:rsidP="00CA5C2B">
            <w:pPr>
              <w:pStyle w:val="af5"/>
              <w:suppressLineNumbers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6C58B1C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21A8639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5400E13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2</w:t>
            </w:r>
          </w:p>
          <w:p w14:paraId="40CD84A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7 – 0.028)</w:t>
            </w:r>
          </w:p>
        </w:tc>
        <w:tc>
          <w:tcPr>
            <w:tcW w:w="708" w:type="pct"/>
          </w:tcPr>
          <w:p w14:paraId="2767BE6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4</w:t>
            </w:r>
          </w:p>
          <w:p w14:paraId="52017D2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15 – 0.044)</w:t>
            </w:r>
          </w:p>
        </w:tc>
        <w:tc>
          <w:tcPr>
            <w:tcW w:w="708" w:type="pct"/>
          </w:tcPr>
          <w:p w14:paraId="1E2ABF9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3</w:t>
            </w:r>
          </w:p>
          <w:p w14:paraId="69050B2C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1 – 0.029)</w:t>
            </w:r>
          </w:p>
        </w:tc>
        <w:tc>
          <w:tcPr>
            <w:tcW w:w="708" w:type="pct"/>
          </w:tcPr>
          <w:p w14:paraId="018A98D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9</w:t>
            </w:r>
          </w:p>
          <w:p w14:paraId="3D161B4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20 – 0.036)</w:t>
            </w:r>
          </w:p>
        </w:tc>
        <w:tc>
          <w:tcPr>
            <w:tcW w:w="708" w:type="pct"/>
          </w:tcPr>
          <w:p w14:paraId="1420CB29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27</w:t>
            </w:r>
          </w:p>
          <w:p w14:paraId="491E9F76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0 – 0.056)</w:t>
            </w:r>
          </w:p>
        </w:tc>
      </w:tr>
      <w:tr w:rsidR="00CA5C2B" w:rsidRPr="00A5593B" w14:paraId="69A1AB84" w14:textId="77777777" w:rsidTr="00BB476C">
        <w:tc>
          <w:tcPr>
            <w:tcW w:w="708" w:type="pct"/>
            <w:vMerge/>
            <w:vAlign w:val="center"/>
          </w:tcPr>
          <w:p w14:paraId="253035A8" w14:textId="77777777" w:rsidR="00CA5C2B" w:rsidRPr="00A5593B" w:rsidRDefault="00CA5C2B" w:rsidP="00CA5C2B">
            <w:pPr>
              <w:pStyle w:val="af5"/>
              <w:suppressLineNumbers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45873E5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706FF81B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128E15D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  <w:p w14:paraId="6FE9115A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1 – 0.010)</w:t>
            </w:r>
          </w:p>
        </w:tc>
        <w:tc>
          <w:tcPr>
            <w:tcW w:w="708" w:type="pct"/>
          </w:tcPr>
          <w:p w14:paraId="5B4B9CA2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04</w:t>
            </w:r>
          </w:p>
          <w:p w14:paraId="7EC4E54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(0.001 – 0.009)</w:t>
            </w:r>
          </w:p>
        </w:tc>
        <w:tc>
          <w:tcPr>
            <w:tcW w:w="708" w:type="pct"/>
          </w:tcPr>
          <w:p w14:paraId="629C498D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2</w:t>
            </w:r>
          </w:p>
          <w:p w14:paraId="20BE9D23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0 – 0.005)</w:t>
            </w:r>
          </w:p>
        </w:tc>
        <w:tc>
          <w:tcPr>
            <w:tcW w:w="708" w:type="pct"/>
          </w:tcPr>
          <w:p w14:paraId="4B9F054E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2</w:t>
            </w:r>
          </w:p>
          <w:p w14:paraId="2E9B6704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0 – 0.005)</w:t>
            </w:r>
          </w:p>
        </w:tc>
        <w:tc>
          <w:tcPr>
            <w:tcW w:w="708" w:type="pct"/>
          </w:tcPr>
          <w:p w14:paraId="1ACBCA97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2</w:t>
            </w:r>
          </w:p>
          <w:p w14:paraId="1727B6EF" w14:textId="77777777" w:rsidR="00CA5C2B" w:rsidRPr="00A5593B" w:rsidRDefault="00CA5C2B" w:rsidP="00CA5C2B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-0.001 – 0.006)</w:t>
            </w:r>
          </w:p>
        </w:tc>
      </w:tr>
    </w:tbl>
    <w:p w14:paraId="423C287E" w14:textId="14133095" w:rsidR="00FE4713" w:rsidRPr="00A5593B" w:rsidRDefault="00FE4713" w:rsidP="00B03DAA">
      <w:pPr>
        <w:pStyle w:val="Tabletitle"/>
        <w:suppressLineNumbers/>
        <w:rPr>
          <w:color w:val="000000" w:themeColor="text1"/>
          <w:lang w:eastAsia="ko-KR"/>
        </w:rPr>
      </w:pPr>
    </w:p>
    <w:p w14:paraId="1CB2BFBB" w14:textId="77777777" w:rsidR="004451C3" w:rsidRPr="00A5593B" w:rsidRDefault="004451C3" w:rsidP="00B90927">
      <w:pPr>
        <w:rPr>
          <w:lang w:eastAsia="ko-KR"/>
        </w:rPr>
        <w:sectPr w:rsidR="004451C3" w:rsidRPr="00A5593B" w:rsidSect="00E02353">
          <w:footerReference w:type="even" r:id="rId8"/>
          <w:footerReference w:type="default" r:id="rId9"/>
          <w:headerReference w:type="first" r:id="rId10"/>
          <w:pgSz w:w="16840" w:h="11901" w:orient="landscape" w:code="9"/>
          <w:pgMar w:top="1440" w:right="1080" w:bottom="1440" w:left="1080" w:header="709" w:footer="709" w:gutter="0"/>
          <w:cols w:space="708"/>
          <w:docGrid w:linePitch="360"/>
        </w:sectPr>
      </w:pPr>
    </w:p>
    <w:p w14:paraId="5F6B7D2A" w14:textId="269485D1" w:rsidR="00BB476C" w:rsidRPr="00A5593B" w:rsidRDefault="00BB476C" w:rsidP="00BB476C">
      <w:pPr>
        <w:pStyle w:val="Tabletitle"/>
        <w:suppressLineNumbers/>
        <w:rPr>
          <w:b/>
          <w:bCs/>
          <w:color w:val="000000" w:themeColor="text1"/>
        </w:rPr>
      </w:pPr>
      <w:r w:rsidRPr="00A5593B">
        <w:rPr>
          <w:b/>
          <w:bCs/>
          <w:color w:val="000000" w:themeColor="text1"/>
        </w:rPr>
        <w:lastRenderedPageBreak/>
        <w:t>S</w:t>
      </w:r>
      <w:r w:rsidR="00733606" w:rsidRPr="00A5593B">
        <w:rPr>
          <w:rFonts w:hint="eastAsia"/>
          <w:b/>
          <w:bCs/>
          <w:color w:val="000000" w:themeColor="text1"/>
          <w:lang w:eastAsia="ko-KR"/>
        </w:rPr>
        <w:t>5</w:t>
      </w:r>
      <w:r w:rsidR="00A5593B" w:rsidRPr="00A5593B">
        <w:rPr>
          <w:rFonts w:hint="eastAsia"/>
          <w:b/>
          <w:bCs/>
          <w:color w:val="000000" w:themeColor="text1"/>
          <w:lang w:eastAsia="ko-KR"/>
        </w:rPr>
        <w:t xml:space="preserve"> Table</w:t>
      </w:r>
      <w:r w:rsidRPr="00A5593B">
        <w:rPr>
          <w:b/>
          <w:bCs/>
          <w:color w:val="000000" w:themeColor="text1"/>
        </w:rPr>
        <w:t xml:space="preserve">. </w:t>
      </w:r>
      <w:r w:rsidR="004E5CC6" w:rsidRPr="00A5593B">
        <w:rPr>
          <w:rFonts w:hint="eastAsia"/>
          <w:b/>
          <w:bCs/>
          <w:color w:val="000000" w:themeColor="text1"/>
          <w:lang w:eastAsia="ko-KR"/>
        </w:rPr>
        <w:t>M</w:t>
      </w:r>
      <w:r w:rsidR="004E5CC6" w:rsidRPr="00A5593B">
        <w:rPr>
          <w:b/>
          <w:bCs/>
          <w:color w:val="000000" w:themeColor="text1"/>
          <w:lang w:eastAsia="ko-KR"/>
        </w:rPr>
        <w:t>ediation analysis of pandemic fatigue in China: sensitivity analysis for daily life changes measurement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2078"/>
        <w:gridCol w:w="2210"/>
        <w:gridCol w:w="2077"/>
        <w:gridCol w:w="2077"/>
        <w:gridCol w:w="2077"/>
        <w:gridCol w:w="2077"/>
        <w:gridCol w:w="2074"/>
      </w:tblGrid>
      <w:tr w:rsidR="00BB476C" w:rsidRPr="00A5593B" w14:paraId="11EF7918" w14:textId="77777777" w:rsidTr="00BB476C">
        <w:tc>
          <w:tcPr>
            <w:tcW w:w="1460" w:type="pct"/>
            <w:gridSpan w:val="2"/>
          </w:tcPr>
          <w:p w14:paraId="39ADAD45" w14:textId="77777777" w:rsidR="00BB476C" w:rsidRPr="00A5593B" w:rsidRDefault="00BB476C" w:rsidP="00866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redictors </w:t>
            </w:r>
            <w:r w:rsidRPr="00A5593B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→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ndemic Fatigue </w:t>
            </w:r>
            <w:r w:rsidRPr="00A5593B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→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alth</w:t>
            </w:r>
            <w:r w:rsidRPr="00A559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593B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otective Behavior</w:t>
            </w:r>
          </w:p>
        </w:tc>
        <w:tc>
          <w:tcPr>
            <w:tcW w:w="708" w:type="pct"/>
            <w:vAlign w:val="center"/>
          </w:tcPr>
          <w:p w14:paraId="56DCF0F4" w14:textId="77777777" w:rsidR="00BB476C" w:rsidRPr="00A5593B" w:rsidRDefault="00BB476C" w:rsidP="00866C7E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ring masks outdoor</w:t>
            </w:r>
          </w:p>
        </w:tc>
        <w:tc>
          <w:tcPr>
            <w:tcW w:w="708" w:type="pct"/>
            <w:vAlign w:val="center"/>
          </w:tcPr>
          <w:p w14:paraId="7514A604" w14:textId="77777777" w:rsidR="00BB476C" w:rsidRPr="00A5593B" w:rsidRDefault="00BB476C" w:rsidP="00866C7E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aring masks indoor</w:t>
            </w:r>
          </w:p>
        </w:tc>
        <w:tc>
          <w:tcPr>
            <w:tcW w:w="708" w:type="pct"/>
            <w:vAlign w:val="center"/>
          </w:tcPr>
          <w:p w14:paraId="3431DE71" w14:textId="77777777" w:rsidR="00BB476C" w:rsidRPr="00A5593B" w:rsidRDefault="00BB476C" w:rsidP="00866C7E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nd hygiene</w:t>
            </w:r>
          </w:p>
        </w:tc>
        <w:tc>
          <w:tcPr>
            <w:tcW w:w="708" w:type="pct"/>
            <w:vAlign w:val="center"/>
          </w:tcPr>
          <w:p w14:paraId="782F599B" w14:textId="77777777" w:rsidR="00BB476C" w:rsidRPr="00A5593B" w:rsidRDefault="00BB476C" w:rsidP="00866C7E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ying home if unwell</w:t>
            </w:r>
          </w:p>
        </w:tc>
        <w:tc>
          <w:tcPr>
            <w:tcW w:w="708" w:type="pct"/>
            <w:vAlign w:val="center"/>
          </w:tcPr>
          <w:p w14:paraId="4B8D973A" w14:textId="77777777" w:rsidR="00BB476C" w:rsidRPr="00A5593B" w:rsidRDefault="00BB476C" w:rsidP="00866C7E">
            <w:pPr>
              <w:pStyle w:val="af5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sz w:val="20"/>
                <w:szCs w:val="20"/>
              </w:rPr>
              <w:t>Avoiding crowded places</w:t>
            </w:r>
          </w:p>
        </w:tc>
      </w:tr>
      <w:tr w:rsidR="00BB476C" w:rsidRPr="00A5593B" w14:paraId="5E69C396" w14:textId="77777777" w:rsidTr="00BB476C">
        <w:tc>
          <w:tcPr>
            <w:tcW w:w="708" w:type="pct"/>
            <w:vMerge w:val="restart"/>
            <w:vAlign w:val="center"/>
          </w:tcPr>
          <w:p w14:paraId="1CFD1369" w14:textId="77777777" w:rsidR="00BB476C" w:rsidRPr="00A5593B" w:rsidRDefault="00BB476C" w:rsidP="00866C7E">
            <w:pPr>
              <w:spacing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5593B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ko-KR"/>
              </w:rPr>
              <w:t>Daily life change</w:t>
            </w:r>
          </w:p>
        </w:tc>
        <w:tc>
          <w:tcPr>
            <w:tcW w:w="753" w:type="pct"/>
          </w:tcPr>
          <w:p w14:paraId="33DE6F63" w14:textId="77777777" w:rsidR="00BB476C" w:rsidRPr="00A5593B" w:rsidRDefault="00BB476C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ffect</w:t>
            </w:r>
          </w:p>
          <w:p w14:paraId="7763E8B0" w14:textId="77777777" w:rsidR="00BB476C" w:rsidRPr="00A5593B" w:rsidRDefault="00BB476C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6843AFC1" w14:textId="04684584" w:rsidR="00BB476C" w:rsidRPr="00A5593B" w:rsidRDefault="00A953F8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-0.005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  <w:t>(-0.020  – 0.009)</w:t>
            </w:r>
          </w:p>
        </w:tc>
        <w:tc>
          <w:tcPr>
            <w:tcW w:w="708" w:type="pct"/>
          </w:tcPr>
          <w:p w14:paraId="07BA7AE6" w14:textId="763F4816" w:rsidR="00BB476C" w:rsidRPr="00A5593B" w:rsidRDefault="009870A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010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07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0.026)</w:t>
            </w:r>
          </w:p>
        </w:tc>
        <w:tc>
          <w:tcPr>
            <w:tcW w:w="708" w:type="pct"/>
          </w:tcPr>
          <w:p w14:paraId="3F75E8EC" w14:textId="4A5C92FA" w:rsidR="00BB476C" w:rsidRPr="00A5593B" w:rsidRDefault="00CD7327" w:rsidP="00866C7E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-0.019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(-0.035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-0.004)</w:t>
            </w:r>
          </w:p>
        </w:tc>
        <w:tc>
          <w:tcPr>
            <w:tcW w:w="708" w:type="pct"/>
          </w:tcPr>
          <w:p w14:paraId="1C5E340F" w14:textId="06E8795B" w:rsidR="00BB476C" w:rsidRPr="00A5593B" w:rsidRDefault="00F9420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010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09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0.027)</w:t>
            </w:r>
          </w:p>
        </w:tc>
        <w:tc>
          <w:tcPr>
            <w:tcW w:w="708" w:type="pct"/>
          </w:tcPr>
          <w:p w14:paraId="47C7FE0B" w14:textId="4DD46717" w:rsidR="00BB476C" w:rsidRPr="00A5593B" w:rsidRDefault="00F9420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014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4.690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3.267)</w:t>
            </w:r>
          </w:p>
        </w:tc>
      </w:tr>
      <w:tr w:rsidR="00BB476C" w:rsidRPr="00A5593B" w14:paraId="096C69F7" w14:textId="77777777" w:rsidTr="00BB476C">
        <w:tc>
          <w:tcPr>
            <w:tcW w:w="708" w:type="pct"/>
            <w:vMerge/>
            <w:vAlign w:val="center"/>
          </w:tcPr>
          <w:p w14:paraId="1A81384C" w14:textId="77777777" w:rsidR="00BB476C" w:rsidRPr="00A5593B" w:rsidRDefault="00BB476C" w:rsidP="00866C7E">
            <w:pPr>
              <w:pStyle w:val="af5"/>
              <w:suppressLineNumbers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6A59772D" w14:textId="77777777" w:rsidR="00BB476C" w:rsidRPr="00A5593B" w:rsidRDefault="00BB476C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Direct Effect</w:t>
            </w:r>
          </w:p>
          <w:p w14:paraId="053DE2B3" w14:textId="77777777" w:rsidR="00BB476C" w:rsidRPr="00A5593B" w:rsidRDefault="00BB476C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44096CEE" w14:textId="22FDC5EC" w:rsidR="00BB476C" w:rsidRPr="00A5593B" w:rsidRDefault="00A953F8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04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  <w:t xml:space="preserve">(-0.010 </w:t>
            </w:r>
            <w:r w:rsidR="005E579A"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="005E579A"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0.018)</w:t>
            </w:r>
          </w:p>
        </w:tc>
        <w:tc>
          <w:tcPr>
            <w:tcW w:w="708" w:type="pct"/>
          </w:tcPr>
          <w:p w14:paraId="21D42E45" w14:textId="3B781BE1" w:rsidR="00BB476C" w:rsidRPr="00A5593B" w:rsidRDefault="009870A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01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05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0.028)</w:t>
            </w:r>
          </w:p>
        </w:tc>
        <w:tc>
          <w:tcPr>
            <w:tcW w:w="708" w:type="pct"/>
          </w:tcPr>
          <w:p w14:paraId="682B07E7" w14:textId="79E2E36F" w:rsidR="00BB476C" w:rsidRPr="00A5593B" w:rsidRDefault="00CD7327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0.013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29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0.002)</w:t>
            </w:r>
          </w:p>
        </w:tc>
        <w:tc>
          <w:tcPr>
            <w:tcW w:w="708" w:type="pct"/>
          </w:tcPr>
          <w:p w14:paraId="52EAE5C3" w14:textId="686AA40A" w:rsidR="00BB476C" w:rsidRPr="00A5593B" w:rsidRDefault="00F9420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01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07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0.027)</w:t>
            </w:r>
          </w:p>
        </w:tc>
        <w:tc>
          <w:tcPr>
            <w:tcW w:w="708" w:type="pct"/>
          </w:tcPr>
          <w:p w14:paraId="197A71CC" w14:textId="498B0950" w:rsidR="00BB476C" w:rsidRPr="00A5593B" w:rsidRDefault="00F94200" w:rsidP="00866C7E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0.022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(0.004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0.039)</w:t>
            </w:r>
          </w:p>
        </w:tc>
      </w:tr>
      <w:tr w:rsidR="00BB476C" w:rsidRPr="00A5593B" w14:paraId="20C67649" w14:textId="77777777" w:rsidTr="00BB476C">
        <w:tc>
          <w:tcPr>
            <w:tcW w:w="708" w:type="pct"/>
            <w:vMerge/>
            <w:vAlign w:val="center"/>
          </w:tcPr>
          <w:p w14:paraId="1F29EDD1" w14:textId="77777777" w:rsidR="00BB476C" w:rsidRPr="00A5593B" w:rsidRDefault="00BB476C" w:rsidP="00866C7E">
            <w:pPr>
              <w:pStyle w:val="af5"/>
              <w:suppressLineNumbers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53" w:type="pct"/>
          </w:tcPr>
          <w:p w14:paraId="26953089" w14:textId="77777777" w:rsidR="00BB476C" w:rsidRPr="00A5593B" w:rsidRDefault="00BB476C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Indirect Effect </w:t>
            </w:r>
          </w:p>
          <w:p w14:paraId="4473C7CB" w14:textId="77777777" w:rsidR="00BB476C" w:rsidRPr="00A5593B" w:rsidRDefault="00BB476C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95% Bootstrap CI)</w:t>
            </w:r>
          </w:p>
        </w:tc>
        <w:tc>
          <w:tcPr>
            <w:tcW w:w="708" w:type="pct"/>
          </w:tcPr>
          <w:p w14:paraId="17E01CAF" w14:textId="1DE8F644" w:rsidR="00BB476C" w:rsidRPr="00A5593B" w:rsidRDefault="005E579A" w:rsidP="0055170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9</w:t>
            </w:r>
            <w:r w:rsidR="00551705"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(-0.013 </w:t>
            </w:r>
            <w:r w:rsidR="00CD7327"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="00CD7327"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-0.006)</w:t>
            </w:r>
          </w:p>
        </w:tc>
        <w:tc>
          <w:tcPr>
            <w:tcW w:w="708" w:type="pct"/>
          </w:tcPr>
          <w:p w14:paraId="5969FDB8" w14:textId="55C751DF" w:rsidR="00BB476C" w:rsidRPr="00A5593B" w:rsidRDefault="009870A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0.002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04 </w:t>
            </w:r>
            <w:r w:rsidR="00CD7327"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="00CD7327"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0.000)</w:t>
            </w:r>
          </w:p>
        </w:tc>
        <w:tc>
          <w:tcPr>
            <w:tcW w:w="708" w:type="pct"/>
          </w:tcPr>
          <w:p w14:paraId="2FDEEC3F" w14:textId="4B08A0F3" w:rsidR="00BB476C" w:rsidRPr="00A5593B" w:rsidRDefault="00CD7327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0.006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(-0.009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-0.004)</w:t>
            </w:r>
          </w:p>
        </w:tc>
        <w:tc>
          <w:tcPr>
            <w:tcW w:w="708" w:type="pct"/>
          </w:tcPr>
          <w:p w14:paraId="7F6FA004" w14:textId="164C10DE" w:rsidR="00BB476C" w:rsidRPr="00A5593B" w:rsidRDefault="00F94200" w:rsidP="00866C7E">
            <w:pPr>
              <w:pStyle w:val="af5"/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0.001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(-0.009 </w:t>
            </w:r>
            <w:r w:rsidRPr="00A559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0.001)</w:t>
            </w:r>
          </w:p>
        </w:tc>
        <w:tc>
          <w:tcPr>
            <w:tcW w:w="708" w:type="pct"/>
          </w:tcPr>
          <w:p w14:paraId="4974CC17" w14:textId="38A92D89" w:rsidR="00BB476C" w:rsidRPr="00A5593B" w:rsidRDefault="00F94200" w:rsidP="00866C7E">
            <w:pPr>
              <w:pStyle w:val="af5"/>
              <w:suppressLineNumbers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-0.008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br/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(-0.012 </w:t>
            </w:r>
            <w:r w:rsidRPr="00A559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–</w:t>
            </w:r>
            <w:r w:rsidRPr="00A559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-0.005)</w:t>
            </w:r>
          </w:p>
        </w:tc>
      </w:tr>
    </w:tbl>
    <w:p w14:paraId="6D332DA8" w14:textId="77777777" w:rsidR="00BB476C" w:rsidRDefault="00BB476C" w:rsidP="00B90927">
      <w:pPr>
        <w:rPr>
          <w:lang w:eastAsia="ko-KR"/>
        </w:rPr>
      </w:pPr>
    </w:p>
    <w:sectPr w:rsidR="00BB476C" w:rsidSect="00A953F8">
      <w:pgSz w:w="16840" w:h="11901" w:orient="landscape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03F90" w14:textId="77777777" w:rsidR="0098380E" w:rsidRPr="00A5593B" w:rsidRDefault="0098380E" w:rsidP="00AF2C92">
      <w:r w:rsidRPr="00A5593B">
        <w:separator/>
      </w:r>
    </w:p>
  </w:endnote>
  <w:endnote w:type="continuationSeparator" w:id="0">
    <w:p w14:paraId="52AD7E6A" w14:textId="77777777" w:rsidR="0098380E" w:rsidRPr="00A5593B" w:rsidRDefault="0098380E" w:rsidP="00AF2C92">
      <w:r w:rsidRPr="00A5593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산뜻돋움">
    <w:panose1 w:val="02000000000000000000"/>
    <w:charset w:val="81"/>
    <w:family w:val="auto"/>
    <w:pitch w:val="variable"/>
    <w:sig w:usb0="800002A7" w:usb1="39D7FCFB" w:usb2="00000014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나눔고딕">
    <w:altName w:val="Arial Unicode MS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346CF" w14:textId="5AF96AA9" w:rsidR="006726A8" w:rsidRPr="00A5593B" w:rsidRDefault="00632645">
    <w:pPr>
      <w:pStyle w:val="aa"/>
      <w:rPr>
        <w:color w:val="C00000"/>
      </w:rPr>
    </w:pPr>
    <w:r w:rsidRPr="00A5593B">
      <mc:AlternateContent>
        <mc:Choice Requires="wps">
          <w:drawing>
            <wp:anchor distT="0" distB="0" distL="114300" distR="114300" simplePos="0" relativeHeight="251660288" behindDoc="0" locked="0" layoutInCell="1" allowOverlap="1" wp14:anchorId="47FD33E4" wp14:editId="75B5CFFF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CDD0755" w14:textId="77777777" w:rsidR="006726A8" w:rsidRPr="00A5593B" w:rsidRDefault="006726A8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7FD33E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4CDD0755" w14:textId="77777777" w:rsidR="006726A8" w:rsidRPr="00A5593B" w:rsidRDefault="006726A8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 w:rsidRPr="00A5593B">
      <mc:AlternateContent>
        <mc:Choice Requires="wps">
          <w:drawing>
            <wp:anchor distT="0" distB="0" distL="114300" distR="114300" simplePos="0" relativeHeight="251658240" behindDoc="0" locked="0" layoutInCell="1" allowOverlap="1" wp14:anchorId="177D0C47" wp14:editId="5DDC90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084384" w14:textId="77777777" w:rsidR="006726A8" w:rsidRPr="00A5593B" w:rsidRDefault="006726A8">
                          <w:pPr>
                            <w:pStyle w:val="a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5593B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77D0C47" id="Text Box 2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3084384" w14:textId="77777777" w:rsidR="006726A8" w:rsidRPr="00A5593B" w:rsidRDefault="006726A8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A5593B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A5593B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A5593B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5593B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A5593B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AEE1D" w14:textId="31BF5A9D" w:rsidR="006726A8" w:rsidRPr="00A5593B" w:rsidRDefault="00632645">
    <w:pPr>
      <w:pStyle w:val="aa"/>
      <w:rPr>
        <w:b/>
        <w:sz w:val="20"/>
      </w:rPr>
    </w:pPr>
    <w:r w:rsidRPr="00A5593B">
      <mc:AlternateContent>
        <mc:Choice Requires="wps">
          <w:drawing>
            <wp:anchor distT="0" distB="0" distL="114300" distR="114300" simplePos="0" relativeHeight="251656192" behindDoc="0" locked="0" layoutInCell="1" allowOverlap="1" wp14:anchorId="7623A05A" wp14:editId="11D84A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044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04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81533D" w14:textId="77777777" w:rsidR="006726A8" w:rsidRPr="00A5593B" w:rsidRDefault="006726A8">
                          <w:pPr>
                            <w:pStyle w:val="a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5593B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A5593B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23A0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8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dld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" filled="f" stroked="f" strokeweight=".5pt">
              <v:textbox style="mso-fit-shape-to-text:t">
                <w:txbxContent>
                  <w:p w14:paraId="4081533D" w14:textId="77777777" w:rsidR="006726A8" w:rsidRPr="00A5593B" w:rsidRDefault="006726A8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A5593B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A5593B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A5593B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5593B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A5593B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8BE9D" w14:textId="77777777" w:rsidR="0098380E" w:rsidRPr="00A5593B" w:rsidRDefault="0098380E" w:rsidP="00AF2C92">
      <w:r w:rsidRPr="00A5593B">
        <w:separator/>
      </w:r>
    </w:p>
  </w:footnote>
  <w:footnote w:type="continuationSeparator" w:id="0">
    <w:p w14:paraId="06094473" w14:textId="77777777" w:rsidR="0098380E" w:rsidRPr="00A5593B" w:rsidRDefault="0098380E" w:rsidP="00AF2C92">
      <w:r w:rsidRPr="00A5593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8D900" w14:textId="77777777" w:rsidR="006726A8" w:rsidRPr="00A5593B" w:rsidRDefault="006726A8" w:rsidP="00F02351">
    <w:pPr>
      <w:pStyle w:val="a9"/>
    </w:pPr>
    <w:r w:rsidRPr="00A5593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051CF"/>
    <w:multiLevelType w:val="multilevel"/>
    <w:tmpl w:val="DFE86DEC"/>
    <w:lvl w:ilvl="0">
      <w:start w:val="1"/>
      <w:numFmt w:val="decimal"/>
      <w:lvlText w:val="%1."/>
      <w:lvlJc w:val="left"/>
      <w:pPr>
        <w:ind w:left="60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03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63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63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675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11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470" w:hanging="1800"/>
      </w:pPr>
      <w:rPr>
        <w:rFonts w:hint="default"/>
      </w:rPr>
    </w:lvl>
  </w:abstractNum>
  <w:abstractNum w:abstractNumId="1" w15:restartNumberingAfterBreak="0">
    <w:nsid w:val="19CC4F93"/>
    <w:multiLevelType w:val="hybridMultilevel"/>
    <w:tmpl w:val="ECB6A2B8"/>
    <w:lvl w:ilvl="0" w:tplc="3412F18A">
      <w:start w:val="1"/>
      <w:numFmt w:val="bullet"/>
      <w:lvlText w:val="•"/>
      <w:lvlJc w:val="left"/>
      <w:pPr>
        <w:ind w:left="44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AC235F9"/>
    <w:multiLevelType w:val="hybridMultilevel"/>
    <w:tmpl w:val="92F2ECC4"/>
    <w:lvl w:ilvl="0" w:tplc="3412F18A">
      <w:start w:val="1"/>
      <w:numFmt w:val="bullet"/>
      <w:lvlText w:val="•"/>
      <w:lvlJc w:val="left"/>
      <w:pPr>
        <w:ind w:left="44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E31F9E"/>
    <w:multiLevelType w:val="hybridMultilevel"/>
    <w:tmpl w:val="B0C4DD44"/>
    <w:lvl w:ilvl="0" w:tplc="3412F18A">
      <w:start w:val="1"/>
      <w:numFmt w:val="bullet"/>
      <w:lvlText w:val="•"/>
      <w:lvlJc w:val="left"/>
      <w:pPr>
        <w:ind w:left="44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ED5E6D"/>
    <w:multiLevelType w:val="hybridMultilevel"/>
    <w:tmpl w:val="E7A8D402"/>
    <w:lvl w:ilvl="0" w:tplc="3412F18A">
      <w:start w:val="1"/>
      <w:numFmt w:val="bullet"/>
      <w:lvlText w:val="•"/>
      <w:lvlJc w:val="left"/>
      <w:pPr>
        <w:ind w:left="44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9F97D06"/>
    <w:multiLevelType w:val="hybridMultilevel"/>
    <w:tmpl w:val="226CDB70"/>
    <w:lvl w:ilvl="0" w:tplc="3412F18A">
      <w:start w:val="1"/>
      <w:numFmt w:val="bullet"/>
      <w:lvlText w:val="•"/>
      <w:lvlJc w:val="left"/>
      <w:pPr>
        <w:ind w:left="440" w:hanging="440"/>
      </w:pPr>
      <w:rPr>
        <w:rFonts w:ascii="한컴산뜻돋움" w:eastAsia="한컴산뜻돋움" w:hAnsi="한컴산뜻돋움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099462">
    <w:abstractNumId w:val="6"/>
  </w:num>
  <w:num w:numId="2" w16cid:durableId="184371206">
    <w:abstractNumId w:val="9"/>
  </w:num>
  <w:num w:numId="3" w16cid:durableId="2129622616">
    <w:abstractNumId w:val="4"/>
  </w:num>
  <w:num w:numId="4" w16cid:durableId="483550059">
    <w:abstractNumId w:val="3"/>
  </w:num>
  <w:num w:numId="5" w16cid:durableId="1342852853">
    <w:abstractNumId w:val="0"/>
  </w:num>
  <w:num w:numId="6" w16cid:durableId="192156022">
    <w:abstractNumId w:val="1"/>
  </w:num>
  <w:num w:numId="7" w16cid:durableId="1712722995">
    <w:abstractNumId w:val="5"/>
  </w:num>
  <w:num w:numId="8" w16cid:durableId="402457367">
    <w:abstractNumId w:val="8"/>
  </w:num>
  <w:num w:numId="9" w16cid:durableId="896625271">
    <w:abstractNumId w:val="2"/>
  </w:num>
  <w:num w:numId="10" w16cid:durableId="202517927">
    <w:abstractNumId w:val="7"/>
  </w:num>
  <w:num w:numId="11" w16cid:durableId="179778516">
    <w:abstractNumId w:val="4"/>
  </w:num>
  <w:num w:numId="12" w16cid:durableId="419760440">
    <w:abstractNumId w:val="4"/>
  </w:num>
  <w:num w:numId="13" w16cid:durableId="212498827">
    <w:abstractNumId w:val="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2NDM2NzUxNDC1MDJU0lEKTi0uzszPAykwMqoFAB3/q4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t2wdwbf5wftepsp1x5er92raetd0vvs5e&quot;&gt;Pandemic fatigue&lt;record-ids&gt;&lt;item&gt;1&lt;/item&gt;&lt;item&gt;10&lt;/item&gt;&lt;item&gt;11&lt;/item&gt;&lt;item&gt;15&lt;/item&gt;&lt;item&gt;16&lt;/item&gt;&lt;item&gt;23&lt;/item&gt;&lt;item&gt;24&lt;/item&gt;&lt;item&gt;28&lt;/item&gt;&lt;item&gt;30&lt;/item&gt;&lt;item&gt;31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1&lt;/item&gt;&lt;item&gt;52&lt;/item&gt;&lt;item&gt;54&lt;/item&gt;&lt;item&gt;55&lt;/item&gt;&lt;item&gt;56&lt;/item&gt;&lt;item&gt;57&lt;/item&gt;&lt;item&gt;61&lt;/item&gt;&lt;item&gt;65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5&lt;/item&gt;&lt;item&gt;86&lt;/item&gt;&lt;item&gt;87&lt;/item&gt;&lt;item&gt;89&lt;/item&gt;&lt;item&gt;90&lt;/item&gt;&lt;/record-ids&gt;&lt;/item&gt;&lt;/Libraries&gt;"/>
  </w:docVars>
  <w:rsids>
    <w:rsidRoot w:val="00D23DB4"/>
    <w:rsid w:val="00001899"/>
    <w:rsid w:val="00002BEE"/>
    <w:rsid w:val="000049AD"/>
    <w:rsid w:val="000058EB"/>
    <w:rsid w:val="00005DDF"/>
    <w:rsid w:val="0000681B"/>
    <w:rsid w:val="0001118E"/>
    <w:rsid w:val="00011922"/>
    <w:rsid w:val="000133C0"/>
    <w:rsid w:val="00013FF0"/>
    <w:rsid w:val="00014C4E"/>
    <w:rsid w:val="00015898"/>
    <w:rsid w:val="00015FAD"/>
    <w:rsid w:val="00017107"/>
    <w:rsid w:val="000202E2"/>
    <w:rsid w:val="00022441"/>
    <w:rsid w:val="0002261E"/>
    <w:rsid w:val="00024839"/>
    <w:rsid w:val="00026871"/>
    <w:rsid w:val="00035CF2"/>
    <w:rsid w:val="00037822"/>
    <w:rsid w:val="00037A98"/>
    <w:rsid w:val="00041CBE"/>
    <w:rsid w:val="0004209D"/>
    <w:rsid w:val="000427FB"/>
    <w:rsid w:val="00043589"/>
    <w:rsid w:val="0004455E"/>
    <w:rsid w:val="00045B24"/>
    <w:rsid w:val="00046B26"/>
    <w:rsid w:val="00047CB5"/>
    <w:rsid w:val="00050A78"/>
    <w:rsid w:val="00051FAA"/>
    <w:rsid w:val="00054081"/>
    <w:rsid w:val="00054320"/>
    <w:rsid w:val="0005563D"/>
    <w:rsid w:val="000572A9"/>
    <w:rsid w:val="00061325"/>
    <w:rsid w:val="000622BD"/>
    <w:rsid w:val="0006281A"/>
    <w:rsid w:val="00064EDE"/>
    <w:rsid w:val="00065C84"/>
    <w:rsid w:val="00070EC9"/>
    <w:rsid w:val="000733AC"/>
    <w:rsid w:val="00074B81"/>
    <w:rsid w:val="00074D22"/>
    <w:rsid w:val="00075081"/>
    <w:rsid w:val="0007528A"/>
    <w:rsid w:val="00076B72"/>
    <w:rsid w:val="000808D2"/>
    <w:rsid w:val="000811AB"/>
    <w:rsid w:val="00083C5F"/>
    <w:rsid w:val="0009172C"/>
    <w:rsid w:val="00092730"/>
    <w:rsid w:val="000930EC"/>
    <w:rsid w:val="0009358C"/>
    <w:rsid w:val="00095E61"/>
    <w:rsid w:val="000966C1"/>
    <w:rsid w:val="000970AC"/>
    <w:rsid w:val="00097B14"/>
    <w:rsid w:val="000A1167"/>
    <w:rsid w:val="000A3907"/>
    <w:rsid w:val="000A4428"/>
    <w:rsid w:val="000A51ED"/>
    <w:rsid w:val="000A6D40"/>
    <w:rsid w:val="000A7BC3"/>
    <w:rsid w:val="000B1661"/>
    <w:rsid w:val="000B1F0B"/>
    <w:rsid w:val="000B26BF"/>
    <w:rsid w:val="000B2E88"/>
    <w:rsid w:val="000B4603"/>
    <w:rsid w:val="000B54CD"/>
    <w:rsid w:val="000B6491"/>
    <w:rsid w:val="000C09BE"/>
    <w:rsid w:val="000C1380"/>
    <w:rsid w:val="000C2FD1"/>
    <w:rsid w:val="000C486A"/>
    <w:rsid w:val="000C554F"/>
    <w:rsid w:val="000C56AB"/>
    <w:rsid w:val="000D0DC5"/>
    <w:rsid w:val="000D12FF"/>
    <w:rsid w:val="000D15FF"/>
    <w:rsid w:val="000D28DF"/>
    <w:rsid w:val="000D2A2E"/>
    <w:rsid w:val="000D488B"/>
    <w:rsid w:val="000D68DF"/>
    <w:rsid w:val="000D7699"/>
    <w:rsid w:val="000E138D"/>
    <w:rsid w:val="000E1397"/>
    <w:rsid w:val="000E187A"/>
    <w:rsid w:val="000E2D61"/>
    <w:rsid w:val="000E3D96"/>
    <w:rsid w:val="000E450E"/>
    <w:rsid w:val="000E6259"/>
    <w:rsid w:val="000E6585"/>
    <w:rsid w:val="000F2876"/>
    <w:rsid w:val="000F334D"/>
    <w:rsid w:val="000F4677"/>
    <w:rsid w:val="000F4A0E"/>
    <w:rsid w:val="000F5BE0"/>
    <w:rsid w:val="000F5BE8"/>
    <w:rsid w:val="00100587"/>
    <w:rsid w:val="0010284E"/>
    <w:rsid w:val="00103122"/>
    <w:rsid w:val="0010336A"/>
    <w:rsid w:val="001050F1"/>
    <w:rsid w:val="00105AEA"/>
    <w:rsid w:val="00106DAF"/>
    <w:rsid w:val="001110F6"/>
    <w:rsid w:val="001132F3"/>
    <w:rsid w:val="00114ABE"/>
    <w:rsid w:val="00115096"/>
    <w:rsid w:val="00115E20"/>
    <w:rsid w:val="00116023"/>
    <w:rsid w:val="00120081"/>
    <w:rsid w:val="00124A4F"/>
    <w:rsid w:val="001256A1"/>
    <w:rsid w:val="00134A51"/>
    <w:rsid w:val="00140727"/>
    <w:rsid w:val="0014311B"/>
    <w:rsid w:val="0014737E"/>
    <w:rsid w:val="00155FE4"/>
    <w:rsid w:val="00160628"/>
    <w:rsid w:val="00161344"/>
    <w:rsid w:val="00162195"/>
    <w:rsid w:val="0016322A"/>
    <w:rsid w:val="00163939"/>
    <w:rsid w:val="00165A21"/>
    <w:rsid w:val="001660A7"/>
    <w:rsid w:val="00167095"/>
    <w:rsid w:val="001705CE"/>
    <w:rsid w:val="001724D6"/>
    <w:rsid w:val="00174871"/>
    <w:rsid w:val="00174A54"/>
    <w:rsid w:val="00175E8F"/>
    <w:rsid w:val="0017634A"/>
    <w:rsid w:val="00176C4A"/>
    <w:rsid w:val="0017714B"/>
    <w:rsid w:val="0017776D"/>
    <w:rsid w:val="001802B0"/>
    <w:rsid w:val="001804DF"/>
    <w:rsid w:val="00181BDC"/>
    <w:rsid w:val="00181DB0"/>
    <w:rsid w:val="001829E3"/>
    <w:rsid w:val="001851A7"/>
    <w:rsid w:val="001924C0"/>
    <w:rsid w:val="00194A76"/>
    <w:rsid w:val="0019622C"/>
    <w:rsid w:val="00196D7F"/>
    <w:rsid w:val="00196E96"/>
    <w:rsid w:val="00197073"/>
    <w:rsid w:val="0019731E"/>
    <w:rsid w:val="001A0198"/>
    <w:rsid w:val="001A0750"/>
    <w:rsid w:val="001A09FE"/>
    <w:rsid w:val="001A4FE7"/>
    <w:rsid w:val="001A67C9"/>
    <w:rsid w:val="001A69DE"/>
    <w:rsid w:val="001A713C"/>
    <w:rsid w:val="001B1C7C"/>
    <w:rsid w:val="001B398F"/>
    <w:rsid w:val="001B3B71"/>
    <w:rsid w:val="001B46C6"/>
    <w:rsid w:val="001B4B48"/>
    <w:rsid w:val="001B4D1F"/>
    <w:rsid w:val="001B59C1"/>
    <w:rsid w:val="001B7681"/>
    <w:rsid w:val="001B7CAE"/>
    <w:rsid w:val="001C0151"/>
    <w:rsid w:val="001C0772"/>
    <w:rsid w:val="001C0D4F"/>
    <w:rsid w:val="001C1BA3"/>
    <w:rsid w:val="001C1DEC"/>
    <w:rsid w:val="001C3740"/>
    <w:rsid w:val="001C5736"/>
    <w:rsid w:val="001C5D28"/>
    <w:rsid w:val="001C6D87"/>
    <w:rsid w:val="001D04FA"/>
    <w:rsid w:val="001D5D40"/>
    <w:rsid w:val="001D647F"/>
    <w:rsid w:val="001D6857"/>
    <w:rsid w:val="001D6F33"/>
    <w:rsid w:val="001E0572"/>
    <w:rsid w:val="001E0A67"/>
    <w:rsid w:val="001E1028"/>
    <w:rsid w:val="001E14E2"/>
    <w:rsid w:val="001E158F"/>
    <w:rsid w:val="001E3BF8"/>
    <w:rsid w:val="001E6302"/>
    <w:rsid w:val="001E7DCB"/>
    <w:rsid w:val="001F2BAC"/>
    <w:rsid w:val="001F3411"/>
    <w:rsid w:val="001F4287"/>
    <w:rsid w:val="001F4B22"/>
    <w:rsid w:val="001F4DBA"/>
    <w:rsid w:val="001F5BD1"/>
    <w:rsid w:val="0020191F"/>
    <w:rsid w:val="0020415E"/>
    <w:rsid w:val="002044D0"/>
    <w:rsid w:val="00204CE9"/>
    <w:rsid w:val="00204FF4"/>
    <w:rsid w:val="00207359"/>
    <w:rsid w:val="0021056E"/>
    <w:rsid w:val="0021075D"/>
    <w:rsid w:val="0021165A"/>
    <w:rsid w:val="00211BC9"/>
    <w:rsid w:val="00211EF3"/>
    <w:rsid w:val="0021327E"/>
    <w:rsid w:val="0021373B"/>
    <w:rsid w:val="00213AB7"/>
    <w:rsid w:val="0021620C"/>
    <w:rsid w:val="00216E78"/>
    <w:rsid w:val="00217275"/>
    <w:rsid w:val="002211DD"/>
    <w:rsid w:val="00222A24"/>
    <w:rsid w:val="0022666A"/>
    <w:rsid w:val="002319B7"/>
    <w:rsid w:val="002324BC"/>
    <w:rsid w:val="00236F4B"/>
    <w:rsid w:val="00242B0D"/>
    <w:rsid w:val="002467C6"/>
    <w:rsid w:val="0024692A"/>
    <w:rsid w:val="00250990"/>
    <w:rsid w:val="00252BBA"/>
    <w:rsid w:val="00253123"/>
    <w:rsid w:val="00255A2E"/>
    <w:rsid w:val="0025607E"/>
    <w:rsid w:val="002613FF"/>
    <w:rsid w:val="00264001"/>
    <w:rsid w:val="00266354"/>
    <w:rsid w:val="00267A18"/>
    <w:rsid w:val="002719F6"/>
    <w:rsid w:val="00272C63"/>
    <w:rsid w:val="00273462"/>
    <w:rsid w:val="0027395B"/>
    <w:rsid w:val="00273BB1"/>
    <w:rsid w:val="00275854"/>
    <w:rsid w:val="00275A13"/>
    <w:rsid w:val="0027751F"/>
    <w:rsid w:val="00283B41"/>
    <w:rsid w:val="00285F28"/>
    <w:rsid w:val="00286398"/>
    <w:rsid w:val="002A3C42"/>
    <w:rsid w:val="002A4A88"/>
    <w:rsid w:val="002A5D75"/>
    <w:rsid w:val="002A5DE2"/>
    <w:rsid w:val="002A60AE"/>
    <w:rsid w:val="002B1B1A"/>
    <w:rsid w:val="002B290E"/>
    <w:rsid w:val="002B38FC"/>
    <w:rsid w:val="002B5950"/>
    <w:rsid w:val="002B703D"/>
    <w:rsid w:val="002B7228"/>
    <w:rsid w:val="002C53EE"/>
    <w:rsid w:val="002C7E55"/>
    <w:rsid w:val="002D24F7"/>
    <w:rsid w:val="002D2799"/>
    <w:rsid w:val="002D2CD7"/>
    <w:rsid w:val="002D2E2A"/>
    <w:rsid w:val="002D4DDC"/>
    <w:rsid w:val="002D4F75"/>
    <w:rsid w:val="002D53E6"/>
    <w:rsid w:val="002D6493"/>
    <w:rsid w:val="002D7AB6"/>
    <w:rsid w:val="002D7DBC"/>
    <w:rsid w:val="002E06D0"/>
    <w:rsid w:val="002E10CD"/>
    <w:rsid w:val="002E3C27"/>
    <w:rsid w:val="002E403A"/>
    <w:rsid w:val="002E41B1"/>
    <w:rsid w:val="002E46A3"/>
    <w:rsid w:val="002E6C78"/>
    <w:rsid w:val="002E7B32"/>
    <w:rsid w:val="002E7F3A"/>
    <w:rsid w:val="002F369E"/>
    <w:rsid w:val="002F42D6"/>
    <w:rsid w:val="002F4EDB"/>
    <w:rsid w:val="002F6054"/>
    <w:rsid w:val="003031F5"/>
    <w:rsid w:val="00305CE6"/>
    <w:rsid w:val="00307E35"/>
    <w:rsid w:val="0031087D"/>
    <w:rsid w:val="00310E13"/>
    <w:rsid w:val="00311875"/>
    <w:rsid w:val="0031275D"/>
    <w:rsid w:val="003131DD"/>
    <w:rsid w:val="00315713"/>
    <w:rsid w:val="0031686C"/>
    <w:rsid w:val="00316FE0"/>
    <w:rsid w:val="003204D2"/>
    <w:rsid w:val="00324703"/>
    <w:rsid w:val="0032605E"/>
    <w:rsid w:val="00326FA3"/>
    <w:rsid w:val="003274A7"/>
    <w:rsid w:val="003275D1"/>
    <w:rsid w:val="00330B29"/>
    <w:rsid w:val="00330B2A"/>
    <w:rsid w:val="00331E17"/>
    <w:rsid w:val="00332A2B"/>
    <w:rsid w:val="00333063"/>
    <w:rsid w:val="00334900"/>
    <w:rsid w:val="003408E3"/>
    <w:rsid w:val="00341609"/>
    <w:rsid w:val="00343480"/>
    <w:rsid w:val="00345E89"/>
    <w:rsid w:val="003522A1"/>
    <w:rsid w:val="0035231A"/>
    <w:rsid w:val="0035254B"/>
    <w:rsid w:val="00353555"/>
    <w:rsid w:val="00353D1A"/>
    <w:rsid w:val="003565D4"/>
    <w:rsid w:val="003607FB"/>
    <w:rsid w:val="00360FD5"/>
    <w:rsid w:val="0036340D"/>
    <w:rsid w:val="003634A5"/>
    <w:rsid w:val="003661BE"/>
    <w:rsid w:val="00366868"/>
    <w:rsid w:val="00367506"/>
    <w:rsid w:val="00370085"/>
    <w:rsid w:val="003744A7"/>
    <w:rsid w:val="00376235"/>
    <w:rsid w:val="00380197"/>
    <w:rsid w:val="00381DED"/>
    <w:rsid w:val="00381FB6"/>
    <w:rsid w:val="003836D3"/>
    <w:rsid w:val="00383A52"/>
    <w:rsid w:val="00391652"/>
    <w:rsid w:val="0039507F"/>
    <w:rsid w:val="003A1260"/>
    <w:rsid w:val="003A295F"/>
    <w:rsid w:val="003A3B8E"/>
    <w:rsid w:val="003A41DD"/>
    <w:rsid w:val="003A7033"/>
    <w:rsid w:val="003B3A60"/>
    <w:rsid w:val="003B47FE"/>
    <w:rsid w:val="003B5673"/>
    <w:rsid w:val="003B6287"/>
    <w:rsid w:val="003B62C9"/>
    <w:rsid w:val="003C0819"/>
    <w:rsid w:val="003C4A59"/>
    <w:rsid w:val="003C4C5D"/>
    <w:rsid w:val="003C5ACF"/>
    <w:rsid w:val="003C7176"/>
    <w:rsid w:val="003D0929"/>
    <w:rsid w:val="003D4729"/>
    <w:rsid w:val="003D7DD6"/>
    <w:rsid w:val="003E5AAF"/>
    <w:rsid w:val="003E600D"/>
    <w:rsid w:val="003E64DF"/>
    <w:rsid w:val="003E6A5D"/>
    <w:rsid w:val="003E71F0"/>
    <w:rsid w:val="003E7266"/>
    <w:rsid w:val="003E74F0"/>
    <w:rsid w:val="003F0C89"/>
    <w:rsid w:val="003F193A"/>
    <w:rsid w:val="003F4207"/>
    <w:rsid w:val="003F496D"/>
    <w:rsid w:val="003F5C46"/>
    <w:rsid w:val="003F6443"/>
    <w:rsid w:val="003F6ECA"/>
    <w:rsid w:val="003F7CBB"/>
    <w:rsid w:val="003F7D34"/>
    <w:rsid w:val="00406015"/>
    <w:rsid w:val="00412C8E"/>
    <w:rsid w:val="0041518D"/>
    <w:rsid w:val="00417B35"/>
    <w:rsid w:val="0042221D"/>
    <w:rsid w:val="00424D7C"/>
    <w:rsid w:val="00424DD3"/>
    <w:rsid w:val="00424FD3"/>
    <w:rsid w:val="004269C5"/>
    <w:rsid w:val="00427360"/>
    <w:rsid w:val="00427638"/>
    <w:rsid w:val="00430416"/>
    <w:rsid w:val="00433E9C"/>
    <w:rsid w:val="00435939"/>
    <w:rsid w:val="00437CC7"/>
    <w:rsid w:val="00441787"/>
    <w:rsid w:val="00442B9C"/>
    <w:rsid w:val="00443D56"/>
    <w:rsid w:val="00444324"/>
    <w:rsid w:val="004446A5"/>
    <w:rsid w:val="004451C3"/>
    <w:rsid w:val="00445EFA"/>
    <w:rsid w:val="00446E85"/>
    <w:rsid w:val="0044738A"/>
    <w:rsid w:val="004473D3"/>
    <w:rsid w:val="00452231"/>
    <w:rsid w:val="0045283C"/>
    <w:rsid w:val="004551E2"/>
    <w:rsid w:val="004554A2"/>
    <w:rsid w:val="00460C13"/>
    <w:rsid w:val="00460E7D"/>
    <w:rsid w:val="00463228"/>
    <w:rsid w:val="00463782"/>
    <w:rsid w:val="004664C8"/>
    <w:rsid w:val="004667E0"/>
    <w:rsid w:val="0046760E"/>
    <w:rsid w:val="004708CA"/>
    <w:rsid w:val="00470A25"/>
    <w:rsid w:val="00470E10"/>
    <w:rsid w:val="00477A97"/>
    <w:rsid w:val="00481343"/>
    <w:rsid w:val="00481C85"/>
    <w:rsid w:val="00481EC5"/>
    <w:rsid w:val="0048549E"/>
    <w:rsid w:val="004930C6"/>
    <w:rsid w:val="00493347"/>
    <w:rsid w:val="00493B6F"/>
    <w:rsid w:val="00496092"/>
    <w:rsid w:val="004A08DB"/>
    <w:rsid w:val="004A23A6"/>
    <w:rsid w:val="004A25D0"/>
    <w:rsid w:val="004A29C5"/>
    <w:rsid w:val="004A37E8"/>
    <w:rsid w:val="004A4D21"/>
    <w:rsid w:val="004A7549"/>
    <w:rsid w:val="004B09D4"/>
    <w:rsid w:val="004B0D0F"/>
    <w:rsid w:val="004B309D"/>
    <w:rsid w:val="004B330A"/>
    <w:rsid w:val="004B40E2"/>
    <w:rsid w:val="004B7C8E"/>
    <w:rsid w:val="004C1D53"/>
    <w:rsid w:val="004C2E8E"/>
    <w:rsid w:val="004C2F20"/>
    <w:rsid w:val="004C3D3C"/>
    <w:rsid w:val="004D0562"/>
    <w:rsid w:val="004D0EDC"/>
    <w:rsid w:val="004D1220"/>
    <w:rsid w:val="004D14B3"/>
    <w:rsid w:val="004D1529"/>
    <w:rsid w:val="004D2253"/>
    <w:rsid w:val="004D4B30"/>
    <w:rsid w:val="004D5514"/>
    <w:rsid w:val="004D56C3"/>
    <w:rsid w:val="004D56EB"/>
    <w:rsid w:val="004E0338"/>
    <w:rsid w:val="004E4B4E"/>
    <w:rsid w:val="004E4FF3"/>
    <w:rsid w:val="004E56A8"/>
    <w:rsid w:val="004E5CC6"/>
    <w:rsid w:val="004F3ABD"/>
    <w:rsid w:val="004F3B55"/>
    <w:rsid w:val="004F428E"/>
    <w:rsid w:val="004F4E46"/>
    <w:rsid w:val="004F6B7D"/>
    <w:rsid w:val="00500AF4"/>
    <w:rsid w:val="00500F08"/>
    <w:rsid w:val="005015F6"/>
    <w:rsid w:val="005030C4"/>
    <w:rsid w:val="005031C5"/>
    <w:rsid w:val="00504FDC"/>
    <w:rsid w:val="0050529E"/>
    <w:rsid w:val="00505483"/>
    <w:rsid w:val="005120CC"/>
    <w:rsid w:val="00512B7B"/>
    <w:rsid w:val="00514EA1"/>
    <w:rsid w:val="0051798B"/>
    <w:rsid w:val="00520122"/>
    <w:rsid w:val="00521F5A"/>
    <w:rsid w:val="00525E06"/>
    <w:rsid w:val="00526454"/>
    <w:rsid w:val="00526671"/>
    <w:rsid w:val="005303AE"/>
    <w:rsid w:val="00531823"/>
    <w:rsid w:val="0053448D"/>
    <w:rsid w:val="00534ECC"/>
    <w:rsid w:val="0053720D"/>
    <w:rsid w:val="00540EF5"/>
    <w:rsid w:val="00541BF3"/>
    <w:rsid w:val="00541CD3"/>
    <w:rsid w:val="00542B52"/>
    <w:rsid w:val="0054305F"/>
    <w:rsid w:val="00544010"/>
    <w:rsid w:val="005476FA"/>
    <w:rsid w:val="005512B5"/>
    <w:rsid w:val="00551705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75C46"/>
    <w:rsid w:val="00584270"/>
    <w:rsid w:val="00584738"/>
    <w:rsid w:val="005920B0"/>
    <w:rsid w:val="00593338"/>
    <w:rsid w:val="0059380D"/>
    <w:rsid w:val="00593A54"/>
    <w:rsid w:val="0059448E"/>
    <w:rsid w:val="00595466"/>
    <w:rsid w:val="00595A8F"/>
    <w:rsid w:val="005977C2"/>
    <w:rsid w:val="00597AD6"/>
    <w:rsid w:val="00597BF2"/>
    <w:rsid w:val="005A0EC6"/>
    <w:rsid w:val="005A1F54"/>
    <w:rsid w:val="005A3020"/>
    <w:rsid w:val="005A50DB"/>
    <w:rsid w:val="005A76B1"/>
    <w:rsid w:val="005B134E"/>
    <w:rsid w:val="005B19F8"/>
    <w:rsid w:val="005B2039"/>
    <w:rsid w:val="005B282A"/>
    <w:rsid w:val="005B2E1B"/>
    <w:rsid w:val="005B344F"/>
    <w:rsid w:val="005B34D4"/>
    <w:rsid w:val="005B3FBA"/>
    <w:rsid w:val="005B4A1D"/>
    <w:rsid w:val="005B674D"/>
    <w:rsid w:val="005B7124"/>
    <w:rsid w:val="005C056D"/>
    <w:rsid w:val="005C0CBE"/>
    <w:rsid w:val="005C1FCF"/>
    <w:rsid w:val="005C3F41"/>
    <w:rsid w:val="005C49B2"/>
    <w:rsid w:val="005D1885"/>
    <w:rsid w:val="005D34E6"/>
    <w:rsid w:val="005D4A38"/>
    <w:rsid w:val="005E2B2F"/>
    <w:rsid w:val="005E2EEA"/>
    <w:rsid w:val="005E3708"/>
    <w:rsid w:val="005E3CCD"/>
    <w:rsid w:val="005E3D6B"/>
    <w:rsid w:val="005E579A"/>
    <w:rsid w:val="005E5B55"/>
    <w:rsid w:val="005E5E4A"/>
    <w:rsid w:val="005E693D"/>
    <w:rsid w:val="005E75BF"/>
    <w:rsid w:val="005F3AEA"/>
    <w:rsid w:val="005F57BA"/>
    <w:rsid w:val="005F61E6"/>
    <w:rsid w:val="005F6C45"/>
    <w:rsid w:val="005F6EB8"/>
    <w:rsid w:val="005F7CF4"/>
    <w:rsid w:val="00600379"/>
    <w:rsid w:val="00602298"/>
    <w:rsid w:val="00602F1B"/>
    <w:rsid w:val="00605A69"/>
    <w:rsid w:val="00606C54"/>
    <w:rsid w:val="00607948"/>
    <w:rsid w:val="00614375"/>
    <w:rsid w:val="00615B0A"/>
    <w:rsid w:val="006168CF"/>
    <w:rsid w:val="0062011B"/>
    <w:rsid w:val="00621C38"/>
    <w:rsid w:val="006238C1"/>
    <w:rsid w:val="00624D77"/>
    <w:rsid w:val="00626DE0"/>
    <w:rsid w:val="00627D7A"/>
    <w:rsid w:val="00630901"/>
    <w:rsid w:val="00631341"/>
    <w:rsid w:val="00631DD8"/>
    <w:rsid w:val="00631F8E"/>
    <w:rsid w:val="00632645"/>
    <w:rsid w:val="006355F7"/>
    <w:rsid w:val="00636EE9"/>
    <w:rsid w:val="00640950"/>
    <w:rsid w:val="00641AE7"/>
    <w:rsid w:val="00642629"/>
    <w:rsid w:val="00642C03"/>
    <w:rsid w:val="0064782B"/>
    <w:rsid w:val="00647E6C"/>
    <w:rsid w:val="00651471"/>
    <w:rsid w:val="006526EC"/>
    <w:rsid w:val="0065293D"/>
    <w:rsid w:val="00653EFC"/>
    <w:rsid w:val="00653F71"/>
    <w:rsid w:val="00654021"/>
    <w:rsid w:val="006541AA"/>
    <w:rsid w:val="00661045"/>
    <w:rsid w:val="00665E1D"/>
    <w:rsid w:val="00666DA8"/>
    <w:rsid w:val="00666DB2"/>
    <w:rsid w:val="006704BC"/>
    <w:rsid w:val="00670C70"/>
    <w:rsid w:val="00671057"/>
    <w:rsid w:val="006726A8"/>
    <w:rsid w:val="00675AAF"/>
    <w:rsid w:val="006772C0"/>
    <w:rsid w:val="0068031A"/>
    <w:rsid w:val="00681B2F"/>
    <w:rsid w:val="0068335F"/>
    <w:rsid w:val="006835C0"/>
    <w:rsid w:val="00686D2B"/>
    <w:rsid w:val="00687217"/>
    <w:rsid w:val="00692DDC"/>
    <w:rsid w:val="00693302"/>
    <w:rsid w:val="00695C92"/>
    <w:rsid w:val="0069640B"/>
    <w:rsid w:val="00696777"/>
    <w:rsid w:val="00697019"/>
    <w:rsid w:val="006A09B3"/>
    <w:rsid w:val="006A1B83"/>
    <w:rsid w:val="006A21CD"/>
    <w:rsid w:val="006A35FA"/>
    <w:rsid w:val="006A4BBD"/>
    <w:rsid w:val="006A5918"/>
    <w:rsid w:val="006B21B2"/>
    <w:rsid w:val="006B250C"/>
    <w:rsid w:val="006B4A4A"/>
    <w:rsid w:val="006C19B2"/>
    <w:rsid w:val="006C372A"/>
    <w:rsid w:val="006C4409"/>
    <w:rsid w:val="006C5BB8"/>
    <w:rsid w:val="006C6936"/>
    <w:rsid w:val="006C7ADC"/>
    <w:rsid w:val="006C7B01"/>
    <w:rsid w:val="006D0FE8"/>
    <w:rsid w:val="006D2542"/>
    <w:rsid w:val="006D4B2B"/>
    <w:rsid w:val="006D4F3C"/>
    <w:rsid w:val="006D546A"/>
    <w:rsid w:val="006D567E"/>
    <w:rsid w:val="006D5C66"/>
    <w:rsid w:val="006D7002"/>
    <w:rsid w:val="006E19E8"/>
    <w:rsid w:val="006E1B3C"/>
    <w:rsid w:val="006E23FB"/>
    <w:rsid w:val="006E325A"/>
    <w:rsid w:val="006E33EC"/>
    <w:rsid w:val="006E3802"/>
    <w:rsid w:val="006E6C02"/>
    <w:rsid w:val="006F231A"/>
    <w:rsid w:val="006F2774"/>
    <w:rsid w:val="006F3BDF"/>
    <w:rsid w:val="006F4193"/>
    <w:rsid w:val="006F51B3"/>
    <w:rsid w:val="006F67BA"/>
    <w:rsid w:val="006F6B55"/>
    <w:rsid w:val="006F788D"/>
    <w:rsid w:val="006F78E1"/>
    <w:rsid w:val="00701072"/>
    <w:rsid w:val="00702054"/>
    <w:rsid w:val="007028BB"/>
    <w:rsid w:val="007035A4"/>
    <w:rsid w:val="007061DD"/>
    <w:rsid w:val="00711799"/>
    <w:rsid w:val="0071256F"/>
    <w:rsid w:val="00712B78"/>
    <w:rsid w:val="0071393B"/>
    <w:rsid w:val="00713EE2"/>
    <w:rsid w:val="007177FC"/>
    <w:rsid w:val="00720C5E"/>
    <w:rsid w:val="00721701"/>
    <w:rsid w:val="0072192A"/>
    <w:rsid w:val="00731835"/>
    <w:rsid w:val="00733606"/>
    <w:rsid w:val="007341F8"/>
    <w:rsid w:val="00734372"/>
    <w:rsid w:val="00734BD6"/>
    <w:rsid w:val="00734C31"/>
    <w:rsid w:val="00734EB8"/>
    <w:rsid w:val="00735A14"/>
    <w:rsid w:val="00735F8B"/>
    <w:rsid w:val="007365EA"/>
    <w:rsid w:val="0074090B"/>
    <w:rsid w:val="00742D1F"/>
    <w:rsid w:val="00743EBA"/>
    <w:rsid w:val="00744C8E"/>
    <w:rsid w:val="0074707E"/>
    <w:rsid w:val="007516DC"/>
    <w:rsid w:val="00752E58"/>
    <w:rsid w:val="007530C2"/>
    <w:rsid w:val="00754B80"/>
    <w:rsid w:val="00755C1D"/>
    <w:rsid w:val="00757E8D"/>
    <w:rsid w:val="00760EB6"/>
    <w:rsid w:val="00761918"/>
    <w:rsid w:val="00762F03"/>
    <w:rsid w:val="0076413B"/>
    <w:rsid w:val="007646B8"/>
    <w:rsid w:val="007648AE"/>
    <w:rsid w:val="00764BF8"/>
    <w:rsid w:val="00764C9F"/>
    <w:rsid w:val="0076514D"/>
    <w:rsid w:val="007657F7"/>
    <w:rsid w:val="007679D6"/>
    <w:rsid w:val="00767B21"/>
    <w:rsid w:val="00773D59"/>
    <w:rsid w:val="007750C5"/>
    <w:rsid w:val="0077632E"/>
    <w:rsid w:val="0077660D"/>
    <w:rsid w:val="007771DD"/>
    <w:rsid w:val="00780ADB"/>
    <w:rsid w:val="00781003"/>
    <w:rsid w:val="007858D9"/>
    <w:rsid w:val="007911FD"/>
    <w:rsid w:val="007917B3"/>
    <w:rsid w:val="00793930"/>
    <w:rsid w:val="00793DD1"/>
    <w:rsid w:val="00794FEC"/>
    <w:rsid w:val="00795280"/>
    <w:rsid w:val="00797627"/>
    <w:rsid w:val="007A003E"/>
    <w:rsid w:val="007A01B9"/>
    <w:rsid w:val="007A1965"/>
    <w:rsid w:val="007A2DEB"/>
    <w:rsid w:val="007A2ED1"/>
    <w:rsid w:val="007A4BE6"/>
    <w:rsid w:val="007A6E99"/>
    <w:rsid w:val="007A70B2"/>
    <w:rsid w:val="007A7A0E"/>
    <w:rsid w:val="007B0C58"/>
    <w:rsid w:val="007B0DC6"/>
    <w:rsid w:val="007B1094"/>
    <w:rsid w:val="007B1575"/>
    <w:rsid w:val="007B1762"/>
    <w:rsid w:val="007B3320"/>
    <w:rsid w:val="007B4560"/>
    <w:rsid w:val="007B6BD6"/>
    <w:rsid w:val="007C1535"/>
    <w:rsid w:val="007C301F"/>
    <w:rsid w:val="007C4540"/>
    <w:rsid w:val="007C65AF"/>
    <w:rsid w:val="007D135D"/>
    <w:rsid w:val="007D668A"/>
    <w:rsid w:val="007D730F"/>
    <w:rsid w:val="007D797B"/>
    <w:rsid w:val="007D7CD8"/>
    <w:rsid w:val="007E3AA7"/>
    <w:rsid w:val="007E4882"/>
    <w:rsid w:val="007F7196"/>
    <w:rsid w:val="007F737D"/>
    <w:rsid w:val="00800D70"/>
    <w:rsid w:val="00801759"/>
    <w:rsid w:val="008026E2"/>
    <w:rsid w:val="0080308E"/>
    <w:rsid w:val="00804540"/>
    <w:rsid w:val="00804A18"/>
    <w:rsid w:val="00805303"/>
    <w:rsid w:val="00806705"/>
    <w:rsid w:val="00806738"/>
    <w:rsid w:val="0081702D"/>
    <w:rsid w:val="008216D5"/>
    <w:rsid w:val="00822F23"/>
    <w:rsid w:val="008249CE"/>
    <w:rsid w:val="00827485"/>
    <w:rsid w:val="00831A50"/>
    <w:rsid w:val="00831B3C"/>
    <w:rsid w:val="00831C89"/>
    <w:rsid w:val="00832114"/>
    <w:rsid w:val="00834392"/>
    <w:rsid w:val="00834C46"/>
    <w:rsid w:val="00837312"/>
    <w:rsid w:val="00840902"/>
    <w:rsid w:val="0084093E"/>
    <w:rsid w:val="00841CE1"/>
    <w:rsid w:val="008473D8"/>
    <w:rsid w:val="008528DC"/>
    <w:rsid w:val="00852B8C"/>
    <w:rsid w:val="008531CE"/>
    <w:rsid w:val="00854981"/>
    <w:rsid w:val="008549C6"/>
    <w:rsid w:val="00864B2E"/>
    <w:rsid w:val="00865963"/>
    <w:rsid w:val="00870250"/>
    <w:rsid w:val="00871C1D"/>
    <w:rsid w:val="0087450E"/>
    <w:rsid w:val="00875A82"/>
    <w:rsid w:val="00876CA3"/>
    <w:rsid w:val="008772FE"/>
    <w:rsid w:val="008775F1"/>
    <w:rsid w:val="00881ABD"/>
    <w:rsid w:val="008821AE"/>
    <w:rsid w:val="00883D3A"/>
    <w:rsid w:val="008854F7"/>
    <w:rsid w:val="00885A9D"/>
    <w:rsid w:val="00886D59"/>
    <w:rsid w:val="00890081"/>
    <w:rsid w:val="008924C8"/>
    <w:rsid w:val="008929D2"/>
    <w:rsid w:val="00893636"/>
    <w:rsid w:val="00893B94"/>
    <w:rsid w:val="00896E9D"/>
    <w:rsid w:val="00896F11"/>
    <w:rsid w:val="008A1049"/>
    <w:rsid w:val="008A1C98"/>
    <w:rsid w:val="008A2C3E"/>
    <w:rsid w:val="008A322D"/>
    <w:rsid w:val="008A3AFF"/>
    <w:rsid w:val="008A4D72"/>
    <w:rsid w:val="008A6285"/>
    <w:rsid w:val="008A63B2"/>
    <w:rsid w:val="008B2ACA"/>
    <w:rsid w:val="008B345D"/>
    <w:rsid w:val="008B3FC5"/>
    <w:rsid w:val="008B6A33"/>
    <w:rsid w:val="008B6AD4"/>
    <w:rsid w:val="008C1FC2"/>
    <w:rsid w:val="008C2980"/>
    <w:rsid w:val="008C36D2"/>
    <w:rsid w:val="008C3AD3"/>
    <w:rsid w:val="008C411A"/>
    <w:rsid w:val="008C4DD6"/>
    <w:rsid w:val="008C5AFB"/>
    <w:rsid w:val="008D07FB"/>
    <w:rsid w:val="008D0C02"/>
    <w:rsid w:val="008D1BD9"/>
    <w:rsid w:val="008D3106"/>
    <w:rsid w:val="008D357D"/>
    <w:rsid w:val="008D435A"/>
    <w:rsid w:val="008E387B"/>
    <w:rsid w:val="008E4894"/>
    <w:rsid w:val="008E5977"/>
    <w:rsid w:val="008E6087"/>
    <w:rsid w:val="008E6B4D"/>
    <w:rsid w:val="008E758D"/>
    <w:rsid w:val="008E7874"/>
    <w:rsid w:val="008E7FDC"/>
    <w:rsid w:val="008F10A7"/>
    <w:rsid w:val="008F11EF"/>
    <w:rsid w:val="008F2419"/>
    <w:rsid w:val="008F24D6"/>
    <w:rsid w:val="008F755D"/>
    <w:rsid w:val="008F7A39"/>
    <w:rsid w:val="009021E8"/>
    <w:rsid w:val="00904677"/>
    <w:rsid w:val="00905264"/>
    <w:rsid w:val="00905EE2"/>
    <w:rsid w:val="0091116E"/>
    <w:rsid w:val="00911181"/>
    <w:rsid w:val="00911440"/>
    <w:rsid w:val="00911712"/>
    <w:rsid w:val="00911B27"/>
    <w:rsid w:val="00916A83"/>
    <w:rsid w:val="009170BE"/>
    <w:rsid w:val="00920B55"/>
    <w:rsid w:val="0092261B"/>
    <w:rsid w:val="00924187"/>
    <w:rsid w:val="009262C9"/>
    <w:rsid w:val="00927F78"/>
    <w:rsid w:val="00930EB9"/>
    <w:rsid w:val="0093179A"/>
    <w:rsid w:val="009337FB"/>
    <w:rsid w:val="00933DC7"/>
    <w:rsid w:val="0093798C"/>
    <w:rsid w:val="00940E25"/>
    <w:rsid w:val="009418F4"/>
    <w:rsid w:val="009424CE"/>
    <w:rsid w:val="00942BBC"/>
    <w:rsid w:val="00944180"/>
    <w:rsid w:val="00944AA0"/>
    <w:rsid w:val="00947DA2"/>
    <w:rsid w:val="00951177"/>
    <w:rsid w:val="009522DE"/>
    <w:rsid w:val="00952D31"/>
    <w:rsid w:val="00953C80"/>
    <w:rsid w:val="00954FB9"/>
    <w:rsid w:val="0096144D"/>
    <w:rsid w:val="0096274C"/>
    <w:rsid w:val="009673E8"/>
    <w:rsid w:val="009679BC"/>
    <w:rsid w:val="0097050E"/>
    <w:rsid w:val="00971664"/>
    <w:rsid w:val="00973377"/>
    <w:rsid w:val="0097355F"/>
    <w:rsid w:val="00974DB8"/>
    <w:rsid w:val="00976722"/>
    <w:rsid w:val="00976FDA"/>
    <w:rsid w:val="009770BD"/>
    <w:rsid w:val="00980661"/>
    <w:rsid w:val="0098093B"/>
    <w:rsid w:val="00980E83"/>
    <w:rsid w:val="00981FDF"/>
    <w:rsid w:val="0098380E"/>
    <w:rsid w:val="0098622D"/>
    <w:rsid w:val="009870A0"/>
    <w:rsid w:val="009876D4"/>
    <w:rsid w:val="0098778E"/>
    <w:rsid w:val="00990037"/>
    <w:rsid w:val="009914A5"/>
    <w:rsid w:val="009927A6"/>
    <w:rsid w:val="0099329B"/>
    <w:rsid w:val="0099362D"/>
    <w:rsid w:val="0099548E"/>
    <w:rsid w:val="00995C4B"/>
    <w:rsid w:val="00996456"/>
    <w:rsid w:val="00996A12"/>
    <w:rsid w:val="00996DEC"/>
    <w:rsid w:val="00997B0F"/>
    <w:rsid w:val="009A0B02"/>
    <w:rsid w:val="009A0CC3"/>
    <w:rsid w:val="009A1CAD"/>
    <w:rsid w:val="009A3440"/>
    <w:rsid w:val="009A5832"/>
    <w:rsid w:val="009A6616"/>
    <w:rsid w:val="009A6838"/>
    <w:rsid w:val="009B24B5"/>
    <w:rsid w:val="009B2516"/>
    <w:rsid w:val="009B3F3C"/>
    <w:rsid w:val="009B4EBC"/>
    <w:rsid w:val="009B5ABB"/>
    <w:rsid w:val="009B73CE"/>
    <w:rsid w:val="009C1055"/>
    <w:rsid w:val="009C2461"/>
    <w:rsid w:val="009C5A15"/>
    <w:rsid w:val="009C6FE2"/>
    <w:rsid w:val="009C7674"/>
    <w:rsid w:val="009C7D75"/>
    <w:rsid w:val="009C7E39"/>
    <w:rsid w:val="009D004A"/>
    <w:rsid w:val="009D196D"/>
    <w:rsid w:val="009D5880"/>
    <w:rsid w:val="009D5A5A"/>
    <w:rsid w:val="009D65B5"/>
    <w:rsid w:val="009E0903"/>
    <w:rsid w:val="009E1FD4"/>
    <w:rsid w:val="009E3685"/>
    <w:rsid w:val="009E3B07"/>
    <w:rsid w:val="009E3B2D"/>
    <w:rsid w:val="009E481A"/>
    <w:rsid w:val="009E51D1"/>
    <w:rsid w:val="009E5531"/>
    <w:rsid w:val="009E64A4"/>
    <w:rsid w:val="009F171E"/>
    <w:rsid w:val="009F3D2F"/>
    <w:rsid w:val="009F66F4"/>
    <w:rsid w:val="009F7052"/>
    <w:rsid w:val="00A02668"/>
    <w:rsid w:val="00A02801"/>
    <w:rsid w:val="00A05277"/>
    <w:rsid w:val="00A06A39"/>
    <w:rsid w:val="00A07F58"/>
    <w:rsid w:val="00A131CB"/>
    <w:rsid w:val="00A14847"/>
    <w:rsid w:val="00A16D6D"/>
    <w:rsid w:val="00A2061B"/>
    <w:rsid w:val="00A21383"/>
    <w:rsid w:val="00A2199F"/>
    <w:rsid w:val="00A21B31"/>
    <w:rsid w:val="00A2360E"/>
    <w:rsid w:val="00A26E0C"/>
    <w:rsid w:val="00A300A3"/>
    <w:rsid w:val="00A32517"/>
    <w:rsid w:val="00A32FCB"/>
    <w:rsid w:val="00A33D46"/>
    <w:rsid w:val="00A34C25"/>
    <w:rsid w:val="00A3507D"/>
    <w:rsid w:val="00A36267"/>
    <w:rsid w:val="00A36DF8"/>
    <w:rsid w:val="00A3717A"/>
    <w:rsid w:val="00A4088C"/>
    <w:rsid w:val="00A4456B"/>
    <w:rsid w:val="00A448D4"/>
    <w:rsid w:val="00A452E0"/>
    <w:rsid w:val="00A506DF"/>
    <w:rsid w:val="00A51EA5"/>
    <w:rsid w:val="00A52549"/>
    <w:rsid w:val="00A53742"/>
    <w:rsid w:val="00A557A1"/>
    <w:rsid w:val="00A5593B"/>
    <w:rsid w:val="00A63059"/>
    <w:rsid w:val="00A637B1"/>
    <w:rsid w:val="00A63AE3"/>
    <w:rsid w:val="00A651A4"/>
    <w:rsid w:val="00A652B1"/>
    <w:rsid w:val="00A65C7E"/>
    <w:rsid w:val="00A67654"/>
    <w:rsid w:val="00A71361"/>
    <w:rsid w:val="00A746E2"/>
    <w:rsid w:val="00A75092"/>
    <w:rsid w:val="00A7615C"/>
    <w:rsid w:val="00A81FF2"/>
    <w:rsid w:val="00A83904"/>
    <w:rsid w:val="00A90A79"/>
    <w:rsid w:val="00A90F29"/>
    <w:rsid w:val="00A91755"/>
    <w:rsid w:val="00A93CCB"/>
    <w:rsid w:val="00A953F8"/>
    <w:rsid w:val="00A96358"/>
    <w:rsid w:val="00A96B30"/>
    <w:rsid w:val="00A97D22"/>
    <w:rsid w:val="00AA356A"/>
    <w:rsid w:val="00AA442D"/>
    <w:rsid w:val="00AA546A"/>
    <w:rsid w:val="00AA59B5"/>
    <w:rsid w:val="00AA6D92"/>
    <w:rsid w:val="00AA7777"/>
    <w:rsid w:val="00AA7B84"/>
    <w:rsid w:val="00AB2714"/>
    <w:rsid w:val="00AB7EE5"/>
    <w:rsid w:val="00AC0B4C"/>
    <w:rsid w:val="00AC1164"/>
    <w:rsid w:val="00AC2296"/>
    <w:rsid w:val="00AC2754"/>
    <w:rsid w:val="00AC2F65"/>
    <w:rsid w:val="00AC48B0"/>
    <w:rsid w:val="00AC4ACD"/>
    <w:rsid w:val="00AC5DFB"/>
    <w:rsid w:val="00AD04A3"/>
    <w:rsid w:val="00AD13DC"/>
    <w:rsid w:val="00AD2CDC"/>
    <w:rsid w:val="00AD2FBE"/>
    <w:rsid w:val="00AD6DE2"/>
    <w:rsid w:val="00AD741B"/>
    <w:rsid w:val="00AE0A40"/>
    <w:rsid w:val="00AE1ED4"/>
    <w:rsid w:val="00AE21E1"/>
    <w:rsid w:val="00AE2F8D"/>
    <w:rsid w:val="00AE3BAE"/>
    <w:rsid w:val="00AE6A21"/>
    <w:rsid w:val="00AE7900"/>
    <w:rsid w:val="00AF1C8F"/>
    <w:rsid w:val="00AF23ED"/>
    <w:rsid w:val="00AF2B68"/>
    <w:rsid w:val="00AF2C92"/>
    <w:rsid w:val="00AF3EC1"/>
    <w:rsid w:val="00AF43FA"/>
    <w:rsid w:val="00AF5025"/>
    <w:rsid w:val="00AF519F"/>
    <w:rsid w:val="00AF5387"/>
    <w:rsid w:val="00AF55F5"/>
    <w:rsid w:val="00AF7E86"/>
    <w:rsid w:val="00B01B2F"/>
    <w:rsid w:val="00B024B9"/>
    <w:rsid w:val="00B03DAA"/>
    <w:rsid w:val="00B04BDA"/>
    <w:rsid w:val="00B077FA"/>
    <w:rsid w:val="00B1023F"/>
    <w:rsid w:val="00B11761"/>
    <w:rsid w:val="00B127D7"/>
    <w:rsid w:val="00B13B0C"/>
    <w:rsid w:val="00B14408"/>
    <w:rsid w:val="00B1453A"/>
    <w:rsid w:val="00B20F82"/>
    <w:rsid w:val="00B25BD5"/>
    <w:rsid w:val="00B2655F"/>
    <w:rsid w:val="00B26853"/>
    <w:rsid w:val="00B33049"/>
    <w:rsid w:val="00B34079"/>
    <w:rsid w:val="00B36AF1"/>
    <w:rsid w:val="00B3793A"/>
    <w:rsid w:val="00B401BA"/>
    <w:rsid w:val="00B407E4"/>
    <w:rsid w:val="00B425B6"/>
    <w:rsid w:val="00B42A72"/>
    <w:rsid w:val="00B441AE"/>
    <w:rsid w:val="00B44F2A"/>
    <w:rsid w:val="00B45A65"/>
    <w:rsid w:val="00B45F33"/>
    <w:rsid w:val="00B46D50"/>
    <w:rsid w:val="00B4753B"/>
    <w:rsid w:val="00B513DE"/>
    <w:rsid w:val="00B51AF2"/>
    <w:rsid w:val="00B53170"/>
    <w:rsid w:val="00B548B9"/>
    <w:rsid w:val="00B56DBE"/>
    <w:rsid w:val="00B612E4"/>
    <w:rsid w:val="00B62999"/>
    <w:rsid w:val="00B63BE3"/>
    <w:rsid w:val="00B64885"/>
    <w:rsid w:val="00B64A2B"/>
    <w:rsid w:val="00B64FA3"/>
    <w:rsid w:val="00B66810"/>
    <w:rsid w:val="00B7241C"/>
    <w:rsid w:val="00B72BE3"/>
    <w:rsid w:val="00B73B80"/>
    <w:rsid w:val="00B770C7"/>
    <w:rsid w:val="00B775EE"/>
    <w:rsid w:val="00B776FE"/>
    <w:rsid w:val="00B80634"/>
    <w:rsid w:val="00B80F26"/>
    <w:rsid w:val="00B822BD"/>
    <w:rsid w:val="00B8302F"/>
    <w:rsid w:val="00B835A6"/>
    <w:rsid w:val="00B842F4"/>
    <w:rsid w:val="00B85A59"/>
    <w:rsid w:val="00B90927"/>
    <w:rsid w:val="00B91614"/>
    <w:rsid w:val="00B91A7B"/>
    <w:rsid w:val="00B929DD"/>
    <w:rsid w:val="00B93AF6"/>
    <w:rsid w:val="00B95405"/>
    <w:rsid w:val="00B95DE6"/>
    <w:rsid w:val="00B963F1"/>
    <w:rsid w:val="00B97035"/>
    <w:rsid w:val="00B97107"/>
    <w:rsid w:val="00BA0019"/>
    <w:rsid w:val="00BA020A"/>
    <w:rsid w:val="00BA0D4E"/>
    <w:rsid w:val="00BB025A"/>
    <w:rsid w:val="00BB02A4"/>
    <w:rsid w:val="00BB1270"/>
    <w:rsid w:val="00BB1E44"/>
    <w:rsid w:val="00BB476C"/>
    <w:rsid w:val="00BB4C77"/>
    <w:rsid w:val="00BB5267"/>
    <w:rsid w:val="00BB52B8"/>
    <w:rsid w:val="00BB59D8"/>
    <w:rsid w:val="00BB7E69"/>
    <w:rsid w:val="00BC0E51"/>
    <w:rsid w:val="00BC1E09"/>
    <w:rsid w:val="00BC3C1F"/>
    <w:rsid w:val="00BC7CE7"/>
    <w:rsid w:val="00BD007D"/>
    <w:rsid w:val="00BD25FD"/>
    <w:rsid w:val="00BD295E"/>
    <w:rsid w:val="00BD4664"/>
    <w:rsid w:val="00BD564A"/>
    <w:rsid w:val="00BD5A69"/>
    <w:rsid w:val="00BE0803"/>
    <w:rsid w:val="00BE1193"/>
    <w:rsid w:val="00BE3BA8"/>
    <w:rsid w:val="00BF0054"/>
    <w:rsid w:val="00BF33A0"/>
    <w:rsid w:val="00BF4849"/>
    <w:rsid w:val="00BF4EA7"/>
    <w:rsid w:val="00BF60E7"/>
    <w:rsid w:val="00BF61E3"/>
    <w:rsid w:val="00BF6525"/>
    <w:rsid w:val="00BF65E4"/>
    <w:rsid w:val="00C00EDB"/>
    <w:rsid w:val="00C02863"/>
    <w:rsid w:val="00C0383A"/>
    <w:rsid w:val="00C067FF"/>
    <w:rsid w:val="00C1001D"/>
    <w:rsid w:val="00C12862"/>
    <w:rsid w:val="00C1303E"/>
    <w:rsid w:val="00C13D28"/>
    <w:rsid w:val="00C14585"/>
    <w:rsid w:val="00C165A0"/>
    <w:rsid w:val="00C216CE"/>
    <w:rsid w:val="00C2184F"/>
    <w:rsid w:val="00C22A78"/>
    <w:rsid w:val="00C22C8B"/>
    <w:rsid w:val="00C23C7E"/>
    <w:rsid w:val="00C246C5"/>
    <w:rsid w:val="00C25A82"/>
    <w:rsid w:val="00C30A2A"/>
    <w:rsid w:val="00C32694"/>
    <w:rsid w:val="00C334A3"/>
    <w:rsid w:val="00C33993"/>
    <w:rsid w:val="00C33C4A"/>
    <w:rsid w:val="00C35A8D"/>
    <w:rsid w:val="00C4069E"/>
    <w:rsid w:val="00C41ADC"/>
    <w:rsid w:val="00C427AF"/>
    <w:rsid w:val="00C44149"/>
    <w:rsid w:val="00C44410"/>
    <w:rsid w:val="00C44A15"/>
    <w:rsid w:val="00C4630A"/>
    <w:rsid w:val="00C46AC9"/>
    <w:rsid w:val="00C523F0"/>
    <w:rsid w:val="00C526D2"/>
    <w:rsid w:val="00C53A91"/>
    <w:rsid w:val="00C5794E"/>
    <w:rsid w:val="00C60968"/>
    <w:rsid w:val="00C63D39"/>
    <w:rsid w:val="00C63EDD"/>
    <w:rsid w:val="00C65B36"/>
    <w:rsid w:val="00C66258"/>
    <w:rsid w:val="00C7292E"/>
    <w:rsid w:val="00C743F1"/>
    <w:rsid w:val="00C74E88"/>
    <w:rsid w:val="00C80924"/>
    <w:rsid w:val="00C8286B"/>
    <w:rsid w:val="00C862EA"/>
    <w:rsid w:val="00C86436"/>
    <w:rsid w:val="00C947F8"/>
    <w:rsid w:val="00C9515F"/>
    <w:rsid w:val="00C9631C"/>
    <w:rsid w:val="00C963C5"/>
    <w:rsid w:val="00C97920"/>
    <w:rsid w:val="00C97F5C"/>
    <w:rsid w:val="00CA030C"/>
    <w:rsid w:val="00CA1F41"/>
    <w:rsid w:val="00CA32EE"/>
    <w:rsid w:val="00CA5771"/>
    <w:rsid w:val="00CA5C2B"/>
    <w:rsid w:val="00CA6A1A"/>
    <w:rsid w:val="00CB4540"/>
    <w:rsid w:val="00CB7031"/>
    <w:rsid w:val="00CC1E75"/>
    <w:rsid w:val="00CC2E0E"/>
    <w:rsid w:val="00CC361C"/>
    <w:rsid w:val="00CC474B"/>
    <w:rsid w:val="00CC658C"/>
    <w:rsid w:val="00CC67BF"/>
    <w:rsid w:val="00CD0843"/>
    <w:rsid w:val="00CD0B38"/>
    <w:rsid w:val="00CD2A8F"/>
    <w:rsid w:val="00CD4E31"/>
    <w:rsid w:val="00CD5A78"/>
    <w:rsid w:val="00CD7327"/>
    <w:rsid w:val="00CD7345"/>
    <w:rsid w:val="00CE0F03"/>
    <w:rsid w:val="00CE151F"/>
    <w:rsid w:val="00CE372E"/>
    <w:rsid w:val="00CF0A1B"/>
    <w:rsid w:val="00CF19F6"/>
    <w:rsid w:val="00CF2F4F"/>
    <w:rsid w:val="00CF536D"/>
    <w:rsid w:val="00D02E9D"/>
    <w:rsid w:val="00D04EEB"/>
    <w:rsid w:val="00D10CB8"/>
    <w:rsid w:val="00D115BD"/>
    <w:rsid w:val="00D12806"/>
    <w:rsid w:val="00D12D44"/>
    <w:rsid w:val="00D15018"/>
    <w:rsid w:val="00D158AC"/>
    <w:rsid w:val="00D1694C"/>
    <w:rsid w:val="00D20F5E"/>
    <w:rsid w:val="00D23B76"/>
    <w:rsid w:val="00D23DB4"/>
    <w:rsid w:val="00D24B4A"/>
    <w:rsid w:val="00D3261C"/>
    <w:rsid w:val="00D3497A"/>
    <w:rsid w:val="00D34DB9"/>
    <w:rsid w:val="00D37310"/>
    <w:rsid w:val="00D379A3"/>
    <w:rsid w:val="00D44B4D"/>
    <w:rsid w:val="00D45A0C"/>
    <w:rsid w:val="00D45FF3"/>
    <w:rsid w:val="00D512CF"/>
    <w:rsid w:val="00D528B9"/>
    <w:rsid w:val="00D528E6"/>
    <w:rsid w:val="00D53186"/>
    <w:rsid w:val="00D5487D"/>
    <w:rsid w:val="00D60140"/>
    <w:rsid w:val="00D6024A"/>
    <w:rsid w:val="00D608B5"/>
    <w:rsid w:val="00D62C00"/>
    <w:rsid w:val="00D64739"/>
    <w:rsid w:val="00D66D08"/>
    <w:rsid w:val="00D71597"/>
    <w:rsid w:val="00D71F99"/>
    <w:rsid w:val="00D73CA4"/>
    <w:rsid w:val="00D73D71"/>
    <w:rsid w:val="00D74396"/>
    <w:rsid w:val="00D80284"/>
    <w:rsid w:val="00D81F71"/>
    <w:rsid w:val="00D85AC8"/>
    <w:rsid w:val="00D8642D"/>
    <w:rsid w:val="00D8790A"/>
    <w:rsid w:val="00D90A5E"/>
    <w:rsid w:val="00D91095"/>
    <w:rsid w:val="00D91A68"/>
    <w:rsid w:val="00D95A68"/>
    <w:rsid w:val="00DA17C7"/>
    <w:rsid w:val="00DA594F"/>
    <w:rsid w:val="00DA5A1D"/>
    <w:rsid w:val="00DA600B"/>
    <w:rsid w:val="00DA6A9A"/>
    <w:rsid w:val="00DB1EFD"/>
    <w:rsid w:val="00DB3EAF"/>
    <w:rsid w:val="00DB46C6"/>
    <w:rsid w:val="00DB5A30"/>
    <w:rsid w:val="00DC0BC1"/>
    <w:rsid w:val="00DC23ED"/>
    <w:rsid w:val="00DC28B2"/>
    <w:rsid w:val="00DC3203"/>
    <w:rsid w:val="00DC3C99"/>
    <w:rsid w:val="00DC52F5"/>
    <w:rsid w:val="00DC5FD0"/>
    <w:rsid w:val="00DD0354"/>
    <w:rsid w:val="00DD27D7"/>
    <w:rsid w:val="00DD458C"/>
    <w:rsid w:val="00DD5D86"/>
    <w:rsid w:val="00DD6AD8"/>
    <w:rsid w:val="00DD72E9"/>
    <w:rsid w:val="00DD7605"/>
    <w:rsid w:val="00DE03D5"/>
    <w:rsid w:val="00DE2020"/>
    <w:rsid w:val="00DE3476"/>
    <w:rsid w:val="00DE4C22"/>
    <w:rsid w:val="00DE7BEA"/>
    <w:rsid w:val="00DF1AA4"/>
    <w:rsid w:val="00DF5B84"/>
    <w:rsid w:val="00DF6D5B"/>
    <w:rsid w:val="00DF771B"/>
    <w:rsid w:val="00DF78D7"/>
    <w:rsid w:val="00DF7EE2"/>
    <w:rsid w:val="00E00E46"/>
    <w:rsid w:val="00E016D1"/>
    <w:rsid w:val="00E01BAA"/>
    <w:rsid w:val="00E01E58"/>
    <w:rsid w:val="00E02353"/>
    <w:rsid w:val="00E0282A"/>
    <w:rsid w:val="00E02F9B"/>
    <w:rsid w:val="00E07E14"/>
    <w:rsid w:val="00E13262"/>
    <w:rsid w:val="00E141FE"/>
    <w:rsid w:val="00E14F94"/>
    <w:rsid w:val="00E17336"/>
    <w:rsid w:val="00E17D15"/>
    <w:rsid w:val="00E20291"/>
    <w:rsid w:val="00E2149C"/>
    <w:rsid w:val="00E22B95"/>
    <w:rsid w:val="00E25F69"/>
    <w:rsid w:val="00E26B20"/>
    <w:rsid w:val="00E30331"/>
    <w:rsid w:val="00E30BB8"/>
    <w:rsid w:val="00E31F9C"/>
    <w:rsid w:val="00E40488"/>
    <w:rsid w:val="00E42482"/>
    <w:rsid w:val="00E42B7E"/>
    <w:rsid w:val="00E45B45"/>
    <w:rsid w:val="00E50367"/>
    <w:rsid w:val="00E51ABA"/>
    <w:rsid w:val="00E524CB"/>
    <w:rsid w:val="00E61ECD"/>
    <w:rsid w:val="00E65456"/>
    <w:rsid w:val="00E65A91"/>
    <w:rsid w:val="00E66188"/>
    <w:rsid w:val="00E664FB"/>
    <w:rsid w:val="00E672F0"/>
    <w:rsid w:val="00E67623"/>
    <w:rsid w:val="00E70373"/>
    <w:rsid w:val="00E71BA4"/>
    <w:rsid w:val="00E72E40"/>
    <w:rsid w:val="00E73665"/>
    <w:rsid w:val="00E73999"/>
    <w:rsid w:val="00E73BDC"/>
    <w:rsid w:val="00E73E9E"/>
    <w:rsid w:val="00E7482B"/>
    <w:rsid w:val="00E753B9"/>
    <w:rsid w:val="00E801A3"/>
    <w:rsid w:val="00E81660"/>
    <w:rsid w:val="00E81FDD"/>
    <w:rsid w:val="00E84BE4"/>
    <w:rsid w:val="00E854FE"/>
    <w:rsid w:val="00E86C61"/>
    <w:rsid w:val="00E9066B"/>
    <w:rsid w:val="00E906CC"/>
    <w:rsid w:val="00E93281"/>
    <w:rsid w:val="00E939A0"/>
    <w:rsid w:val="00E93ED6"/>
    <w:rsid w:val="00E97E4E"/>
    <w:rsid w:val="00EA0195"/>
    <w:rsid w:val="00EA1CC2"/>
    <w:rsid w:val="00EA2D76"/>
    <w:rsid w:val="00EA4644"/>
    <w:rsid w:val="00EA758A"/>
    <w:rsid w:val="00EB009B"/>
    <w:rsid w:val="00EB096F"/>
    <w:rsid w:val="00EB0FFE"/>
    <w:rsid w:val="00EB199F"/>
    <w:rsid w:val="00EB1A48"/>
    <w:rsid w:val="00EB21A4"/>
    <w:rsid w:val="00EB27C4"/>
    <w:rsid w:val="00EB5387"/>
    <w:rsid w:val="00EB5C10"/>
    <w:rsid w:val="00EB7322"/>
    <w:rsid w:val="00EB7952"/>
    <w:rsid w:val="00EC0FE9"/>
    <w:rsid w:val="00EC1682"/>
    <w:rsid w:val="00EC198B"/>
    <w:rsid w:val="00EC426D"/>
    <w:rsid w:val="00EC5707"/>
    <w:rsid w:val="00EC571B"/>
    <w:rsid w:val="00EC57D7"/>
    <w:rsid w:val="00EC6385"/>
    <w:rsid w:val="00EC77E7"/>
    <w:rsid w:val="00ED1DE9"/>
    <w:rsid w:val="00ED23D4"/>
    <w:rsid w:val="00ED2E41"/>
    <w:rsid w:val="00ED385E"/>
    <w:rsid w:val="00ED5E0B"/>
    <w:rsid w:val="00EE37B6"/>
    <w:rsid w:val="00EF0F45"/>
    <w:rsid w:val="00EF7463"/>
    <w:rsid w:val="00EF7971"/>
    <w:rsid w:val="00F002EF"/>
    <w:rsid w:val="00F01EE9"/>
    <w:rsid w:val="00F02351"/>
    <w:rsid w:val="00F04900"/>
    <w:rsid w:val="00F065A4"/>
    <w:rsid w:val="00F10616"/>
    <w:rsid w:val="00F10F95"/>
    <w:rsid w:val="00F126B9"/>
    <w:rsid w:val="00F12715"/>
    <w:rsid w:val="00F144D5"/>
    <w:rsid w:val="00F146F0"/>
    <w:rsid w:val="00F15039"/>
    <w:rsid w:val="00F2056C"/>
    <w:rsid w:val="00F20FF3"/>
    <w:rsid w:val="00F2190B"/>
    <w:rsid w:val="00F21CCB"/>
    <w:rsid w:val="00F228B5"/>
    <w:rsid w:val="00F2389C"/>
    <w:rsid w:val="00F240B9"/>
    <w:rsid w:val="00F24F63"/>
    <w:rsid w:val="00F25C67"/>
    <w:rsid w:val="00F26EF5"/>
    <w:rsid w:val="00F30DFF"/>
    <w:rsid w:val="00F31017"/>
    <w:rsid w:val="00F32B80"/>
    <w:rsid w:val="00F340EB"/>
    <w:rsid w:val="00F35285"/>
    <w:rsid w:val="00F359B8"/>
    <w:rsid w:val="00F41CBC"/>
    <w:rsid w:val="00F439A0"/>
    <w:rsid w:val="00F43B9D"/>
    <w:rsid w:val="00F44D5E"/>
    <w:rsid w:val="00F460AB"/>
    <w:rsid w:val="00F474E1"/>
    <w:rsid w:val="00F529AC"/>
    <w:rsid w:val="00F53A35"/>
    <w:rsid w:val="00F55A3D"/>
    <w:rsid w:val="00F5744B"/>
    <w:rsid w:val="00F5776D"/>
    <w:rsid w:val="00F57A1E"/>
    <w:rsid w:val="00F60778"/>
    <w:rsid w:val="00F6114A"/>
    <w:rsid w:val="00F61209"/>
    <w:rsid w:val="00F6259E"/>
    <w:rsid w:val="00F645BC"/>
    <w:rsid w:val="00F65DD4"/>
    <w:rsid w:val="00F668F1"/>
    <w:rsid w:val="00F669CD"/>
    <w:rsid w:val="00F66B3B"/>
    <w:rsid w:val="00F66E7C"/>
    <w:rsid w:val="00F672B2"/>
    <w:rsid w:val="00F702B5"/>
    <w:rsid w:val="00F721AE"/>
    <w:rsid w:val="00F83973"/>
    <w:rsid w:val="00F86FE6"/>
    <w:rsid w:val="00F87FA3"/>
    <w:rsid w:val="00F930E3"/>
    <w:rsid w:val="00F93D8C"/>
    <w:rsid w:val="00F94200"/>
    <w:rsid w:val="00F94A76"/>
    <w:rsid w:val="00FA3102"/>
    <w:rsid w:val="00FA48D4"/>
    <w:rsid w:val="00FA54FA"/>
    <w:rsid w:val="00FA6B86"/>
    <w:rsid w:val="00FA6D39"/>
    <w:rsid w:val="00FB227E"/>
    <w:rsid w:val="00FB282E"/>
    <w:rsid w:val="00FB3D61"/>
    <w:rsid w:val="00FB44CE"/>
    <w:rsid w:val="00FB5009"/>
    <w:rsid w:val="00FB5AE0"/>
    <w:rsid w:val="00FB60B8"/>
    <w:rsid w:val="00FB76AB"/>
    <w:rsid w:val="00FB7CA7"/>
    <w:rsid w:val="00FC4F02"/>
    <w:rsid w:val="00FC5455"/>
    <w:rsid w:val="00FC5E4D"/>
    <w:rsid w:val="00FC7D84"/>
    <w:rsid w:val="00FD03FE"/>
    <w:rsid w:val="00FD126E"/>
    <w:rsid w:val="00FD3C36"/>
    <w:rsid w:val="00FD4D81"/>
    <w:rsid w:val="00FD7498"/>
    <w:rsid w:val="00FD7FB3"/>
    <w:rsid w:val="00FE0A91"/>
    <w:rsid w:val="00FE2100"/>
    <w:rsid w:val="00FE4713"/>
    <w:rsid w:val="00FE5A7B"/>
    <w:rsid w:val="00FE7D8F"/>
    <w:rsid w:val="00FF16AA"/>
    <w:rsid w:val="00FF1F44"/>
    <w:rsid w:val="00FF225E"/>
    <w:rsid w:val="00FF4621"/>
    <w:rsid w:val="00FF66EF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8B3BF"/>
  <w15:docId w15:val="{EB403543-6120-473F-8A32-6624CBC4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 Spacing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" w:qFormat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0"/>
    <w:next w:val="Paragraph"/>
    <w:link w:val="1Char"/>
    <w:uiPriority w:val="2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0"/>
    <w:next w:val="Paragraph"/>
    <w:link w:val="2Char"/>
    <w:uiPriority w:val="2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0"/>
    <w:next w:val="Paragraph"/>
    <w:link w:val="3Char"/>
    <w:uiPriority w:val="2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Char"/>
    <w:uiPriority w:val="2"/>
    <w:qFormat/>
    <w:rsid w:val="00F43B9D"/>
    <w:pPr>
      <w:spacing w:before="360"/>
      <w:outlineLvl w:val="3"/>
    </w:pPr>
    <w:rPr>
      <w:bCs/>
      <w:szCs w:val="28"/>
    </w:rPr>
  </w:style>
  <w:style w:type="paragraph" w:styleId="5">
    <w:name w:val="heading 5"/>
    <w:basedOn w:val="4"/>
    <w:next w:val="a0"/>
    <w:link w:val="5Char"/>
    <w:uiPriority w:val="2"/>
    <w:qFormat/>
    <w:rsid w:val="009E481A"/>
    <w:pPr>
      <w:keepNext/>
      <w:keepLines/>
      <w:widowControl/>
      <w:tabs>
        <w:tab w:val="num" w:pos="567"/>
      </w:tabs>
      <w:spacing w:before="40" w:after="120" w:line="240" w:lineRule="auto"/>
      <w:ind w:left="567" w:hanging="567"/>
      <w:outlineLvl w:val="4"/>
    </w:pPr>
    <w:rPr>
      <w:rFonts w:eastAsiaTheme="majorEastAsia" w:cstheme="majorBidi"/>
      <w:b/>
      <w:bCs w:val="0"/>
      <w:iCs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rticletitle">
    <w:name w:val="Article title"/>
    <w:basedOn w:val="a0"/>
    <w:next w:val="a0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0"/>
    <w:next w:val="a0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0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0"/>
    <w:qFormat/>
    <w:rsid w:val="00CC474B"/>
  </w:style>
  <w:style w:type="paragraph" w:customStyle="1" w:styleId="Abstract">
    <w:name w:val="Abstract"/>
    <w:basedOn w:val="a0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aliases w:val="Author List"/>
    <w:basedOn w:val="a0"/>
    <w:next w:val="Paragraph"/>
    <w:uiPriority w:val="1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0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0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0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0"/>
    <w:next w:val="a0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0"/>
    <w:next w:val="a0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0"/>
    <w:next w:val="a0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0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0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0"/>
    <w:next w:val="a0"/>
    <w:rsid w:val="00562DEF"/>
  </w:style>
  <w:style w:type="paragraph" w:customStyle="1" w:styleId="Paragraph">
    <w:name w:val="Paragraph"/>
    <w:basedOn w:val="a0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0"/>
    <w:qFormat/>
    <w:rsid w:val="00AE2F8D"/>
    <w:pPr>
      <w:ind w:firstLine="720"/>
    </w:pPr>
  </w:style>
  <w:style w:type="paragraph" w:styleId="a4">
    <w:name w:val="Normal Indent"/>
    <w:basedOn w:val="a0"/>
    <w:rsid w:val="00526454"/>
    <w:pPr>
      <w:ind w:left="720"/>
    </w:pPr>
  </w:style>
  <w:style w:type="paragraph" w:customStyle="1" w:styleId="References">
    <w:name w:val="References"/>
    <w:basedOn w:val="a0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Char">
    <w:name w:val="제목 2 Char"/>
    <w:basedOn w:val="a1"/>
    <w:link w:val="2"/>
    <w:uiPriority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Char">
    <w:name w:val="제목 1 Char"/>
    <w:basedOn w:val="a1"/>
    <w:link w:val="1"/>
    <w:uiPriority w:val="2"/>
    <w:rsid w:val="00AE1ED4"/>
    <w:rPr>
      <w:rFonts w:cs="Arial"/>
      <w:b/>
      <w:bCs/>
      <w:kern w:val="32"/>
      <w:sz w:val="24"/>
      <w:szCs w:val="32"/>
    </w:rPr>
  </w:style>
  <w:style w:type="character" w:customStyle="1" w:styleId="3Char">
    <w:name w:val="제목 3 Char"/>
    <w:basedOn w:val="a1"/>
    <w:link w:val="3"/>
    <w:uiPriority w:val="2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"/>
      </w:numPr>
      <w:spacing w:after="240"/>
      <w:contextualSpacing/>
    </w:pPr>
  </w:style>
  <w:style w:type="paragraph" w:styleId="a5">
    <w:name w:val="footnote text"/>
    <w:basedOn w:val="a0"/>
    <w:link w:val="Char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Char">
    <w:name w:val="각주 텍스트 Char"/>
    <w:basedOn w:val="a1"/>
    <w:link w:val="a5"/>
    <w:uiPriority w:val="99"/>
    <w:rsid w:val="006C19B2"/>
    <w:rPr>
      <w:sz w:val="22"/>
    </w:rPr>
  </w:style>
  <w:style w:type="character" w:styleId="a6">
    <w:name w:val="footnote reference"/>
    <w:basedOn w:val="a1"/>
    <w:uiPriority w:val="99"/>
    <w:rsid w:val="00AF2C92"/>
    <w:rPr>
      <w:vertAlign w:val="superscript"/>
    </w:rPr>
  </w:style>
  <w:style w:type="paragraph" w:styleId="a7">
    <w:name w:val="endnote text"/>
    <w:basedOn w:val="a0"/>
    <w:link w:val="Char0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Char0">
    <w:name w:val="미주 텍스트 Char"/>
    <w:basedOn w:val="a1"/>
    <w:link w:val="a7"/>
    <w:uiPriority w:val="99"/>
    <w:rsid w:val="006C19B2"/>
    <w:rPr>
      <w:sz w:val="22"/>
    </w:rPr>
  </w:style>
  <w:style w:type="character" w:styleId="a8">
    <w:name w:val="endnote reference"/>
    <w:basedOn w:val="a1"/>
    <w:uiPriority w:val="99"/>
    <w:rsid w:val="00EC571B"/>
    <w:rPr>
      <w:vertAlign w:val="superscript"/>
    </w:rPr>
  </w:style>
  <w:style w:type="character" w:customStyle="1" w:styleId="4Char">
    <w:name w:val="제목 4 Char"/>
    <w:basedOn w:val="a1"/>
    <w:link w:val="4"/>
    <w:uiPriority w:val="2"/>
    <w:rsid w:val="00F43B9D"/>
    <w:rPr>
      <w:bCs/>
      <w:sz w:val="24"/>
      <w:szCs w:val="28"/>
    </w:rPr>
  </w:style>
  <w:style w:type="paragraph" w:styleId="a9">
    <w:name w:val="header"/>
    <w:basedOn w:val="a0"/>
    <w:link w:val="Char1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머리글 Char"/>
    <w:basedOn w:val="a1"/>
    <w:link w:val="a9"/>
    <w:uiPriority w:val="99"/>
    <w:rsid w:val="003F193A"/>
    <w:rPr>
      <w:rFonts w:eastAsia="Times New Roman"/>
      <w:sz w:val="24"/>
      <w:szCs w:val="24"/>
      <w:lang w:eastAsia="en-GB"/>
    </w:rPr>
  </w:style>
  <w:style w:type="paragraph" w:styleId="aa">
    <w:name w:val="footer"/>
    <w:basedOn w:val="a0"/>
    <w:link w:val="Char2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바닥글 Char"/>
    <w:basedOn w:val="a1"/>
    <w:link w:val="aa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ab">
    <w:name w:val="Title"/>
    <w:basedOn w:val="a0"/>
    <w:next w:val="a0"/>
    <w:link w:val="Char3"/>
    <w:qFormat/>
    <w:rsid w:val="00A75092"/>
    <w:pPr>
      <w:suppressLineNumbers/>
      <w:spacing w:before="240" w:after="360" w:line="240" w:lineRule="auto"/>
      <w:jc w:val="center"/>
    </w:pPr>
    <w:rPr>
      <w:b/>
      <w:sz w:val="32"/>
      <w:szCs w:val="32"/>
      <w:lang w:eastAsia="en-US"/>
    </w:rPr>
  </w:style>
  <w:style w:type="character" w:customStyle="1" w:styleId="Char3">
    <w:name w:val="제목 Char"/>
    <w:basedOn w:val="a1"/>
    <w:link w:val="ab"/>
    <w:rsid w:val="00A75092"/>
    <w:rPr>
      <w:b/>
      <w:sz w:val="32"/>
      <w:szCs w:val="32"/>
      <w:lang w:val="en-US" w:eastAsia="en-US"/>
    </w:rPr>
  </w:style>
  <w:style w:type="character" w:styleId="ac">
    <w:name w:val="annotation reference"/>
    <w:basedOn w:val="a1"/>
    <w:uiPriority w:val="99"/>
    <w:semiHidden/>
    <w:unhideWhenUsed/>
    <w:rsid w:val="00A75092"/>
    <w:rPr>
      <w:sz w:val="16"/>
      <w:szCs w:val="16"/>
    </w:rPr>
  </w:style>
  <w:style w:type="paragraph" w:styleId="ad">
    <w:name w:val="annotation text"/>
    <w:basedOn w:val="a0"/>
    <w:link w:val="Char4"/>
    <w:uiPriority w:val="99"/>
    <w:unhideWhenUsed/>
    <w:rsid w:val="00A75092"/>
    <w:pPr>
      <w:spacing w:before="120" w:after="240" w:line="240" w:lineRule="auto"/>
    </w:pPr>
    <w:rPr>
      <w:rFonts w:cstheme="minorBidi"/>
      <w:sz w:val="20"/>
      <w:szCs w:val="20"/>
      <w:lang w:eastAsia="en-US"/>
    </w:rPr>
  </w:style>
  <w:style w:type="character" w:customStyle="1" w:styleId="Char4">
    <w:name w:val="메모 텍스트 Char"/>
    <w:basedOn w:val="a1"/>
    <w:link w:val="ad"/>
    <w:uiPriority w:val="99"/>
    <w:rsid w:val="00A75092"/>
    <w:rPr>
      <w:rFonts w:cstheme="minorBidi"/>
      <w:lang w:val="en-US"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275A13"/>
    <w:pPr>
      <w:jc w:val="center"/>
    </w:pPr>
    <w:rPr>
      <w:noProof/>
    </w:rPr>
  </w:style>
  <w:style w:type="character" w:customStyle="1" w:styleId="ParagraphChar">
    <w:name w:val="Paragraph Char"/>
    <w:basedOn w:val="a1"/>
    <w:link w:val="Paragraph"/>
    <w:rsid w:val="00275A13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275A13"/>
    <w:rPr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275A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275A13"/>
    <w:rPr>
      <w:noProof/>
      <w:sz w:val="24"/>
      <w:szCs w:val="24"/>
    </w:rPr>
  </w:style>
  <w:style w:type="character" w:styleId="ae">
    <w:name w:val="Hyperlink"/>
    <w:basedOn w:val="a1"/>
    <w:uiPriority w:val="99"/>
    <w:unhideWhenUsed/>
    <w:rsid w:val="00275A13"/>
    <w:rPr>
      <w:color w:val="0000FF" w:themeColor="hyperlink"/>
      <w:u w:val="single"/>
    </w:rPr>
  </w:style>
  <w:style w:type="character" w:styleId="af">
    <w:name w:val="Unresolved Mention"/>
    <w:basedOn w:val="a1"/>
    <w:uiPriority w:val="99"/>
    <w:semiHidden/>
    <w:unhideWhenUsed/>
    <w:rsid w:val="00275A13"/>
    <w:rPr>
      <w:color w:val="605E5C"/>
      <w:shd w:val="clear" w:color="auto" w:fill="E1DFDD"/>
    </w:rPr>
  </w:style>
  <w:style w:type="character" w:customStyle="1" w:styleId="5Char">
    <w:name w:val="제목 5 Char"/>
    <w:basedOn w:val="a1"/>
    <w:link w:val="5"/>
    <w:uiPriority w:val="2"/>
    <w:rsid w:val="009E481A"/>
    <w:rPr>
      <w:rFonts w:eastAsiaTheme="majorEastAsia" w:cstheme="majorBidi"/>
      <w:b/>
      <w:iCs/>
      <w:sz w:val="24"/>
      <w:szCs w:val="24"/>
      <w:lang w:val="en-US" w:eastAsia="en-US"/>
    </w:rPr>
  </w:style>
  <w:style w:type="character" w:styleId="af0">
    <w:name w:val="Emphasis"/>
    <w:basedOn w:val="a1"/>
    <w:uiPriority w:val="20"/>
    <w:qFormat/>
    <w:rsid w:val="009E481A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9E481A"/>
    <w:pPr>
      <w:numPr>
        <w:numId w:val="3"/>
      </w:numPr>
      <w:spacing w:before="120" w:after="240" w:line="240" w:lineRule="auto"/>
      <w:contextualSpacing/>
    </w:pPr>
    <w:rPr>
      <w:rFonts w:eastAsia="Cambria"/>
      <w:lang w:eastAsia="en-US"/>
    </w:rPr>
  </w:style>
  <w:style w:type="character" w:styleId="af1">
    <w:name w:val="Strong"/>
    <w:basedOn w:val="a1"/>
    <w:uiPriority w:val="22"/>
    <w:qFormat/>
    <w:rsid w:val="009E481A"/>
    <w:rPr>
      <w:rFonts w:ascii="Times New Roman" w:hAnsi="Times New Roman"/>
      <w:b/>
      <w:bCs/>
    </w:rPr>
  </w:style>
  <w:style w:type="paragraph" w:styleId="af2">
    <w:name w:val="Normal (Web)"/>
    <w:basedOn w:val="a0"/>
    <w:uiPriority w:val="99"/>
    <w:unhideWhenUsed/>
    <w:rsid w:val="009E481A"/>
    <w:pPr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table" w:styleId="af3">
    <w:name w:val="Table Grid"/>
    <w:basedOn w:val="a2"/>
    <w:uiPriority w:val="59"/>
    <w:rsid w:val="009E481A"/>
    <w:rPr>
      <w:rFonts w:asciiTheme="majorHAnsi" w:hAnsiTheme="maj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0"/>
    <w:next w:val="af5"/>
    <w:uiPriority w:val="35"/>
    <w:unhideWhenUsed/>
    <w:qFormat/>
    <w:rsid w:val="009E481A"/>
    <w:pPr>
      <w:keepNext/>
      <w:spacing w:before="120" w:after="240" w:line="240" w:lineRule="auto"/>
    </w:pPr>
    <w:rPr>
      <w:b/>
      <w:bCs/>
      <w:lang w:eastAsia="en-US"/>
    </w:rPr>
  </w:style>
  <w:style w:type="paragraph" w:styleId="af6">
    <w:name w:val="Balloon Text"/>
    <w:basedOn w:val="a0"/>
    <w:link w:val="Char5"/>
    <w:uiPriority w:val="99"/>
    <w:semiHidden/>
    <w:unhideWhenUsed/>
    <w:rsid w:val="009E481A"/>
    <w:pPr>
      <w:spacing w:before="12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Char5">
    <w:name w:val="풍선 도움말 텍스트 Char"/>
    <w:basedOn w:val="a1"/>
    <w:link w:val="af6"/>
    <w:uiPriority w:val="99"/>
    <w:semiHidden/>
    <w:rsid w:val="009E481A"/>
    <w:rPr>
      <w:rFonts w:ascii="Tahoma" w:hAnsi="Tahoma" w:cs="Tahoma"/>
      <w:sz w:val="16"/>
      <w:szCs w:val="16"/>
      <w:lang w:val="en-US" w:eastAsia="en-US"/>
    </w:rPr>
  </w:style>
  <w:style w:type="character" w:styleId="af7">
    <w:name w:val="line number"/>
    <w:basedOn w:val="a1"/>
    <w:uiPriority w:val="99"/>
    <w:semiHidden/>
    <w:unhideWhenUsed/>
    <w:rsid w:val="009E481A"/>
  </w:style>
  <w:style w:type="paragraph" w:styleId="af8">
    <w:name w:val="annotation subject"/>
    <w:basedOn w:val="ad"/>
    <w:next w:val="ad"/>
    <w:link w:val="Char6"/>
    <w:uiPriority w:val="99"/>
    <w:semiHidden/>
    <w:unhideWhenUsed/>
    <w:rsid w:val="009E481A"/>
    <w:rPr>
      <w:b/>
      <w:bCs/>
    </w:rPr>
  </w:style>
  <w:style w:type="character" w:customStyle="1" w:styleId="Char6">
    <w:name w:val="메모 주제 Char"/>
    <w:basedOn w:val="Char4"/>
    <w:link w:val="af8"/>
    <w:uiPriority w:val="99"/>
    <w:semiHidden/>
    <w:rsid w:val="009E481A"/>
    <w:rPr>
      <w:rFonts w:cstheme="minorBidi"/>
      <w:b/>
      <w:bCs/>
      <w:lang w:val="en-US" w:eastAsia="en-US"/>
    </w:rPr>
  </w:style>
  <w:style w:type="character" w:styleId="af9">
    <w:name w:val="FollowedHyperlink"/>
    <w:basedOn w:val="a1"/>
    <w:uiPriority w:val="99"/>
    <w:semiHidden/>
    <w:unhideWhenUsed/>
    <w:rsid w:val="009E481A"/>
    <w:rPr>
      <w:color w:val="800080" w:themeColor="followedHyperlink"/>
      <w:u w:val="single"/>
    </w:rPr>
  </w:style>
  <w:style w:type="paragraph" w:styleId="afa">
    <w:name w:val="Subtitle"/>
    <w:basedOn w:val="a0"/>
    <w:next w:val="a0"/>
    <w:link w:val="Char7"/>
    <w:uiPriority w:val="99"/>
    <w:unhideWhenUsed/>
    <w:qFormat/>
    <w:rsid w:val="009E481A"/>
    <w:pPr>
      <w:spacing w:before="240" w:after="240" w:line="240" w:lineRule="auto"/>
    </w:pPr>
    <w:rPr>
      <w:b/>
      <w:lang w:eastAsia="en-US"/>
    </w:rPr>
  </w:style>
  <w:style w:type="character" w:customStyle="1" w:styleId="Char7">
    <w:name w:val="부제 Char"/>
    <w:basedOn w:val="a1"/>
    <w:link w:val="afa"/>
    <w:uiPriority w:val="99"/>
    <w:rsid w:val="009E481A"/>
    <w:rPr>
      <w:b/>
      <w:sz w:val="24"/>
      <w:szCs w:val="24"/>
      <w:lang w:val="en-US" w:eastAsia="en-US"/>
    </w:rPr>
  </w:style>
  <w:style w:type="paragraph" w:styleId="af5">
    <w:name w:val="No Spacing"/>
    <w:uiPriority w:val="99"/>
    <w:unhideWhenUsed/>
    <w:qFormat/>
    <w:rsid w:val="009E481A"/>
    <w:rPr>
      <w:rFonts w:cstheme="minorBidi"/>
      <w:sz w:val="24"/>
      <w:szCs w:val="22"/>
      <w:lang w:val="en-US" w:eastAsia="en-US"/>
    </w:rPr>
  </w:style>
  <w:style w:type="character" w:styleId="afb">
    <w:name w:val="Subtle Emphasis"/>
    <w:basedOn w:val="a1"/>
    <w:uiPriority w:val="19"/>
    <w:qFormat/>
    <w:rsid w:val="009E481A"/>
    <w:rPr>
      <w:rFonts w:ascii="Times New Roman" w:hAnsi="Times New Roman"/>
      <w:i/>
      <w:iCs/>
      <w:color w:val="404040" w:themeColor="text1" w:themeTint="BF"/>
    </w:rPr>
  </w:style>
  <w:style w:type="character" w:styleId="afc">
    <w:name w:val="Intense Emphasis"/>
    <w:basedOn w:val="a1"/>
    <w:uiPriority w:val="21"/>
    <w:unhideWhenUsed/>
    <w:rsid w:val="009E481A"/>
    <w:rPr>
      <w:rFonts w:ascii="Times New Roman" w:hAnsi="Times New Roman"/>
      <w:i/>
      <w:iCs/>
      <w:color w:val="auto"/>
    </w:rPr>
  </w:style>
  <w:style w:type="paragraph" w:styleId="afd">
    <w:name w:val="Quote"/>
    <w:basedOn w:val="a0"/>
    <w:next w:val="a0"/>
    <w:link w:val="Char8"/>
    <w:uiPriority w:val="29"/>
    <w:qFormat/>
    <w:rsid w:val="009E481A"/>
    <w:pPr>
      <w:spacing w:before="200" w:after="160" w:line="240" w:lineRule="auto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eastAsia="en-US"/>
    </w:rPr>
  </w:style>
  <w:style w:type="character" w:customStyle="1" w:styleId="Char8">
    <w:name w:val="인용 Char"/>
    <w:basedOn w:val="a1"/>
    <w:link w:val="afd"/>
    <w:uiPriority w:val="29"/>
    <w:rsid w:val="009E481A"/>
    <w:rPr>
      <w:rFonts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afe">
    <w:name w:val="Intense Reference"/>
    <w:basedOn w:val="a1"/>
    <w:uiPriority w:val="32"/>
    <w:qFormat/>
    <w:rsid w:val="009E481A"/>
    <w:rPr>
      <w:b/>
      <w:bCs/>
      <w:smallCaps/>
      <w:color w:val="auto"/>
      <w:spacing w:val="5"/>
    </w:rPr>
  </w:style>
  <w:style w:type="character" w:styleId="aff">
    <w:name w:val="Book Title"/>
    <w:basedOn w:val="a1"/>
    <w:uiPriority w:val="33"/>
    <w:qFormat/>
    <w:rsid w:val="009E481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E481A"/>
    <w:pPr>
      <w:numPr>
        <w:numId w:val="4"/>
      </w:numPr>
    </w:pPr>
  </w:style>
  <w:style w:type="paragraph" w:styleId="aff0">
    <w:name w:val="Revision"/>
    <w:hidden/>
    <w:uiPriority w:val="99"/>
    <w:semiHidden/>
    <w:rsid w:val="009E481A"/>
    <w:rPr>
      <w:rFonts w:cstheme="minorBidi"/>
      <w:sz w:val="24"/>
      <w:szCs w:val="22"/>
      <w:lang w:val="en-US" w:eastAsia="en-US"/>
    </w:rPr>
  </w:style>
  <w:style w:type="table" w:styleId="20">
    <w:name w:val="Plain Table 2"/>
    <w:basedOn w:val="a2"/>
    <w:uiPriority w:val="42"/>
    <w:rsid w:val="009E481A"/>
    <w:pPr>
      <w:jc w:val="both"/>
    </w:pPr>
    <w:rPr>
      <w:rFonts w:ascii="함초롬돋움" w:eastAsia="함초롬돋움" w:hAnsi="함초롬돋움" w:cstheme="minorBidi"/>
      <w:kern w:val="2"/>
      <w:szCs w:val="22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1"/>
    <w:rsid w:val="00F72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9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651EF5-9579-43D0-BFB7-C07DEF17E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6</Pages>
  <Words>1383</Words>
  <Characters>7886</Characters>
  <Application>Microsoft Office Word</Application>
  <DocSecurity>0</DocSecurity>
  <Lines>65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92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Yubin Lee</dc:creator>
  <cp:keywords/>
  <dc:description/>
  <cp:lastModifiedBy>YUBIN LEE</cp:lastModifiedBy>
  <cp:revision>2</cp:revision>
  <cp:lastPrinted>2011-07-22T14:54:00Z</cp:lastPrinted>
  <dcterms:created xsi:type="dcterms:W3CDTF">2025-07-19T08:42:00Z</dcterms:created>
  <dcterms:modified xsi:type="dcterms:W3CDTF">2025-07-19T08:42:00Z</dcterms:modified>
</cp:coreProperties>
</file>